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69AEE" w14:textId="77777777" w:rsidR="00705BE5" w:rsidRPr="00705BE5" w:rsidRDefault="00705BE5" w:rsidP="00705BE5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05BE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s</w:t>
      </w:r>
    </w:p>
    <w:p w14:paraId="3DE25D20" w14:textId="77777777" w:rsidR="00705BE5" w:rsidRPr="00705BE5" w:rsidRDefault="00705BE5" w:rsidP="00705BE5">
      <w:pPr>
        <w:pStyle w:val="Title"/>
      </w:pPr>
      <w:r w:rsidRPr="00705BE5">
        <w:t>Medicinal plants used for treating mild Covid-19 symptoms among Thai Karen and Hmong</w:t>
      </w:r>
    </w:p>
    <w:p w14:paraId="301B6519" w14:textId="77777777" w:rsidR="00705BE5" w:rsidRPr="00705BE5" w:rsidRDefault="00705BE5" w:rsidP="00705BE5">
      <w:pPr>
        <w:jc w:val="center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Methee Phumthum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Varangrat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Nguanchoo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, Henrik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Balslev</w:t>
      </w:r>
      <w:proofErr w:type="spellEnd"/>
    </w:p>
    <w:p w14:paraId="5463C027" w14:textId="0FD6D5AE" w:rsidR="00062FDD" w:rsidRPr="00705BE5" w:rsidRDefault="00062FDD">
      <w:pPr>
        <w:rPr>
          <w:rFonts w:ascii="Times New Roman" w:hAnsi="Times New Roman" w:cs="Times New Roman"/>
          <w:cs/>
        </w:rPr>
      </w:pPr>
    </w:p>
    <w:p w14:paraId="3FD02B49" w14:textId="26157446" w:rsidR="001B031B" w:rsidRPr="00222821" w:rsidRDefault="0022282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22821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</w:t>
      </w:r>
      <w:r w:rsidRPr="00222821">
        <w:rPr>
          <w:rFonts w:ascii="Times New Roman" w:hAnsi="Times New Roman" w:cs="Times New Roman"/>
          <w:sz w:val="22"/>
          <w:szCs w:val="22"/>
          <w:lang w:val="en-US"/>
        </w:rPr>
        <w:t xml:space="preserve"> List of species, the numbers of use reports, and use values of ethnomedicinal plants used by Thai Karen and Hmong for treatment of mild COVID-19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984"/>
        <w:gridCol w:w="1082"/>
      </w:tblGrid>
      <w:tr w:rsidR="00C44AB4" w:rsidRPr="00803566" w14:paraId="1E3D8467" w14:textId="77777777" w:rsidTr="00803566">
        <w:trPr>
          <w:trHeight w:val="320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A29A4" w14:textId="67999EEA" w:rsidR="00C44AB4" w:rsidRPr="00B80E16" w:rsidRDefault="00C44AB4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3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amily/species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C4FA5" w14:textId="1DCFBB96" w:rsidR="00B80E16" w:rsidRPr="00B80E16" w:rsidRDefault="00C44AB4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35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. of use repor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8495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1F3EF" w14:textId="77777777" w:rsidR="00B80E16" w:rsidRPr="00EC7710" w:rsidRDefault="00B80E16" w:rsidP="00EC77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7D83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ucher number</w:t>
            </w:r>
          </w:p>
        </w:tc>
      </w:tr>
      <w:tr w:rsidR="00C44AB4" w:rsidRPr="00803566" w14:paraId="1898CC80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90D2A87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anth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253EFB" w14:textId="69A82A03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4EDF708" w14:textId="6131091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82AAB33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7F68D56" w14:textId="77777777" w:rsidR="00B80E16" w:rsidRPr="0058252B" w:rsidRDefault="00B80E16" w:rsidP="00C44AB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cs/>
              </w:rPr>
            </w:pPr>
          </w:p>
        </w:tc>
      </w:tr>
      <w:tr w:rsidR="00C44AB4" w:rsidRPr="00803566" w14:paraId="19A08A9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8E9FD1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drographis pan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urm.f.) Nees</w:t>
            </w:r>
          </w:p>
        </w:tc>
        <w:tc>
          <w:tcPr>
            <w:tcW w:w="1134" w:type="dxa"/>
            <w:noWrap/>
            <w:hideMark/>
          </w:tcPr>
          <w:p w14:paraId="039EB30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A47917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hideMark/>
          </w:tcPr>
          <w:p w14:paraId="6C7EA4C4" w14:textId="29588815" w:rsidR="003A3359" w:rsidRPr="00EC7710" w:rsidRDefault="003A3359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74D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44695C87" w14:textId="338EFBB4" w:rsidR="003A3359" w:rsidRPr="00C374D0" w:rsidRDefault="003A3359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4A946BE" w14:textId="77777777" w:rsidR="003A3359" w:rsidRPr="00EC7710" w:rsidRDefault="003A3359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25B0BE72" w14:textId="0F5B060E" w:rsidR="003A3359" w:rsidRPr="00EC7710" w:rsidRDefault="003A3359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  <w:p w14:paraId="26A4BF0D" w14:textId="05DDC2E5" w:rsidR="00B80E16" w:rsidRPr="00EC7710" w:rsidRDefault="003A3359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</w:tc>
        <w:tc>
          <w:tcPr>
            <w:tcW w:w="1082" w:type="dxa"/>
            <w:noWrap/>
            <w:hideMark/>
          </w:tcPr>
          <w:p w14:paraId="19422560" w14:textId="64FFCEDD" w:rsidR="00B80E16" w:rsidRPr="0058252B" w:rsidRDefault="0058252B" w:rsidP="0058252B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712</w:t>
            </w:r>
          </w:p>
        </w:tc>
      </w:tr>
      <w:tr w:rsidR="00C44AB4" w:rsidRPr="00803566" w14:paraId="50B7A6A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EF0F3C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inacanthus nuta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urm.f.) Lindau</w:t>
            </w:r>
          </w:p>
        </w:tc>
        <w:tc>
          <w:tcPr>
            <w:tcW w:w="1134" w:type="dxa"/>
            <w:noWrap/>
            <w:hideMark/>
          </w:tcPr>
          <w:p w14:paraId="3CC60DD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0DA91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81C320B" w14:textId="51AE1A80" w:rsidR="00B80E16" w:rsidRPr="00EC7710" w:rsidRDefault="0080356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7CB8984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62B15F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082197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cliptera 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Juss.</w:t>
            </w:r>
          </w:p>
        </w:tc>
        <w:tc>
          <w:tcPr>
            <w:tcW w:w="1134" w:type="dxa"/>
            <w:noWrap/>
            <w:hideMark/>
          </w:tcPr>
          <w:p w14:paraId="0A186D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627341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6D24B8D" w14:textId="77777777" w:rsidR="00B80E16" w:rsidRPr="00EC7710" w:rsidRDefault="0080356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09053005" w14:textId="1CA9149A" w:rsidR="00803566" w:rsidRPr="00EC7710" w:rsidRDefault="0080356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270FDA0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24A351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DF61751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poestes phyllostachy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ker</w:t>
            </w:r>
          </w:p>
        </w:tc>
        <w:tc>
          <w:tcPr>
            <w:tcW w:w="1134" w:type="dxa"/>
            <w:noWrap/>
            <w:hideMark/>
          </w:tcPr>
          <w:p w14:paraId="44E96AE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B7BA2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86E0D0B" w14:textId="74B48142" w:rsidR="00B80E16" w:rsidRPr="00EC7710" w:rsidRDefault="0080356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20F7176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4729D4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3E3AFA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usticia gendarus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rm.f.</w:t>
            </w:r>
          </w:p>
        </w:tc>
        <w:tc>
          <w:tcPr>
            <w:tcW w:w="1134" w:type="dxa"/>
            <w:noWrap/>
            <w:hideMark/>
          </w:tcPr>
          <w:p w14:paraId="40D6CD5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B9098D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1563BB40" w14:textId="67152744" w:rsidR="00242421" w:rsidRPr="00EC7710" w:rsidRDefault="00242421" w:rsidP="00242421">
            <w:pPr>
              <w:rPr>
                <w:rFonts w:ascii="Times New Roman" w:eastAsia="Times New Roman" w:hAnsi="Times New Roman" w:cs="Angsana New"/>
                <w:sz w:val="18"/>
                <w:szCs w:val="22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Pr="00EC7710">
              <w:rPr>
                <w:rFonts w:ascii="Times New Roman" w:eastAsia="Times New Roman" w:hAnsi="Times New Roman" w:cs="Angsana New"/>
                <w:sz w:val="18"/>
                <w:szCs w:val="22"/>
                <w:lang w:val="en-US"/>
              </w:rPr>
              <w:t>;</w:t>
            </w:r>
          </w:p>
          <w:p w14:paraId="3488E701" w14:textId="77777777" w:rsidR="00242421" w:rsidRPr="00EC7710" w:rsidRDefault="00242421" w:rsidP="002424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45442AD9" w14:textId="1578038A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632CB04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0F0AF4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C07B92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pidagathis incurv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ch.-Ham. ex D.Don</w:t>
            </w:r>
          </w:p>
        </w:tc>
        <w:tc>
          <w:tcPr>
            <w:tcW w:w="1134" w:type="dxa"/>
            <w:noWrap/>
            <w:hideMark/>
          </w:tcPr>
          <w:p w14:paraId="4F57E92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97ABD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7A960C8" w14:textId="5DF2C147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27F2995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621768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C807A5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logacanthus curviflor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Nees) Nees</w:t>
            </w:r>
          </w:p>
        </w:tc>
        <w:tc>
          <w:tcPr>
            <w:tcW w:w="1134" w:type="dxa"/>
            <w:noWrap/>
            <w:hideMark/>
          </w:tcPr>
          <w:p w14:paraId="77E1ABF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8E756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0922D57C" w14:textId="77777777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74D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F3AA818" w14:textId="66A1F430" w:rsidR="00242421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082" w:type="dxa"/>
            <w:noWrap/>
            <w:hideMark/>
          </w:tcPr>
          <w:p w14:paraId="284F529F" w14:textId="43039308" w:rsidR="00B80E16" w:rsidRPr="0058252B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3</w:t>
            </w:r>
          </w:p>
        </w:tc>
      </w:tr>
      <w:tr w:rsidR="00C44AB4" w:rsidRPr="00803566" w14:paraId="1624542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CCDE26D" w14:textId="75161A3A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inacanthus nasutus</w:t>
            </w:r>
            <w:r w:rsidR="00761D14" w:rsidRPr="00803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L.) Kurz</w:t>
            </w:r>
          </w:p>
        </w:tc>
        <w:tc>
          <w:tcPr>
            <w:tcW w:w="1134" w:type="dxa"/>
            <w:noWrap/>
            <w:hideMark/>
          </w:tcPr>
          <w:p w14:paraId="11745C5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067EC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C3A2242" w14:textId="6E21CAEC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082" w:type="dxa"/>
            <w:noWrap/>
            <w:hideMark/>
          </w:tcPr>
          <w:p w14:paraId="0D411DE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816575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BC0E1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ellia tuber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B765B1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91FC3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985A8EB" w14:textId="0559EF3A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7ADF82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B4B55F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C20CC7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nchezia oblong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uiz &amp; Pav.</w:t>
            </w:r>
          </w:p>
        </w:tc>
        <w:tc>
          <w:tcPr>
            <w:tcW w:w="1134" w:type="dxa"/>
            <w:noWrap/>
            <w:hideMark/>
          </w:tcPr>
          <w:p w14:paraId="1151C03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8489C2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38F9EA65" w14:textId="77777777" w:rsidR="00242421" w:rsidRPr="00EC7710" w:rsidRDefault="00242421" w:rsidP="002424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eld study </w:t>
            </w:r>
          </w:p>
          <w:p w14:paraId="5FE5E77D" w14:textId="2172B8BF" w:rsidR="00242421" w:rsidRPr="00EC7710" w:rsidRDefault="00242421" w:rsidP="002424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49A9220" w14:textId="7D9E8286" w:rsidR="00B80E16" w:rsidRPr="00EC7710" w:rsidRDefault="00242421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8E4C44C" w14:textId="2A8CBEF2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879, 930</w:t>
            </w:r>
          </w:p>
        </w:tc>
      </w:tr>
      <w:tr w:rsidR="00C44AB4" w:rsidRPr="00803566" w14:paraId="445E13D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42D29E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obilanthes cus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Nees) Kuntze</w:t>
            </w:r>
          </w:p>
        </w:tc>
        <w:tc>
          <w:tcPr>
            <w:tcW w:w="1134" w:type="dxa"/>
            <w:noWrap/>
            <w:hideMark/>
          </w:tcPr>
          <w:p w14:paraId="43ADB94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AAA506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84" w:type="dxa"/>
            <w:noWrap/>
            <w:hideMark/>
          </w:tcPr>
          <w:p w14:paraId="2BF98938" w14:textId="0E00370E" w:rsidR="00D61737" w:rsidRPr="00EC7710" w:rsidRDefault="00D61737" w:rsidP="00D617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EC8E3A1" w14:textId="164D3BBD" w:rsidR="00D61737" w:rsidRPr="00EC7710" w:rsidRDefault="00D61737" w:rsidP="00D617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ipitkul, 2001;</w:t>
            </w:r>
          </w:p>
          <w:p w14:paraId="6E5CC505" w14:textId="3F44120F" w:rsidR="00D61737" w:rsidRPr="00EC7710" w:rsidRDefault="00D61737" w:rsidP="00D617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31759DAB" w14:textId="4BADBCD6" w:rsidR="00D61737" w:rsidRPr="00EC7710" w:rsidRDefault="00D61737" w:rsidP="00D6173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2DC7229" w14:textId="3203FC83" w:rsidR="00B80E16" w:rsidRPr="00EC7710" w:rsidRDefault="00D6173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0E1485CF" w14:textId="4498E98E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613, 871</w:t>
            </w:r>
          </w:p>
        </w:tc>
      </w:tr>
      <w:tr w:rsidR="00C44AB4" w:rsidRPr="00803566" w14:paraId="06C87F0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82CF1E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unbergia coccin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D.Don</w:t>
            </w:r>
          </w:p>
        </w:tc>
        <w:tc>
          <w:tcPr>
            <w:tcW w:w="1134" w:type="dxa"/>
            <w:noWrap/>
            <w:hideMark/>
          </w:tcPr>
          <w:p w14:paraId="1F4A1FD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B42F8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0913A1F" w14:textId="41A038C7" w:rsidR="00B80E16" w:rsidRPr="00EC7710" w:rsidRDefault="00D6173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2E6F818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1219A8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4BDA30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unbergia lau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ind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A2436F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5C3E2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8DC2EE2" w14:textId="77777777" w:rsidR="00D61737" w:rsidRPr="00EC7710" w:rsidRDefault="00D61737" w:rsidP="00D6173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4315DD9" w14:textId="5DFAF49F" w:rsidR="007E7C87" w:rsidRPr="00C374D0" w:rsidRDefault="007E7C87" w:rsidP="007E7C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0F05D7B" w14:textId="7F875917" w:rsidR="007E7C87" w:rsidRPr="00C374D0" w:rsidRDefault="007E7C87" w:rsidP="007E7C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1111684" w14:textId="77777777" w:rsidR="007E7C87" w:rsidRPr="00EC7710" w:rsidRDefault="007E7C87" w:rsidP="007E7C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;</w:t>
            </w:r>
          </w:p>
          <w:p w14:paraId="2FCA0589" w14:textId="0671C5B0" w:rsidR="00B80E16" w:rsidRPr="00EC7710" w:rsidRDefault="007E7C8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Yarnvudhi et al.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44333A8" w14:textId="51A03E9A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603, 867</w:t>
            </w:r>
          </w:p>
        </w:tc>
      </w:tr>
      <w:tr w:rsidR="00C44AB4" w:rsidRPr="00803566" w14:paraId="04ECED2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1323FD5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o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C77B7C" w14:textId="5EDB9E24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D92B39" w14:textId="649352D9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05C081E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5B03BA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98266F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051C9D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orus calam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2CB9993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738D2B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84" w:type="dxa"/>
            <w:noWrap/>
            <w:hideMark/>
          </w:tcPr>
          <w:p w14:paraId="5D2A4046" w14:textId="7777777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D255623" w14:textId="7777777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31614F20" w14:textId="3CB2754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038ABA2" w14:textId="3F04ACAD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09BDFB96" w14:textId="6988779A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;</w:t>
            </w:r>
          </w:p>
          <w:p w14:paraId="362C21BB" w14:textId="7777777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336148A1" w14:textId="6595BE4D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  <w:p w14:paraId="5ADDE9CB" w14:textId="7777777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  <w:p w14:paraId="09F78AC0" w14:textId="779864B3" w:rsidR="00B80E16" w:rsidRPr="00EC7710" w:rsidRDefault="00FE6FC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78928EEF" w14:textId="1AD9EB0E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764</w:t>
            </w:r>
          </w:p>
        </w:tc>
      </w:tr>
      <w:tr w:rsidR="00C44AB4" w:rsidRPr="00803566" w14:paraId="5D9F8D9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AB4697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orus gramine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it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3FF23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3C3A5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75FBBAF" w14:textId="77777777" w:rsidR="00FE6FCC" w:rsidRPr="00EC7710" w:rsidRDefault="00FE6FCC" w:rsidP="00FE6F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7960574" w14:textId="57AF3530" w:rsidR="00B80E16" w:rsidRPr="00EC7710" w:rsidRDefault="00FE6FC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15BE652" w14:textId="3E13C9BA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705</w:t>
            </w:r>
          </w:p>
        </w:tc>
      </w:tr>
      <w:tr w:rsidR="00C44AB4" w:rsidRPr="00803566" w14:paraId="636626B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D079D5E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tinid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82CEBE0" w14:textId="2A4EC3CA" w:rsidR="00B80E16" w:rsidRPr="00B80E16" w:rsidRDefault="00B80E16" w:rsidP="00712F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61CA37" w14:textId="13F36E93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89771A6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4EFED0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42D4D7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0E96678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aurauia napaul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noWrap/>
            <w:hideMark/>
          </w:tcPr>
          <w:p w14:paraId="750CF7C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D8BC7D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16E8D3D" w14:textId="77777777" w:rsidR="00714F8C" w:rsidRPr="00EC7710" w:rsidRDefault="00714F8C" w:rsidP="00714F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467D9470" w14:textId="7459A129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5AB45BA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871C5E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901BDB9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urauia roxburgh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D846D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E22576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6801E8E" w14:textId="758914CD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C20FC0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4277FC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FC2FB14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aranth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26E9E9" w14:textId="2AB9E7C3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E85999" w14:textId="21A90019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5C22724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4643A9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CAF3B0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5DCA7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hyranthes bident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0B2DE50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B8A35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85F6AB2" w14:textId="463E5B9E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1F8CEEBB" w14:textId="138D7E32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746, 824</w:t>
            </w:r>
          </w:p>
        </w:tc>
      </w:tr>
      <w:tr w:rsidR="00C44AB4" w:rsidRPr="00803566" w14:paraId="093228D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9782CC5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ternanthera bettzick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egel) G.Nicholson</w:t>
            </w:r>
          </w:p>
        </w:tc>
        <w:tc>
          <w:tcPr>
            <w:tcW w:w="1134" w:type="dxa"/>
            <w:noWrap/>
            <w:hideMark/>
          </w:tcPr>
          <w:p w14:paraId="425A687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659FF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2B61281" w14:textId="0B234384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DF0C7EA" w14:textId="4F334D25" w:rsidR="00B80E16" w:rsidRPr="00B80E16" w:rsidRDefault="0058252B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8252B">
              <w:rPr>
                <w:rFonts w:ascii="Times New Roman" w:eastAsia="Times New Roman" w:hAnsi="Times New Roman" w:cs="Times New Roman"/>
                <w:sz w:val="18"/>
                <w:szCs w:val="18"/>
              </w:rPr>
              <w:t>747, 883</w:t>
            </w:r>
          </w:p>
        </w:tc>
      </w:tr>
      <w:tr w:rsidR="00C44AB4" w:rsidRPr="00803566" w14:paraId="1B1CFF9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4546E01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ternanthera brasil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Kuntze</w:t>
            </w:r>
          </w:p>
        </w:tc>
        <w:tc>
          <w:tcPr>
            <w:tcW w:w="1134" w:type="dxa"/>
            <w:noWrap/>
            <w:hideMark/>
          </w:tcPr>
          <w:p w14:paraId="160D104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364D8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44A31A7" w14:textId="44EE4F11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3D5FB12E" w14:textId="1446793C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C44AB4" w:rsidRPr="00803566" w14:paraId="5A54A04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2850696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osia argent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5A891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0497CE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E49DCC6" w14:textId="33711096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2A7618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04B097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B968F46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aryll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036072" w14:textId="5B101FBA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97E488" w14:textId="5AC7E491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4271D8F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BA5BCD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3EB1D7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9B6968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ium ascalon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4CBAC99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D54FD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664FA11" w14:textId="4B99CEBD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ADA4DE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415FF7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DD523F6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ium sativ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64D158C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479DE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C81E8C2" w14:textId="669CF90E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0ECB30A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C926DC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AF528D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inum × amabi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onn ex Ker Gawl.</w:t>
            </w:r>
          </w:p>
        </w:tc>
        <w:tc>
          <w:tcPr>
            <w:tcW w:w="1134" w:type="dxa"/>
            <w:noWrap/>
            <w:hideMark/>
          </w:tcPr>
          <w:p w14:paraId="2A2C2F4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1D62D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E64F174" w14:textId="5F5AD8B4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18F96A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11B32A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889B26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inum asiat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058EB83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3F08A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03BB83F" w14:textId="54F88CAD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</w:t>
            </w:r>
          </w:p>
        </w:tc>
        <w:tc>
          <w:tcPr>
            <w:tcW w:w="1082" w:type="dxa"/>
            <w:noWrap/>
            <w:hideMark/>
          </w:tcPr>
          <w:p w14:paraId="4E1830F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4B73C8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B73BA2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peastrum x johnson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ry</w:t>
            </w:r>
          </w:p>
        </w:tc>
        <w:tc>
          <w:tcPr>
            <w:tcW w:w="1134" w:type="dxa"/>
            <w:noWrap/>
            <w:hideMark/>
          </w:tcPr>
          <w:p w14:paraId="01B8BFC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A156A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3865B6C" w14:textId="2F1E235D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46E40C3" w14:textId="6EA59F3A" w:rsidR="00B80E16" w:rsidRPr="004B5ADC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44AB4" w:rsidRPr="00803566" w14:paraId="71522D6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498D52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adoxus multiflor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artyn) Raf.</w:t>
            </w:r>
          </w:p>
        </w:tc>
        <w:tc>
          <w:tcPr>
            <w:tcW w:w="1134" w:type="dxa"/>
            <w:noWrap/>
            <w:hideMark/>
          </w:tcPr>
          <w:p w14:paraId="06367DD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870CF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F09CB88" w14:textId="3027EBFF" w:rsidR="00B80E16" w:rsidRPr="00EC7710" w:rsidRDefault="00714F8C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55D1EBD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50EB2E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8A4205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ephyranthes cari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erb.</w:t>
            </w:r>
          </w:p>
        </w:tc>
        <w:tc>
          <w:tcPr>
            <w:tcW w:w="1134" w:type="dxa"/>
            <w:noWrap/>
            <w:hideMark/>
          </w:tcPr>
          <w:p w14:paraId="4B792FF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324E3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BF0010E" w14:textId="0B142FED" w:rsidR="00B80E16" w:rsidRPr="00EC7710" w:rsidRDefault="00736CC5" w:rsidP="00714F8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16544D8" w14:textId="5047C147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819, 828</w:t>
            </w:r>
          </w:p>
        </w:tc>
      </w:tr>
      <w:tr w:rsidR="00C44AB4" w:rsidRPr="00803566" w14:paraId="1653A0E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FF28770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ephyranthes ros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ind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429D2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93D20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1617049" w14:textId="77777777" w:rsidR="00736CC5" w:rsidRPr="00EC7710" w:rsidRDefault="00736CC5" w:rsidP="00736C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521D75F0" w14:textId="77777777" w:rsidR="00736CC5" w:rsidRPr="00EC7710" w:rsidRDefault="00736CC5" w:rsidP="00736C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;</w:t>
            </w:r>
          </w:p>
          <w:p w14:paraId="45EC85B2" w14:textId="4F4254B9" w:rsidR="00B80E16" w:rsidRPr="00EC7710" w:rsidRDefault="00736CC5" w:rsidP="00736CC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DD1D7E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E760A9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1500F9D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card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73CA23" w14:textId="149E1B9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1E5ADC" w14:textId="647998B0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79081F7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DD6A49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22F9EE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181A18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cardium occidenta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51F250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DCDE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25B5295" w14:textId="0BF854A4" w:rsidR="00B80E16" w:rsidRPr="00EC7710" w:rsidRDefault="00736CC5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47BF34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2072D5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7F0477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us 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ill.</w:t>
            </w:r>
          </w:p>
        </w:tc>
        <w:tc>
          <w:tcPr>
            <w:tcW w:w="1134" w:type="dxa"/>
            <w:noWrap/>
            <w:hideMark/>
          </w:tcPr>
          <w:p w14:paraId="47F316D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3BF47A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C2D0246" w14:textId="12FE6EF7" w:rsidR="00B80E16" w:rsidRPr="00EC7710" w:rsidRDefault="00143890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15BD162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941CB3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862EFF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ondias pin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f.) Kur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9BD72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398DA0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4E2CB6F" w14:textId="77777777" w:rsidR="007E6518" w:rsidRPr="00EC7710" w:rsidRDefault="007E6518" w:rsidP="007E651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0B04BF8B" w14:textId="77777777" w:rsidR="00B80E16" w:rsidRPr="00EC7710" w:rsidRDefault="007E6518" w:rsidP="007E651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  <w:p w14:paraId="79F09ACD" w14:textId="51D5FD5B" w:rsidR="007E6518" w:rsidRPr="00EC7710" w:rsidRDefault="007E6518" w:rsidP="007E651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E6F920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948D55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C1DF16C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o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C37A0E" w14:textId="1094E40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2E18F1" w14:textId="4C785292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C7FB5AE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A69D62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0BD59A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A2DD95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smos dumos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Saff.</w:t>
            </w:r>
          </w:p>
        </w:tc>
        <w:tc>
          <w:tcPr>
            <w:tcW w:w="1134" w:type="dxa"/>
            <w:noWrap/>
            <w:hideMark/>
          </w:tcPr>
          <w:p w14:paraId="2BF73A1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7D592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1D124B9" w14:textId="2C9DB155" w:rsidR="00B80E16" w:rsidRPr="00EC7710" w:rsidRDefault="007E6518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5F7AAFF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E0A86A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B24CA48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smos macrocarp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ân</w:t>
            </w:r>
          </w:p>
        </w:tc>
        <w:tc>
          <w:tcPr>
            <w:tcW w:w="1134" w:type="dxa"/>
            <w:noWrap/>
            <w:hideMark/>
          </w:tcPr>
          <w:p w14:paraId="4D7126F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8F0AC0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40410F0" w14:textId="45902AED" w:rsidR="00B80E16" w:rsidRPr="00EC7710" w:rsidRDefault="007E6518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7B0A87D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83A1BA1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4DD2B4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liusa thorelii Finet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Gagne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D1545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9DBE3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E96FC53" w14:textId="55B9AE01" w:rsidR="00B80E16" w:rsidRPr="00EC7710" w:rsidRDefault="000C28BB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15AECC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E0A75D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842D611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1B1733" w14:textId="7D028600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55F53D" w14:textId="5E0B2F6C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DAE0CB7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92A7D0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908686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588BB6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ethum graveol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9F4723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1CEDBE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7D64B83" w14:textId="0E08CE5C" w:rsidR="00B80E16" w:rsidRPr="00EC7710" w:rsidRDefault="000C28BB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31BB555" w14:textId="40FF6CBB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C44AB4" w:rsidRPr="00803566" w14:paraId="5D05781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29B02A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ntella asia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Urb.</w:t>
            </w:r>
          </w:p>
        </w:tc>
        <w:tc>
          <w:tcPr>
            <w:tcW w:w="1134" w:type="dxa"/>
            <w:noWrap/>
            <w:hideMark/>
          </w:tcPr>
          <w:p w14:paraId="0FC281F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4008F6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6C31B24B" w14:textId="5A9F115B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50BD9215" w14:textId="7B61A631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0769D618" w14:textId="024710F1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40DF177B" w14:textId="449AF305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48AA635" w14:textId="2369B7E9" w:rsidR="00B80E16" w:rsidRPr="00EC7710" w:rsidRDefault="000C28BB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26170AC9" w14:textId="4356F4F6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79, 1057</w:t>
            </w:r>
          </w:p>
        </w:tc>
      </w:tr>
      <w:tr w:rsidR="00C44AB4" w:rsidRPr="00803566" w14:paraId="7DE1AB8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5DCF79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iandrum sativ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913A2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147C3D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1FCE650" w14:textId="77777777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392FE518" w14:textId="5E1C467B" w:rsidR="00B80E16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D749E1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0D69E9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57E257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yngium foetid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3714FA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0A983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A7D11F9" w14:textId="55DCCCA6" w:rsidR="00B80E16" w:rsidRPr="00EC7710" w:rsidRDefault="000C28BB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B27618F" w14:textId="03435E6C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11</w:t>
            </w:r>
          </w:p>
        </w:tc>
      </w:tr>
      <w:tr w:rsidR="00C44AB4" w:rsidRPr="00803566" w14:paraId="757E551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8DDE9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eniculum vulgar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ill.</w:t>
            </w:r>
          </w:p>
        </w:tc>
        <w:tc>
          <w:tcPr>
            <w:tcW w:w="1134" w:type="dxa"/>
            <w:noWrap/>
            <w:hideMark/>
          </w:tcPr>
          <w:p w14:paraId="21A03BD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25694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545648D" w14:textId="27B2A504" w:rsidR="00B80E16" w:rsidRPr="00EC7710" w:rsidRDefault="000C28BB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522F23D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AE2D91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A93C58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enanthe java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lume) DC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0D81E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3DDED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C591327" w14:textId="77777777" w:rsidR="000C28BB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4F9B19CD" w14:textId="20408B99" w:rsidR="00B80E16" w:rsidRPr="00EC7710" w:rsidRDefault="000C28BB" w:rsidP="000C28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C39A7B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49B0320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BAF0C25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ocy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71912D" w14:textId="5786775D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0DB4BDC" w14:textId="3CA301DA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7F9E899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95D1FD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9394B5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9D3A6D0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stonia rost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.E.C.Fisch.</w:t>
            </w:r>
          </w:p>
        </w:tc>
        <w:tc>
          <w:tcPr>
            <w:tcW w:w="1134" w:type="dxa"/>
            <w:noWrap/>
            <w:hideMark/>
          </w:tcPr>
          <w:p w14:paraId="67B3384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182D6E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4CE8476" w14:textId="762307C5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37B5752" w14:textId="41BC76B6" w:rsidR="00B80E16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5DD1EB3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B10E92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60CF2F9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stonia scholar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R.Br.</w:t>
            </w:r>
          </w:p>
        </w:tc>
        <w:tc>
          <w:tcPr>
            <w:tcW w:w="1134" w:type="dxa"/>
            <w:noWrap/>
            <w:hideMark/>
          </w:tcPr>
          <w:p w14:paraId="39D1F92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750E81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5C042C18" w14:textId="77777777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  <w:p w14:paraId="271C6C03" w14:textId="0D548E49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8687A06" w14:textId="7FE32E3A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risonthi and Trisonthi, 2009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8956F3C" w14:textId="4971719D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BCE68C1" w14:textId="20206855" w:rsidR="0043216A" w:rsidRPr="00EC7710" w:rsidRDefault="0043216A" w:rsidP="0043216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5E4DC21" w14:textId="0CC8960C" w:rsidR="00B80E16" w:rsidRPr="00EC7710" w:rsidRDefault="0043216A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37DD97A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F95E5C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2CDF33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alocalyx microlob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erre ex Spire</w:t>
            </w:r>
          </w:p>
        </w:tc>
        <w:tc>
          <w:tcPr>
            <w:tcW w:w="1134" w:type="dxa"/>
            <w:noWrap/>
            <w:hideMark/>
          </w:tcPr>
          <w:p w14:paraId="11F90BC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44C57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B58B568" w14:textId="2884E16B" w:rsidR="00B80E16" w:rsidRPr="00EC7710" w:rsidRDefault="0043216A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753439A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EB5E53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49D298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phineurion margin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D.J.Middleton</w:t>
            </w:r>
          </w:p>
        </w:tc>
        <w:tc>
          <w:tcPr>
            <w:tcW w:w="1134" w:type="dxa"/>
            <w:noWrap/>
            <w:hideMark/>
          </w:tcPr>
          <w:p w14:paraId="7C502F2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2F0EE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75C1620" w14:textId="086EF9F8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32C9B1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921335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326C16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odendron parviflo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oxb.) I.M.Turner</w:t>
            </w:r>
          </w:p>
        </w:tc>
        <w:tc>
          <w:tcPr>
            <w:tcW w:w="1134" w:type="dxa"/>
            <w:noWrap/>
            <w:hideMark/>
          </w:tcPr>
          <w:p w14:paraId="20D73BA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18535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C41994D" w14:textId="4672F56E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BA30C72" w14:textId="53B59694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1017</w:t>
            </w:r>
          </w:p>
        </w:tc>
      </w:tr>
      <w:tr w:rsidR="00C44AB4" w:rsidRPr="00803566" w14:paraId="2321C05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9BBD78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otropis gigant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W.T.Aiton</w:t>
            </w:r>
          </w:p>
        </w:tc>
        <w:tc>
          <w:tcPr>
            <w:tcW w:w="1134" w:type="dxa"/>
            <w:noWrap/>
            <w:hideMark/>
          </w:tcPr>
          <w:p w14:paraId="1648ACC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198B2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7FD870E" w14:textId="68353C75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3432FD0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38573A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0DBEE4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larrhena pubesc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G.Don</w:t>
            </w:r>
          </w:p>
        </w:tc>
        <w:tc>
          <w:tcPr>
            <w:tcW w:w="1134" w:type="dxa"/>
            <w:noWrap/>
            <w:hideMark/>
          </w:tcPr>
          <w:p w14:paraId="705096C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B5DFC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255F29E" w14:textId="392FC931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3649426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B0BC3A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1B3101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opsia arbor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134" w:type="dxa"/>
            <w:noWrap/>
            <w:hideMark/>
          </w:tcPr>
          <w:p w14:paraId="6D7DC35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BC7B5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5D36C47" w14:textId="199EB1EE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0AEDACD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E8D340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D5D2BC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meria obtu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A64D91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E92DE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BBC7A95" w14:textId="54C49712" w:rsidR="006B5313" w:rsidRPr="00EC7710" w:rsidRDefault="006B5313" w:rsidP="006B531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193F6DB" w14:textId="14E47578" w:rsidR="00B80E16" w:rsidRPr="00EC7710" w:rsidRDefault="006B5313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471D88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1EC4C7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1296C0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meria rub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462E129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8B6E8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01C7582" w14:textId="659694E8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4ED4B9E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1EF00B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13EA65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uvolfia vertici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our.) Baill.</w:t>
            </w:r>
          </w:p>
        </w:tc>
        <w:tc>
          <w:tcPr>
            <w:tcW w:w="1134" w:type="dxa"/>
            <w:noWrap/>
            <w:hideMark/>
          </w:tcPr>
          <w:p w14:paraId="0B7FE5B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9B96D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FF659EC" w14:textId="5D41EB16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48E485D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19275A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8FB392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caulon juventa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our.) Merr.</w:t>
            </w:r>
          </w:p>
        </w:tc>
        <w:tc>
          <w:tcPr>
            <w:tcW w:w="1134" w:type="dxa"/>
            <w:noWrap/>
            <w:hideMark/>
          </w:tcPr>
          <w:p w14:paraId="68CBA03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CE978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E96FFD0" w14:textId="5D660E6A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21E0A12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6E5415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AB7B15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bernaemontana pandacaqu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Poir.</w:t>
            </w:r>
          </w:p>
        </w:tc>
        <w:tc>
          <w:tcPr>
            <w:tcW w:w="1134" w:type="dxa"/>
            <w:noWrap/>
            <w:hideMark/>
          </w:tcPr>
          <w:p w14:paraId="641B99F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EDA10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446266F" w14:textId="06CEF2CF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23D5B5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D8C950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0782E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ttakaka volubi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f.) Stapf</w:t>
            </w:r>
          </w:p>
        </w:tc>
        <w:tc>
          <w:tcPr>
            <w:tcW w:w="1134" w:type="dxa"/>
            <w:noWrap/>
            <w:hideMark/>
          </w:tcPr>
          <w:p w14:paraId="7F351CB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9BD26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BE29FBD" w14:textId="3BCABE53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01700F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0FEB5F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53E78E6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rightia religi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Teijsm. &amp; Binn.) Benth. ex Kur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8B0E85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CE5B2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88C93B5" w14:textId="2ABD836A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40B4FB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CE7062D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6988AD2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1260F3" w14:textId="7013D92C" w:rsidR="00B80E16" w:rsidRPr="00B80E16" w:rsidRDefault="00B80E16" w:rsidP="00712F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1E08C4" w14:textId="47659BD3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44333C7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126145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51580B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5E4CB95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casia cucu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G.Don</w:t>
            </w:r>
          </w:p>
        </w:tc>
        <w:tc>
          <w:tcPr>
            <w:tcW w:w="1134" w:type="dxa"/>
            <w:noWrap/>
            <w:hideMark/>
          </w:tcPr>
          <w:p w14:paraId="5562E7C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E6360B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7722ECF7" w14:textId="77777777" w:rsidR="00642722" w:rsidRPr="00EC7710" w:rsidRDefault="00642722" w:rsidP="006427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5812923" w14:textId="0F12CA54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713FE7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1D5512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F76E0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casia navicular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K.Koch &amp; C.D.Bouché) K.Koch &amp; C.D.Bouché</w:t>
            </w:r>
          </w:p>
        </w:tc>
        <w:tc>
          <w:tcPr>
            <w:tcW w:w="1134" w:type="dxa"/>
            <w:noWrap/>
            <w:hideMark/>
          </w:tcPr>
          <w:p w14:paraId="7345E1C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F48A0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2611C6A" w14:textId="677F0C63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128C0CD7" w14:textId="76119E51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846</w:t>
            </w:r>
          </w:p>
        </w:tc>
      </w:tr>
      <w:tr w:rsidR="00C44AB4" w:rsidRPr="00803566" w14:paraId="3A99299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F97E040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ucocasia gigant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lume) Schott</w:t>
            </w:r>
          </w:p>
        </w:tc>
        <w:tc>
          <w:tcPr>
            <w:tcW w:w="1134" w:type="dxa"/>
            <w:noWrap/>
            <w:hideMark/>
          </w:tcPr>
          <w:p w14:paraId="5082B3D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3B237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4CC6194" w14:textId="52E5278C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7FC819F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5988CC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0DC7DD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thos 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af.) Merr.</w:t>
            </w:r>
          </w:p>
        </w:tc>
        <w:tc>
          <w:tcPr>
            <w:tcW w:w="1134" w:type="dxa"/>
            <w:noWrap/>
            <w:hideMark/>
          </w:tcPr>
          <w:p w14:paraId="45D5472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216672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212847C8" w14:textId="0EB1D32E" w:rsidR="00642722" w:rsidRPr="00EC7710" w:rsidRDefault="00642722" w:rsidP="006427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1FC1988D" w14:textId="03E9DFE3" w:rsidR="00642722" w:rsidRPr="00EC7710" w:rsidRDefault="00642722" w:rsidP="006427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4D640E9" w14:textId="4573C70C" w:rsidR="00642722" w:rsidRPr="00EC7710" w:rsidRDefault="00642722" w:rsidP="006427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E3EA895" w14:textId="480D68A1" w:rsidR="00642722" w:rsidRPr="00EC7710" w:rsidRDefault="00642722" w:rsidP="0064272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080E6F0" w14:textId="183033F1" w:rsidR="00B80E16" w:rsidRPr="00EC7710" w:rsidRDefault="00642722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C286AD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30645B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85DAF18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thos scand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7D130EC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F2AA0B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hideMark/>
          </w:tcPr>
          <w:p w14:paraId="72B969A4" w14:textId="21A09C54" w:rsidR="007E31C4" w:rsidRPr="00EC7710" w:rsidRDefault="007E31C4" w:rsidP="007E31C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1645DC8" w14:textId="299A1204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026E783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3D8390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2AD9F9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phonium trilob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Scho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D012C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6C917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6147B49" w14:textId="46B9F912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ACA743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858A45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91037A6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a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33DC67" w14:textId="2017B942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9B5A6C" w14:textId="78620674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0E8B694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AB1215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261E7B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A5EEC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ocotyle sibthorpi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am.</w:t>
            </w:r>
          </w:p>
        </w:tc>
        <w:tc>
          <w:tcPr>
            <w:tcW w:w="1134" w:type="dxa"/>
            <w:noWrap/>
            <w:hideMark/>
          </w:tcPr>
          <w:p w14:paraId="57C7341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256B4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69193B5" w14:textId="5E72818E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9DC457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1411C1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102DFC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efflera leucanth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.Vig.</w:t>
            </w:r>
          </w:p>
        </w:tc>
        <w:tc>
          <w:tcPr>
            <w:tcW w:w="1134" w:type="dxa"/>
            <w:noWrap/>
            <w:hideMark/>
          </w:tcPr>
          <w:p w14:paraId="1650752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ABC75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40C2556" w14:textId="7D8E23F8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610112F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4BFACC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9E07FF1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efflera venu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ight &amp; Arn.) Har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99209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184E0B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1AE3AAD" w14:textId="1DD3D9DE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40DE96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F98E5B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853DCAF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e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45D442" w14:textId="639E8481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ECA1AC" w14:textId="23E2F28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2031813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BBF93E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739820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7B0B81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eca catechu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4193A09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840D2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FF984A1" w14:textId="55B38498" w:rsidR="00B80E16" w:rsidRPr="00EC7710" w:rsidRDefault="007E31C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2262112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A009F7C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43F07F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enga pin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Wurmb) Mer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22318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D2DFD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FE2D043" w14:textId="0FB44588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B5C965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CC6EF2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4F33914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parag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E196B8" w14:textId="192CB53C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60049C" w14:textId="452FA4BD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C9DA080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623217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52330B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6D2663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paragus filicin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ch.-Ham. ex D.Don</w:t>
            </w:r>
          </w:p>
        </w:tc>
        <w:tc>
          <w:tcPr>
            <w:tcW w:w="1134" w:type="dxa"/>
            <w:noWrap/>
            <w:hideMark/>
          </w:tcPr>
          <w:p w14:paraId="20A92AA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D5D8C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7341F43" w14:textId="77777777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AEA2627" w14:textId="45A0199E" w:rsidR="00373E17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3C69A8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47B2A8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0FD59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pidistra elati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134" w:type="dxa"/>
            <w:noWrap/>
            <w:hideMark/>
          </w:tcPr>
          <w:p w14:paraId="04829D5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D9BF2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9874B1B" w14:textId="04DF8778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libai, 2013</w:t>
            </w:r>
          </w:p>
        </w:tc>
        <w:tc>
          <w:tcPr>
            <w:tcW w:w="1082" w:type="dxa"/>
            <w:noWrap/>
            <w:hideMark/>
          </w:tcPr>
          <w:p w14:paraId="1659220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06DA" w:rsidRPr="00803566" w14:paraId="74E830D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6CA3BA5" w14:textId="77777777" w:rsidR="00AE06DA" w:rsidRPr="00B80E16" w:rsidRDefault="00AE06DA" w:rsidP="009D056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35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lorophytum nepalens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indl.) Baker</w:t>
            </w:r>
          </w:p>
        </w:tc>
        <w:tc>
          <w:tcPr>
            <w:tcW w:w="1134" w:type="dxa"/>
            <w:noWrap/>
            <w:hideMark/>
          </w:tcPr>
          <w:p w14:paraId="075F08DA" w14:textId="77777777" w:rsidR="00AE06DA" w:rsidRPr="00B80E16" w:rsidRDefault="00AE06DA" w:rsidP="009D05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E359DA" w14:textId="77777777" w:rsidR="00AE06DA" w:rsidRPr="00B80E16" w:rsidRDefault="00AE06DA" w:rsidP="009D05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3FAE50D" w14:textId="68B3FAF4" w:rsidR="00AE06DA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B31E9EE" w14:textId="77777777" w:rsidR="00AE06DA" w:rsidRPr="00B80E16" w:rsidRDefault="00AE06DA" w:rsidP="009D05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139473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41A670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acaena roxburgh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Schult. &amp; Schult.f.) Byng &amp; Christenh.</w:t>
            </w:r>
          </w:p>
        </w:tc>
        <w:tc>
          <w:tcPr>
            <w:tcW w:w="1134" w:type="dxa"/>
            <w:noWrap/>
            <w:hideMark/>
          </w:tcPr>
          <w:p w14:paraId="73EFABE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A2520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A3278E5" w14:textId="738E5C7E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D54973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F417D0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D6E9C1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acaena tern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2768042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73995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9CF7F24" w14:textId="1DE3E67B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84D79A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46CBB2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E670CB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acaena trifasci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Prain) Mabb.</w:t>
            </w:r>
          </w:p>
        </w:tc>
        <w:tc>
          <w:tcPr>
            <w:tcW w:w="1134" w:type="dxa"/>
            <w:noWrap/>
            <w:hideMark/>
          </w:tcPr>
          <w:p w14:paraId="42600D7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F17C8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04308E8" w14:textId="6445B54A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66B9793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2624678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559906" w14:textId="7E705989" w:rsidR="00B80E16" w:rsidRPr="00B80E16" w:rsidRDefault="00AE06DA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356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C</w:t>
            </w:r>
            <w:r w:rsidR="00B80E16"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lorophytum nepalense</w:t>
            </w:r>
            <w:r w:rsidR="00B80E16"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indl.) Baker</w:t>
            </w:r>
          </w:p>
        </w:tc>
        <w:tc>
          <w:tcPr>
            <w:tcW w:w="1134" w:type="dxa"/>
            <w:noWrap/>
            <w:hideMark/>
          </w:tcPr>
          <w:p w14:paraId="10DC2F6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13736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73F59B1" w14:textId="28286325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246086E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AFD5FC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DA52399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liosanthes caes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.M.H.Shaw</w:t>
            </w:r>
          </w:p>
        </w:tc>
        <w:tc>
          <w:tcPr>
            <w:tcW w:w="1134" w:type="dxa"/>
            <w:noWrap/>
            <w:hideMark/>
          </w:tcPr>
          <w:p w14:paraId="2353983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9029A6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3EAD60F" w14:textId="610D24E5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7322D97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468862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55136E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liosanthes macrophy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Baker</w:t>
            </w:r>
          </w:p>
        </w:tc>
        <w:tc>
          <w:tcPr>
            <w:tcW w:w="1134" w:type="dxa"/>
            <w:noWrap/>
            <w:hideMark/>
          </w:tcPr>
          <w:p w14:paraId="17B335C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23A7B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FE58100" w14:textId="1E534707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0292CA5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FB64C33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8EF624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liosanthes te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ndrew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299518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D9497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0E40E28" w14:textId="6CAA2D01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7FFE9B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A113544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F96333D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phode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038AEE2" w14:textId="4FCFCD9C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99FA87" w14:textId="375730C6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32CF292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E62A99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D6C982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352DA5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e v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Burm.f.</w:t>
            </w:r>
          </w:p>
        </w:tc>
        <w:tc>
          <w:tcPr>
            <w:tcW w:w="1134" w:type="dxa"/>
            <w:noWrap/>
            <w:hideMark/>
          </w:tcPr>
          <w:p w14:paraId="0024F8C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6871A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2DC4C6A" w14:textId="1351DE92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86C4A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CF2159B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A17463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nella ens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Redouté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9ECE79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7CAC1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9E30FD4" w14:textId="34C80351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6E2FC34" w14:textId="4B5DDA08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60, 1013</w:t>
            </w:r>
          </w:p>
        </w:tc>
      </w:tr>
      <w:tr w:rsidR="00C44AB4" w:rsidRPr="00803566" w14:paraId="30E10E2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E33B66C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plen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EA2248" w14:textId="26F6E822" w:rsidR="00B80E16" w:rsidRPr="00B80E16" w:rsidRDefault="00B80E16" w:rsidP="00712F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31DDDB" w14:textId="299C1A60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118C8C9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EDBC9F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5B1B20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4E807A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plenium nid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147AF26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B1431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A687B23" w14:textId="5213E118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548D21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B1F9C3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D0763F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lazium esculen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etz.) Sw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923DF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5FFAA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51FD547" w14:textId="085001D7" w:rsidR="00B80E16" w:rsidRPr="00EC7710" w:rsidRDefault="00373E17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145BAE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B2D1A3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6B8A639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t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4CDB40B" w14:textId="42AB9B74" w:rsidR="00B80E16" w:rsidRPr="00B80E16" w:rsidRDefault="00B80E16" w:rsidP="00712F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80F3F1" w14:textId="5C97183C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81B5E9C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D095C7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E47ABB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C54B4A2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eratina adenoph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preng.) R.M.King &amp; H.Rob.</w:t>
            </w:r>
          </w:p>
        </w:tc>
        <w:tc>
          <w:tcPr>
            <w:tcW w:w="1134" w:type="dxa"/>
            <w:noWrap/>
            <w:hideMark/>
          </w:tcPr>
          <w:p w14:paraId="08A28B3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C360D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24BB4D6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  <w:p w14:paraId="08682514" w14:textId="1D653A74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E63307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A619D3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E933476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eratum conyz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050A0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034F3B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430B1BB6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C32DB41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661200B0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  <w:p w14:paraId="6A75C1D0" w14:textId="5BB142FE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</w:tc>
        <w:tc>
          <w:tcPr>
            <w:tcW w:w="1082" w:type="dxa"/>
            <w:noWrap/>
            <w:hideMark/>
          </w:tcPr>
          <w:p w14:paraId="429933B6" w14:textId="45C5662B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51, 974</w:t>
            </w:r>
          </w:p>
        </w:tc>
      </w:tr>
      <w:tr w:rsidR="00C44AB4" w:rsidRPr="00803566" w14:paraId="5C4FA5D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DD9277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 atrovir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and.-Mazz.</w:t>
            </w:r>
          </w:p>
        </w:tc>
        <w:tc>
          <w:tcPr>
            <w:tcW w:w="1134" w:type="dxa"/>
            <w:noWrap/>
            <w:hideMark/>
          </w:tcPr>
          <w:p w14:paraId="6ECCBE7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FB32C0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7ACD1E6" w14:textId="3DEB058D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1BFD37B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650A8B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69B4AE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 lact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DC.</w:t>
            </w:r>
          </w:p>
        </w:tc>
        <w:tc>
          <w:tcPr>
            <w:tcW w:w="1134" w:type="dxa"/>
            <w:noWrap/>
            <w:hideMark/>
          </w:tcPr>
          <w:p w14:paraId="3E95798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64026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2BC81B5" w14:textId="05116BB7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34C8CC41" w14:textId="65A12EB9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85, 916</w:t>
            </w:r>
          </w:p>
        </w:tc>
      </w:tr>
      <w:tr w:rsidR="00C44AB4" w:rsidRPr="00803566" w14:paraId="4475E26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F662D4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 pall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DC.</w:t>
            </w:r>
          </w:p>
        </w:tc>
        <w:tc>
          <w:tcPr>
            <w:tcW w:w="1134" w:type="dxa"/>
            <w:noWrap/>
            <w:hideMark/>
          </w:tcPr>
          <w:p w14:paraId="7DE4F09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EE8FD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5122EB6" w14:textId="36E0997C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noWrap/>
            <w:hideMark/>
          </w:tcPr>
          <w:p w14:paraId="4596C7A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570A16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97A6A1E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 verlotio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amotte</w:t>
            </w:r>
          </w:p>
        </w:tc>
        <w:tc>
          <w:tcPr>
            <w:tcW w:w="1134" w:type="dxa"/>
            <w:noWrap/>
            <w:hideMark/>
          </w:tcPr>
          <w:p w14:paraId="6845FAA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FADDF5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hideMark/>
          </w:tcPr>
          <w:p w14:paraId="2C5CE990" w14:textId="65AEC27F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379099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8BA9C3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CEC6F7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 vulgar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57DF96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D5F34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84" w:type="dxa"/>
            <w:noWrap/>
            <w:hideMark/>
          </w:tcPr>
          <w:p w14:paraId="5B255685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6E3E029" w14:textId="427509D4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F1B633A" w14:textId="77CD8787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</w:tr>
      <w:tr w:rsidR="00C44AB4" w:rsidRPr="00803566" w14:paraId="2B177E3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A078BE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ter indic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E8FC17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BFCC45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hideMark/>
          </w:tcPr>
          <w:p w14:paraId="06FAD675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B046771" w14:textId="6001E9B8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30111E0" w14:textId="5C1BB190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52, 877</w:t>
            </w:r>
          </w:p>
        </w:tc>
      </w:tr>
      <w:tr w:rsidR="00C44AB4" w:rsidRPr="00803566" w14:paraId="2040200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F51D48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dens biter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Merr. &amp; Sherff</w:t>
            </w:r>
          </w:p>
        </w:tc>
        <w:tc>
          <w:tcPr>
            <w:tcW w:w="1134" w:type="dxa"/>
            <w:noWrap/>
            <w:hideMark/>
          </w:tcPr>
          <w:p w14:paraId="415322F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D72765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77AFFFAD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B31C790" w14:textId="35F08051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5FC19363" w14:textId="699178E1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C44AB4" w:rsidRPr="00803566" w14:paraId="76E15F6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7193E9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dens pi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E836B2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2B3269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4F6ED20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DDB4956" w14:textId="697D4BFC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noWrap/>
            <w:hideMark/>
          </w:tcPr>
          <w:p w14:paraId="60995F1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5878C5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F15C3C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umea balsamif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DC.</w:t>
            </w:r>
          </w:p>
        </w:tc>
        <w:tc>
          <w:tcPr>
            <w:tcW w:w="1134" w:type="dxa"/>
            <w:noWrap/>
            <w:hideMark/>
          </w:tcPr>
          <w:p w14:paraId="4105006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7EDA8C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84" w:type="dxa"/>
            <w:noWrap/>
            <w:hideMark/>
          </w:tcPr>
          <w:p w14:paraId="6777D8A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BC0A86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2909A122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</w:p>
          <w:p w14:paraId="717758DC" w14:textId="1343D81C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A98E304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2649C3E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737135C1" w14:textId="76EE5321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59282E5D" w14:textId="1EBA1892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95</w:t>
            </w:r>
          </w:p>
        </w:tc>
      </w:tr>
      <w:tr w:rsidR="00C44AB4" w:rsidRPr="00803566" w14:paraId="4AF4695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C2098C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umea fistu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Kurz</w:t>
            </w:r>
          </w:p>
        </w:tc>
        <w:tc>
          <w:tcPr>
            <w:tcW w:w="1134" w:type="dxa"/>
            <w:noWrap/>
            <w:hideMark/>
          </w:tcPr>
          <w:p w14:paraId="399332E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14FC4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31EC4EC" w14:textId="03938A3C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0E75741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73F5EB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D79B1D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umea flav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noWrap/>
            <w:hideMark/>
          </w:tcPr>
          <w:p w14:paraId="60A7E49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3F92E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29844B6E" w14:textId="0347100C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34E8B35" w14:textId="3D0BAFA2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38</w:t>
            </w:r>
          </w:p>
        </w:tc>
      </w:tr>
      <w:tr w:rsidR="00C44AB4" w:rsidRPr="00803566" w14:paraId="113D98F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520C8D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umea lac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urm.f.) DC.</w:t>
            </w:r>
          </w:p>
        </w:tc>
        <w:tc>
          <w:tcPr>
            <w:tcW w:w="1134" w:type="dxa"/>
            <w:noWrap/>
            <w:hideMark/>
          </w:tcPr>
          <w:p w14:paraId="75C531A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0E95D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F96CED7" w14:textId="6174C409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789EC5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CE1B92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321BB6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umea lanceolar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oxb.) Druce</w:t>
            </w:r>
          </w:p>
        </w:tc>
        <w:tc>
          <w:tcPr>
            <w:tcW w:w="1134" w:type="dxa"/>
            <w:noWrap/>
            <w:hideMark/>
          </w:tcPr>
          <w:p w14:paraId="40204F4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8EAC0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66AEA87" w14:textId="1E324A15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EB4104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82EE08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88F81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omolaena odo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R.M.King &amp; H.Rob.</w:t>
            </w:r>
          </w:p>
        </w:tc>
        <w:tc>
          <w:tcPr>
            <w:tcW w:w="1134" w:type="dxa"/>
            <w:noWrap/>
            <w:hideMark/>
          </w:tcPr>
          <w:p w14:paraId="03A26BE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912B68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hideMark/>
          </w:tcPr>
          <w:p w14:paraId="34C2782B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2388DD7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4A501E2" w14:textId="4F5537A0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DF0BCDF" w14:textId="2CC65BA0" w:rsidR="00B80E16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082" w:type="dxa"/>
            <w:noWrap/>
            <w:hideMark/>
          </w:tcPr>
          <w:p w14:paraId="078A8577" w14:textId="66E9FCAA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24, 970</w:t>
            </w:r>
          </w:p>
        </w:tc>
      </w:tr>
      <w:tr w:rsidR="00C44AB4" w:rsidRPr="00803566" w14:paraId="00B2A90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9685AA8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ssocephalum crepidi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enth.) S.Moore</w:t>
            </w:r>
          </w:p>
        </w:tc>
        <w:tc>
          <w:tcPr>
            <w:tcW w:w="1134" w:type="dxa"/>
            <w:noWrap/>
            <w:hideMark/>
          </w:tcPr>
          <w:p w14:paraId="636AC10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7C669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C786D0B" w14:textId="1AD5F249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62FC360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2DA602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10C3C20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anthillium ciner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H.Rob.</w:t>
            </w:r>
          </w:p>
        </w:tc>
        <w:tc>
          <w:tcPr>
            <w:tcW w:w="1134" w:type="dxa"/>
            <w:noWrap/>
            <w:hideMark/>
          </w:tcPr>
          <w:p w14:paraId="2D6B80C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03724F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5ED16C2D" w14:textId="50B5DE78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E92AC38" w14:textId="232FED71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BE59D8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558EBA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A76C8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chrocephala integ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f.) Kuntze</w:t>
            </w:r>
          </w:p>
        </w:tc>
        <w:tc>
          <w:tcPr>
            <w:tcW w:w="1134" w:type="dxa"/>
            <w:noWrap/>
            <w:hideMark/>
          </w:tcPr>
          <w:p w14:paraId="07FBE91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28D91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1A1EAA5A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257A074E" w14:textId="6C247729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oonj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576EF2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481E0041" w14:textId="4EC2D296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41FCABD5" w14:textId="409F7A6F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06, 791</w:t>
            </w:r>
          </w:p>
        </w:tc>
      </w:tr>
      <w:tr w:rsidR="00C44AB4" w:rsidRPr="00803566" w14:paraId="450D210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F549D3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uhaldea capp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uch.-Ham. ex D.Don) Pruski &amp; Anderb.</w:t>
            </w:r>
          </w:p>
        </w:tc>
        <w:tc>
          <w:tcPr>
            <w:tcW w:w="1134" w:type="dxa"/>
            <w:noWrap/>
            <w:hideMark/>
          </w:tcPr>
          <w:p w14:paraId="3C20080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3E074C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4" w:type="dxa"/>
            <w:noWrap/>
            <w:hideMark/>
          </w:tcPr>
          <w:p w14:paraId="3776F23A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9376E9D" w14:textId="4DFC4A5E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E9B6B2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rithi, 2012;</w:t>
            </w:r>
          </w:p>
          <w:p w14:paraId="44EC71F2" w14:textId="7B6B9DFF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3DDC3C96" w14:textId="1F76CAAD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95, 939</w:t>
            </w:r>
          </w:p>
        </w:tc>
      </w:tr>
      <w:tr w:rsidR="00C44AB4" w:rsidRPr="00803566" w14:paraId="704401E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3B80D6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ephantopus scabe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6E669A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06F171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84" w:type="dxa"/>
            <w:noWrap/>
            <w:hideMark/>
          </w:tcPr>
          <w:p w14:paraId="001CA7A4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657E670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53048CE" w14:textId="62BDD655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865E133" w14:textId="27D46115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77D3D9D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5AB192F0" w14:textId="199D332E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95EF865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;</w:t>
            </w:r>
          </w:p>
          <w:p w14:paraId="30D5796A" w14:textId="7B6C3A84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089FA9DC" w14:textId="323DC7B6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40, 757</w:t>
            </w:r>
          </w:p>
        </w:tc>
      </w:tr>
      <w:tr w:rsidR="00C44AB4" w:rsidRPr="00803566" w14:paraId="7C11CBF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C0B23AF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hulia conyz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ubsp. </w:t>
            </w: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nyzoides</w:t>
            </w:r>
          </w:p>
        </w:tc>
        <w:tc>
          <w:tcPr>
            <w:tcW w:w="1134" w:type="dxa"/>
            <w:noWrap/>
            <w:hideMark/>
          </w:tcPr>
          <w:p w14:paraId="5264E62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DDA66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945A784" w14:textId="03A4D2B5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</w:p>
        </w:tc>
        <w:tc>
          <w:tcPr>
            <w:tcW w:w="1082" w:type="dxa"/>
            <w:noWrap/>
            <w:hideMark/>
          </w:tcPr>
          <w:p w14:paraId="3038549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BC0369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CABBE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patorium fortune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rcz.</w:t>
            </w:r>
          </w:p>
        </w:tc>
        <w:tc>
          <w:tcPr>
            <w:tcW w:w="1134" w:type="dxa"/>
            <w:noWrap/>
            <w:hideMark/>
          </w:tcPr>
          <w:p w14:paraId="6996E8B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6B0BA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EABB919" w14:textId="07908FE5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4CE8D8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7A414A6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7FAB5B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ynura nepal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noWrap/>
            <w:hideMark/>
          </w:tcPr>
          <w:p w14:paraId="281A012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ABF11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74BEB39" w14:textId="75CB8E66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68BBF9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910529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5CF859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ggera crisp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Vahl) Hepper &amp; J.R.I.Wood</w:t>
            </w:r>
          </w:p>
        </w:tc>
        <w:tc>
          <w:tcPr>
            <w:tcW w:w="1134" w:type="dxa"/>
            <w:noWrap/>
            <w:hideMark/>
          </w:tcPr>
          <w:p w14:paraId="7544D29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4FB17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856F3B9" w14:textId="22ED89A2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4AD0D88C" w14:textId="7493C385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14</w:t>
            </w:r>
          </w:p>
        </w:tc>
      </w:tr>
      <w:tr w:rsidR="00C44AB4" w:rsidRPr="00803566" w14:paraId="7368ABD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3E567C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glossa py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am.) Kuntze</w:t>
            </w:r>
          </w:p>
        </w:tc>
        <w:tc>
          <w:tcPr>
            <w:tcW w:w="1134" w:type="dxa"/>
            <w:noWrap/>
            <w:hideMark/>
          </w:tcPr>
          <w:p w14:paraId="7C8899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F80531E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9016810" w14:textId="0DC5DEBA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6601F032" w14:textId="5C162825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C44AB4" w:rsidRPr="00803566" w14:paraId="24CCEA2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1946238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nosis parish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ook.f.) H.Rob. &amp; Skvarla</w:t>
            </w:r>
          </w:p>
        </w:tc>
        <w:tc>
          <w:tcPr>
            <w:tcW w:w="1134" w:type="dxa"/>
            <w:noWrap/>
            <w:hideMark/>
          </w:tcPr>
          <w:p w14:paraId="0488CA6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EC96C8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6055E0E4" w14:textId="7AFE34FF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9A18735" w14:textId="6AADEF35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56, 968</w:t>
            </w:r>
          </w:p>
        </w:tc>
      </w:tr>
      <w:tr w:rsidR="00C44AB4" w:rsidRPr="00803566" w14:paraId="65F899F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44085BB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nosis volkameri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C.) H.Rob. &amp; Skvarla</w:t>
            </w:r>
          </w:p>
        </w:tc>
        <w:tc>
          <w:tcPr>
            <w:tcW w:w="1134" w:type="dxa"/>
            <w:noWrap/>
            <w:hideMark/>
          </w:tcPr>
          <w:p w14:paraId="1A57386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1C206A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514372F" w14:textId="34674792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4395D42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BBA948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D382CC5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elephantopus spicat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Juss. ex Aubl.) C.F.Baker</w:t>
            </w:r>
          </w:p>
        </w:tc>
        <w:tc>
          <w:tcPr>
            <w:tcW w:w="1134" w:type="dxa"/>
            <w:noWrap/>
            <w:hideMark/>
          </w:tcPr>
          <w:p w14:paraId="3F1A3B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C632DC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33E11054" w14:textId="6DA52BD5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C3C2DEC" w14:textId="36CB500D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75, 812</w:t>
            </w:r>
          </w:p>
        </w:tc>
      </w:tr>
      <w:tr w:rsidR="00C44AB4" w:rsidRPr="00803566" w14:paraId="222D5EC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FE18239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agneticola calendul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Pruski</w:t>
            </w:r>
          </w:p>
        </w:tc>
        <w:tc>
          <w:tcPr>
            <w:tcW w:w="1134" w:type="dxa"/>
            <w:noWrap/>
            <w:hideMark/>
          </w:tcPr>
          <w:p w14:paraId="594D837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BA8139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6FC1244" w14:textId="0A01A83F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4F559B2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1AB572C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19A3364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thonia divers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emsl.) A.Gr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B24C2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2089A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65D4CF0" w14:textId="3EC1294D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45D8CE9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4D4D8D74" w14:textId="33F3903A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Yarnvudhi et al.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3388790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15ABFE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E0149D5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lsami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7A4ECA" w14:textId="2B89955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2D7021" w14:textId="0A0D17D2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F33662D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1E38B1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3C53B99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181BC23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mpatiens balsami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1B9124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9BC075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15BE142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5F33330D" w14:textId="0CDD5295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A3A5ECD" w14:textId="4212DC9B" w:rsidR="00B80E16" w:rsidRPr="00B80E16" w:rsidRDefault="004B5ADC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12</w:t>
            </w:r>
          </w:p>
        </w:tc>
      </w:tr>
      <w:tr w:rsidR="00C44AB4" w:rsidRPr="00803566" w14:paraId="4A4A6B1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3038488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rber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005BD3" w14:textId="33577FCC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CFA8C2" w14:textId="7413F365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28A0507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3EF9C41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34D5A2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3FB2667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rberis napaul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C.) Spreng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FCF71C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A0E822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2F616AC" w14:textId="30CBE52D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5D0B8C7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6E8A675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9892672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94C2CD" w14:textId="3C6D5A29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0205B8" w14:textId="35BE8A5F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BA2361D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902E14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4C7D390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EAA838A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tula aln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ch.-Ham. ex D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851B5F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780E56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BDA796F" w14:textId="135A54A7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FCAD8C7" w14:textId="77715942" w:rsidR="00B80E16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3EB1478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5AE0C57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B02926B" w14:textId="77777777" w:rsidR="00B80E16" w:rsidRPr="00B80E16" w:rsidRDefault="00B80E16" w:rsidP="00B80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gnoniace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B805E3" w14:textId="69CF1F06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C6A869" w14:textId="4A112B74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237A0E8" w14:textId="77777777" w:rsidR="00B80E16" w:rsidRPr="00EC7710" w:rsidRDefault="00B80E16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B24B92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44AB4" w:rsidRPr="00803566" w14:paraId="0DAD626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C04696D" w14:textId="77777777" w:rsidR="00B80E16" w:rsidRPr="00B80E16" w:rsidRDefault="00B80E16" w:rsidP="00B80E1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khamia stip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all.) Seem.</w:t>
            </w:r>
          </w:p>
        </w:tc>
        <w:tc>
          <w:tcPr>
            <w:tcW w:w="1134" w:type="dxa"/>
            <w:noWrap/>
            <w:hideMark/>
          </w:tcPr>
          <w:p w14:paraId="504D7CD3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BA78CD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7B93B9E" w14:textId="1E93A32C" w:rsidR="00B80E16" w:rsidRPr="00EC7710" w:rsidRDefault="00926784" w:rsidP="0080356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783112DB" w14:textId="77777777" w:rsidR="00B80E16" w:rsidRPr="00B80E16" w:rsidRDefault="00B80E16" w:rsidP="00C44A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6D53C1C" w14:textId="77777777" w:rsidTr="007250F5">
        <w:trPr>
          <w:trHeight w:val="320"/>
        </w:trPr>
        <w:tc>
          <w:tcPr>
            <w:tcW w:w="3686" w:type="dxa"/>
            <w:noWrap/>
            <w:hideMark/>
          </w:tcPr>
          <w:p w14:paraId="4FA5EE0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yodendron ign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Kurz) Kurz</w:t>
            </w:r>
          </w:p>
        </w:tc>
        <w:tc>
          <w:tcPr>
            <w:tcW w:w="1134" w:type="dxa"/>
            <w:noWrap/>
            <w:hideMark/>
          </w:tcPr>
          <w:p w14:paraId="2BA8604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81407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7A928DBC" w14:textId="1221ED78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,2003</w:t>
            </w:r>
          </w:p>
        </w:tc>
        <w:tc>
          <w:tcPr>
            <w:tcW w:w="1082" w:type="dxa"/>
            <w:noWrap/>
            <w:hideMark/>
          </w:tcPr>
          <w:p w14:paraId="63545F3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521E36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D6FDF6E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llingtonia hort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f.</w:t>
            </w:r>
          </w:p>
        </w:tc>
        <w:tc>
          <w:tcPr>
            <w:tcW w:w="1134" w:type="dxa"/>
            <w:noWrap/>
            <w:hideMark/>
          </w:tcPr>
          <w:p w14:paraId="37DB4FF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397516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F1ACFBC" w14:textId="1C93C56B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12A027C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901F41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01D49B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yctocalos brunfelsiiflo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ijsm. &amp; Binn.</w:t>
            </w:r>
          </w:p>
        </w:tc>
        <w:tc>
          <w:tcPr>
            <w:tcW w:w="1134" w:type="dxa"/>
            <w:noWrap/>
            <w:hideMark/>
          </w:tcPr>
          <w:p w14:paraId="1EA2023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3CDBA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1C3EC1C" w14:textId="77F0A23E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3445E8D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FC780A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AFEFA5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oxylum ind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Kur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D6B48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1D929A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3C60DF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31F36B3" w14:textId="60136AC4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F822B64" w14:textId="193B950E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1039</w:t>
            </w:r>
          </w:p>
        </w:tc>
      </w:tr>
      <w:tr w:rsidR="00926784" w:rsidRPr="00803566" w14:paraId="0247A41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39F3174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ragi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38FE1D" w14:textId="0FBCE1F4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79899C" w14:textId="42EC5002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7A0EECD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3F613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F07DF0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16FB3F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liotropium ind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557025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02842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99481E4" w14:textId="28A47EE4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147EAC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171DE0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C0371CC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ome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B3174AE" w14:textId="7EC6318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55FB53" w14:textId="44E93E3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49756E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CED94C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495BE2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8607C4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nas comos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Mer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88D7F2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5495B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300B2C6" w14:textId="1336C9B3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CD7243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DFF7DD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FACCC63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rs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29D339" w14:textId="4305C2B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9902DC" w14:textId="3BD13A8C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70F5A89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310FE7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F015B0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D8A793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ruga pin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58247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7BD72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DF9B8A0" w14:textId="3F79B7DA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02CBAA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04149B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20EFF62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x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68058E" w14:textId="64BFE9B2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A9DFD8" w14:textId="17D35299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0FD4859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FCD40F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10296D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3B7095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xus cochin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erre ex Gagne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ED359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2E323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949E0BE" w14:textId="1CCD5A90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23FB4A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E5442B0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B6212C4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mpan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76E6C9" w14:textId="211470F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8070FA" w14:textId="36153518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27B1D5C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822138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7AE1DC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18F449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yclocodon lancifol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Kur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0460E1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96A68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07E5957" w14:textId="30AA740D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A3614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21E40E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DBA6B6A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nab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B7737D" w14:textId="66A2BB80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D63BCD" w14:textId="41609CB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8C12CEB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5E5208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B9A32F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DAD821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tis tetrand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6381F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87DDEF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DF8E129" w14:textId="0B6E50CE" w:rsidR="00926784" w:rsidRPr="00C374D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FE045DC" w14:textId="0FE2AA4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9E4DA5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7F6246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5A33B3A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prifo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23EAC6" w14:textId="3268A83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F28B71" w14:textId="096119B6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1DC3BE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8F2DC3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670BB2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8DEA29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leriana hardwicke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01120C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C24220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13B34CD" w14:textId="3F143235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7655B6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D1662C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DC902EF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382925F" w14:textId="6D240872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36109D" w14:textId="7C1E6488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C28498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099888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9D1D4C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ED842B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ica papay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831DF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621B09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580C0F0" w14:textId="15D84EC4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7768B7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D633FA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1DCFA76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yophyl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8159BC" w14:textId="3503A96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5C451B" w14:textId="4F8435E9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4D4056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4E0568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8A7C8F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38E74CB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ymaria diand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2331E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03EB14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022DCE2" w14:textId="387862D6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480B4E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06BA7D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7D6AD62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last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C68522" w14:textId="1E150CAE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7EE3ED9" w14:textId="2E83705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9EDC7F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21D7DB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17DA82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D13F52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lastrus paniculat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1134" w:type="dxa"/>
            <w:noWrap/>
            <w:hideMark/>
          </w:tcPr>
          <w:p w14:paraId="71B166A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DBD2F4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63DFE554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1F6DBCB5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onjai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7;</w:t>
            </w:r>
          </w:p>
          <w:p w14:paraId="1DCB7942" w14:textId="4FED228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21F790E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2335963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CA9DF8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acia verruc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F015D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82482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51797E0" w14:textId="79008F19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52A48A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998336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6F8EF73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loranth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706E95E" w14:textId="01896030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3385C8" w14:textId="4211DB6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69FF9D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24058B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86477E8" w14:textId="77777777" w:rsidTr="0006487E">
        <w:trPr>
          <w:trHeight w:val="320"/>
        </w:trPr>
        <w:tc>
          <w:tcPr>
            <w:tcW w:w="3686" w:type="dxa"/>
            <w:noWrap/>
            <w:hideMark/>
          </w:tcPr>
          <w:p w14:paraId="6EF7F45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loranthus elati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ink</w:t>
            </w:r>
          </w:p>
        </w:tc>
        <w:tc>
          <w:tcPr>
            <w:tcW w:w="1134" w:type="dxa"/>
            <w:noWrap/>
            <w:hideMark/>
          </w:tcPr>
          <w:p w14:paraId="3965A13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AE6C5A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vAlign w:val="center"/>
            <w:hideMark/>
          </w:tcPr>
          <w:p w14:paraId="58A2D904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A6C461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23A39A4" w14:textId="26CADAAC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</w:tc>
        <w:tc>
          <w:tcPr>
            <w:tcW w:w="1082" w:type="dxa"/>
            <w:noWrap/>
            <w:hideMark/>
          </w:tcPr>
          <w:p w14:paraId="1EC22079" w14:textId="342FBE7B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809, 1059</w:t>
            </w:r>
          </w:p>
        </w:tc>
      </w:tr>
      <w:tr w:rsidR="00926784" w:rsidRPr="00803566" w14:paraId="0164753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158D0B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loranthus nervos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ollett &amp; Hemsl.</w:t>
            </w:r>
          </w:p>
        </w:tc>
        <w:tc>
          <w:tcPr>
            <w:tcW w:w="1134" w:type="dxa"/>
            <w:noWrap/>
            <w:hideMark/>
          </w:tcPr>
          <w:p w14:paraId="274C5A6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35957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DB39A80" w14:textId="39E936C9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E3AD0AF" w14:textId="44486C10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1036</w:t>
            </w:r>
          </w:p>
        </w:tc>
      </w:tr>
      <w:tr w:rsidR="00926784" w:rsidRPr="00803566" w14:paraId="2F45BB6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5F05AF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rcandra glab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hunb.) Nak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0DEE68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3FFB1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B8F59D2" w14:textId="71F46157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575B24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4CC978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132C47F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us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3A8F575" w14:textId="421C0EFC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3DD619E" w14:textId="1E0239C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EF6DB9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F54018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54C64B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7DDE1F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ophyllum polyanth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Choisy</w:t>
            </w:r>
          </w:p>
        </w:tc>
        <w:tc>
          <w:tcPr>
            <w:tcW w:w="1134" w:type="dxa"/>
            <w:noWrap/>
            <w:hideMark/>
          </w:tcPr>
          <w:p w14:paraId="1631DAD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A4CFA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ABF354C" w14:textId="7487ED25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146C999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8E7A06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EC05874" w14:textId="14CD62AF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rcinia xanthochymus</w:t>
            </w:r>
            <w:r w:rsidRPr="00803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ook. f. ex. T. Ander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0E5F2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664AB7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F11CCD6" w14:textId="5A939037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8EC362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FE1680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902A9B9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ch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361185" w14:textId="5670771D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4B0A23" w14:textId="7588746D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0D0AD11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08C428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AC4541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5616BE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sporum calcar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574503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35E7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0F78450" w14:textId="2909834B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29BB6E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D7BC0E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8DBF671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re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8A03F9" w14:textId="6104C18C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C746C4" w14:textId="6CE066D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DF2A8D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1441F9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7CC524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FA39BC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ogeissus acumi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DC.) Wall. ex Guill. &amp; Perr.</w:t>
            </w:r>
          </w:p>
        </w:tc>
        <w:tc>
          <w:tcPr>
            <w:tcW w:w="1134" w:type="dxa"/>
            <w:noWrap/>
            <w:hideMark/>
          </w:tcPr>
          <w:p w14:paraId="729B2C6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6035DD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20F2BA84" w14:textId="221EA2EA" w:rsidR="00BF3AE2" w:rsidRPr="00EC7710" w:rsidRDefault="00BF3AE2" w:rsidP="00BF3AE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  <w:r w:rsidR="00C374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A339C4F" w14:textId="1AEA0C62" w:rsidR="00926784" w:rsidRPr="00EC7710" w:rsidRDefault="00BF3AE2" w:rsidP="00BF3A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uling, 2001</w:t>
            </w:r>
          </w:p>
        </w:tc>
        <w:tc>
          <w:tcPr>
            <w:tcW w:w="1082" w:type="dxa"/>
            <w:noWrap/>
            <w:hideMark/>
          </w:tcPr>
          <w:p w14:paraId="790033B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E8D7A9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7DA8E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mbretum decidu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llett &amp; Hemsl.</w:t>
            </w:r>
          </w:p>
        </w:tc>
        <w:tc>
          <w:tcPr>
            <w:tcW w:w="1134" w:type="dxa"/>
            <w:noWrap/>
            <w:hideMark/>
          </w:tcPr>
          <w:p w14:paraId="33C4FBA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F74B2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80AD8F4" w14:textId="1CC4C057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5331F4E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B1D758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4A5CF6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mbretum ind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DeFilipps</w:t>
            </w:r>
          </w:p>
        </w:tc>
        <w:tc>
          <w:tcPr>
            <w:tcW w:w="1134" w:type="dxa"/>
            <w:noWrap/>
            <w:hideMark/>
          </w:tcPr>
          <w:p w14:paraId="78133BC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E8F71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85C1761" w14:textId="7EBB756E" w:rsidR="00926784" w:rsidRPr="00EC7710" w:rsidRDefault="00BF3AE2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0FF9BEE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47A9B6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4321B6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tonia floribun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0151043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1BCA1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1247D7D" w14:textId="39A30DDD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hawongsanan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8</w:t>
            </w:r>
          </w:p>
        </w:tc>
        <w:tc>
          <w:tcPr>
            <w:tcW w:w="1082" w:type="dxa"/>
            <w:noWrap/>
            <w:hideMark/>
          </w:tcPr>
          <w:p w14:paraId="1FEF256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A09990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EA7FCEE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rminalia bellir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aertn.) Roxb.</w:t>
            </w:r>
          </w:p>
        </w:tc>
        <w:tc>
          <w:tcPr>
            <w:tcW w:w="1134" w:type="dxa"/>
            <w:noWrap/>
            <w:hideMark/>
          </w:tcPr>
          <w:p w14:paraId="6D9F19B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AB5B5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7DC508E" w14:textId="74F5DF6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noWrap/>
            <w:hideMark/>
          </w:tcPr>
          <w:p w14:paraId="6A0B2EA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6A4306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D41868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rminalia chebu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tz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5D1C33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3B631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C024FC3" w14:textId="587D1051" w:rsidR="00AE1044" w:rsidRPr="00E775AA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FBAB5B8" w14:textId="50E7E371" w:rsidR="00AE1044" w:rsidRPr="00E775AA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055F740" w14:textId="48DA316E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CFB101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557E375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3E172D2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meli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FEE437" w14:textId="5F72AB0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F85EAA0" w14:textId="09E2D53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F86AB0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C5C208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A50629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7BDDD3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isia rep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Jacq.) L.</w:t>
            </w:r>
          </w:p>
        </w:tc>
        <w:tc>
          <w:tcPr>
            <w:tcW w:w="1134" w:type="dxa"/>
            <w:noWrap/>
            <w:hideMark/>
          </w:tcPr>
          <w:p w14:paraId="29DD4FE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4FAD4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DB784DD" w14:textId="23A1F3E4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470E6B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3AE896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8E3C9E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descantia spath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w.</w:t>
            </w:r>
          </w:p>
        </w:tc>
        <w:tc>
          <w:tcPr>
            <w:tcW w:w="1134" w:type="dxa"/>
            <w:noWrap/>
            <w:hideMark/>
          </w:tcPr>
          <w:p w14:paraId="25C449A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49624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84B3D5D" w14:textId="732F4C47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797E0C6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2E0602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9D956D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descantia zebri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os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E508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7CC43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BB15A9E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F808C8F" w14:textId="0DEE5FD4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19D194D" w14:textId="20D80E78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99, 959</w:t>
            </w:r>
          </w:p>
        </w:tc>
      </w:tr>
      <w:tr w:rsidR="00926784" w:rsidRPr="00803566" w14:paraId="3A962B8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4D5DFC9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na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F6E228" w14:textId="5E1AF1C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4F04F3" w14:textId="17DB45B4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77DD82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1DB714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242BDA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E0FC4D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nestis pala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our.) Mer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00135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F224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B5FE831" w14:textId="332277F0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95B651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833AEE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573CC9A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volv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7CE440" w14:textId="520DDA6A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4D167C" w14:textId="7D16EA44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864657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E957EF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C4E6B7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1CAB01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cuta 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1134" w:type="dxa"/>
            <w:noWrap/>
            <w:hideMark/>
          </w:tcPr>
          <w:p w14:paraId="57D2FF3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4966B3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99B8288" w14:textId="135EDF85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4DEB70A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B33084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7CE30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scuta japo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hoisy</w:t>
            </w:r>
          </w:p>
        </w:tc>
        <w:tc>
          <w:tcPr>
            <w:tcW w:w="1134" w:type="dxa"/>
            <w:noWrap/>
            <w:hideMark/>
          </w:tcPr>
          <w:p w14:paraId="1D1DA17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C80EA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9E5D309" w14:textId="6F214934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60DDE1F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5DFA2A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FD0E76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uscuta reflex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7C49436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ACF94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3E4E21B" w14:textId="51C4F338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7EC2E53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D9C311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F6ED0E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pomoea batata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Lam.</w:t>
            </w:r>
          </w:p>
        </w:tc>
        <w:tc>
          <w:tcPr>
            <w:tcW w:w="1134" w:type="dxa"/>
            <w:noWrap/>
            <w:hideMark/>
          </w:tcPr>
          <w:p w14:paraId="1950322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A03FD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2BE97EB" w14:textId="689C5E9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64D6C04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4369F2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C13945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rremia hir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Mer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62EEA2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0D8DEF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AEF5213" w14:textId="491512B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A2C654B" w14:textId="2B3F8030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23</w:t>
            </w:r>
          </w:p>
        </w:tc>
      </w:tr>
      <w:tr w:rsidR="00926784" w:rsidRPr="00803566" w14:paraId="40EA9E10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E854C4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ACC0BD8" w14:textId="73262AC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EF4553" w14:textId="37B7147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6432B30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9DCA67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FF69B2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3BE913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angium unilocular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riff.) King</w:t>
            </w:r>
          </w:p>
        </w:tc>
        <w:tc>
          <w:tcPr>
            <w:tcW w:w="1134" w:type="dxa"/>
            <w:noWrap/>
            <w:hideMark/>
          </w:tcPr>
          <w:p w14:paraId="40D50CA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52FBD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2946882" w14:textId="6FBED64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027A114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8B2082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2AAFB6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llenia speci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J.Koenig) S.R.Dut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7AFC1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D2643F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1BD7A46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40094DDE" w14:textId="6D08C30B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FFD04E8" w14:textId="74C7B3E6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69, 1006</w:t>
            </w:r>
          </w:p>
        </w:tc>
      </w:tr>
      <w:tr w:rsidR="00926784" w:rsidRPr="00803566" w14:paraId="404328B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0EFB223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ass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91A6C1" w14:textId="059A233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B7233D" w14:textId="6F75C52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8CFAEE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276BD2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5DDEE1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7E642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lanchoe lacini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DC.</w:t>
            </w:r>
          </w:p>
        </w:tc>
        <w:tc>
          <w:tcPr>
            <w:tcW w:w="1134" w:type="dxa"/>
            <w:noWrap/>
            <w:hideMark/>
          </w:tcPr>
          <w:p w14:paraId="6AD5EEC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375AB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2A0A88D" w14:textId="284F7DBF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86F034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62F447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E04021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lanchoe pin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am.) Pers.</w:t>
            </w:r>
          </w:p>
        </w:tc>
        <w:tc>
          <w:tcPr>
            <w:tcW w:w="1134" w:type="dxa"/>
            <w:noWrap/>
            <w:hideMark/>
          </w:tcPr>
          <w:p w14:paraId="4AD1BB8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13C4D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0745389" w14:textId="0C97DE1C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9B5955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87A1B4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E612CA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dum sarment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FA730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1AEEF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B4F42E4" w14:textId="393083DB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AC5FCA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39D99A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F75951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curbi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E55778" w14:textId="14190A1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594E58" w14:textId="19F6C12D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E1F3ED6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FBA92C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123509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01CB92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ccinia grand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Voigt</w:t>
            </w:r>
          </w:p>
        </w:tc>
        <w:tc>
          <w:tcPr>
            <w:tcW w:w="1134" w:type="dxa"/>
            <w:noWrap/>
            <w:hideMark/>
          </w:tcPr>
          <w:p w14:paraId="68F8794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510CF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36AE069" w14:textId="5F0A69FE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nsuwan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1</w:t>
            </w:r>
          </w:p>
        </w:tc>
        <w:tc>
          <w:tcPr>
            <w:tcW w:w="1082" w:type="dxa"/>
            <w:noWrap/>
            <w:hideMark/>
          </w:tcPr>
          <w:p w14:paraId="362FC19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EFDD5B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2D89A2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dgsonia macrocarp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lume) Cogn.</w:t>
            </w:r>
          </w:p>
        </w:tc>
        <w:tc>
          <w:tcPr>
            <w:tcW w:w="1134" w:type="dxa"/>
            <w:noWrap/>
            <w:hideMark/>
          </w:tcPr>
          <w:p w14:paraId="6A9EEBC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C8768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E770FB3" w14:textId="72CBD6F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8A221F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482E3DB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AFC0D4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mordica charant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95D06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69E70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1CFB914" w14:textId="0383D97E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8FBF21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C7F95D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C6BF2F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p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454E697" w14:textId="2A5D8C4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81F083E" w14:textId="05B0336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98C271D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0C54F4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274387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5A4F9C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perus brevifol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ottb.) Hassk.</w:t>
            </w:r>
          </w:p>
        </w:tc>
        <w:tc>
          <w:tcPr>
            <w:tcW w:w="1134" w:type="dxa"/>
            <w:noWrap/>
            <w:hideMark/>
          </w:tcPr>
          <w:p w14:paraId="2510285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E900B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0CCC478" w14:textId="2B4FE075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unchom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1</w:t>
            </w:r>
          </w:p>
        </w:tc>
        <w:tc>
          <w:tcPr>
            <w:tcW w:w="1082" w:type="dxa"/>
            <w:noWrap/>
            <w:hideMark/>
          </w:tcPr>
          <w:p w14:paraId="0A9A09B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C3AE83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FA78F9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perus mindor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Steud.) Huyg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A3C639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9C508C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6EF4065" w14:textId="2C349DF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38624B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5CC064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AEAF26D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oscor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6309DB" w14:textId="53B13F99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7DCA41" w14:textId="6A5B08E8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0C52C8F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74B10B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D83158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F18DA8B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corea bulbif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784F06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07A93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AF357F5" w14:textId="135EB71C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2482159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2F5CFF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8DE97F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cca chantrier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ndré</w:t>
            </w:r>
          </w:p>
        </w:tc>
        <w:tc>
          <w:tcPr>
            <w:tcW w:w="1134" w:type="dxa"/>
            <w:noWrap/>
            <w:hideMark/>
          </w:tcPr>
          <w:p w14:paraId="2E77CA9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4A4257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4DA64641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83D8CC2" w14:textId="7EE21BDA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1C4DE278" w14:textId="684D9E0A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690, 810</w:t>
            </w:r>
          </w:p>
        </w:tc>
      </w:tr>
      <w:tr w:rsidR="00926784" w:rsidRPr="00803566" w14:paraId="304307F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B37FD5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cca integ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Ker Gaw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FDC4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58CB5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87DEE1E" w14:textId="1BAE63A0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224FE7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C42BDE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694E4A0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pterocarp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137E74" w14:textId="4171992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E7080D" w14:textId="09EEF6BC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92CA161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037EB1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4AC06B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7D0E8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terocarpus obtusifol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ijsm. ex Miq.</w:t>
            </w:r>
          </w:p>
        </w:tc>
        <w:tc>
          <w:tcPr>
            <w:tcW w:w="1134" w:type="dxa"/>
            <w:noWrap/>
            <w:hideMark/>
          </w:tcPr>
          <w:p w14:paraId="23A249C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F5F64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DF582C5" w14:textId="4FB33815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3EA680E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1EED8F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68B854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pea helfer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yer) Brand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85085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9D4AF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850E3E1" w14:textId="3E6070F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oonjai, 201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24310F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0D37B3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305E0D6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be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38F3434" w14:textId="2F7C45F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D28D27" w14:textId="5FD91A9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37DD7FB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DD35E4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CA72F0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C2ACF2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pyros areo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g &amp; Gamble</w:t>
            </w:r>
          </w:p>
        </w:tc>
        <w:tc>
          <w:tcPr>
            <w:tcW w:w="1134" w:type="dxa"/>
            <w:noWrap/>
            <w:hideMark/>
          </w:tcPr>
          <w:p w14:paraId="2159499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69A71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53BC06C" w14:textId="6EE2BF2C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4051C96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E713CA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4C51B5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ospyros castan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raib) H.R.Fletc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B741C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6379B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8401B39" w14:textId="2BB771DB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E611BB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1F72E7D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930D890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quise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F0FCDA" w14:textId="26DD0A1D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2130CD" w14:textId="790E1E2C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55A211C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DB4F3B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EAE017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2BF5E4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pochaete debi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Vaucher) Holu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90C71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31F25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22B475B" w14:textId="76057AF4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15D2DA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C88DD6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47C1FBA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r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8DA2492" w14:textId="2DA878C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B9D493" w14:textId="35B8618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B1CD595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C3A883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D59A4AC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9A2AB7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apetes hosse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e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97943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1D17F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12CEB06" w14:textId="33EAD72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340F09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905015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30F301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uphorb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8B4BD2C" w14:textId="014E92B9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8C9FA28" w14:textId="68C1CD53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78E9AB7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4D20B3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D4C16D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0104D1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alypha spic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Burm.f.</w:t>
            </w:r>
          </w:p>
        </w:tc>
        <w:tc>
          <w:tcPr>
            <w:tcW w:w="1134" w:type="dxa"/>
            <w:noWrap/>
            <w:hideMark/>
          </w:tcPr>
          <w:p w14:paraId="3C69CB2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A2D3A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E9EBAFC" w14:textId="039CEF47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A781F0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77F83D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14AC7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liospermum calyci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üll.Arg.</w:t>
            </w:r>
          </w:p>
        </w:tc>
        <w:tc>
          <w:tcPr>
            <w:tcW w:w="1134" w:type="dxa"/>
            <w:noWrap/>
            <w:hideMark/>
          </w:tcPr>
          <w:p w14:paraId="1328346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6F4D0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0EAD7D1" w14:textId="04261378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3C66315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8A7477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1F2840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liospermum solanifol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urm.) Suresh</w:t>
            </w:r>
          </w:p>
        </w:tc>
        <w:tc>
          <w:tcPr>
            <w:tcW w:w="1134" w:type="dxa"/>
            <w:noWrap/>
            <w:hideMark/>
          </w:tcPr>
          <w:p w14:paraId="3FC0237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1C552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EFCA937" w14:textId="2CA0D31D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DF4853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35EE01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46DEB8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ozophora tinctor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A.Juss.</w:t>
            </w:r>
          </w:p>
        </w:tc>
        <w:tc>
          <w:tcPr>
            <w:tcW w:w="1134" w:type="dxa"/>
            <w:noWrap/>
            <w:hideMark/>
          </w:tcPr>
          <w:p w14:paraId="17F0D26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C4ED7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9D700F0" w14:textId="52E32A4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484BEA0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9B1D87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9C7DDB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idion javan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134" w:type="dxa"/>
            <w:noWrap/>
            <w:hideMark/>
          </w:tcPr>
          <w:p w14:paraId="5391D65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CD913D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0B3CFC48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3DA71193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;</w:t>
            </w:r>
          </w:p>
          <w:p w14:paraId="4EDBBE9B" w14:textId="4D5A0FD0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5F2C186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283D37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6C99F3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diaeum varieg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Rumph. ex A.Juss.</w:t>
            </w:r>
          </w:p>
        </w:tc>
        <w:tc>
          <w:tcPr>
            <w:tcW w:w="1134" w:type="dxa"/>
            <w:noWrap/>
            <w:hideMark/>
          </w:tcPr>
          <w:p w14:paraId="2FEE39A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2798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70AEF35" w14:textId="44868C24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09879C4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661573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655785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oton sepalin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iry Shaw</w:t>
            </w:r>
          </w:p>
        </w:tc>
        <w:tc>
          <w:tcPr>
            <w:tcW w:w="1134" w:type="dxa"/>
            <w:noWrap/>
            <w:hideMark/>
          </w:tcPr>
          <w:p w14:paraId="17F68D3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93D76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ABCAB79" w14:textId="0B829A6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030AF4E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2511F9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F5BE65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Euphorbia heterophy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33A1B1F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360AE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D4D3181" w14:textId="781A6DA8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571302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51F45C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D367C8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lconeria insign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yle</w:t>
            </w:r>
          </w:p>
        </w:tc>
        <w:tc>
          <w:tcPr>
            <w:tcW w:w="1134" w:type="dxa"/>
            <w:noWrap/>
            <w:hideMark/>
          </w:tcPr>
          <w:p w14:paraId="5E547DF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A706F3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7667D464" w14:textId="4FFA491F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noWrap/>
            <w:hideMark/>
          </w:tcPr>
          <w:p w14:paraId="084BF5B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DE5FBF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BC4AF4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monoia ripar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our.</w:t>
            </w:r>
          </w:p>
        </w:tc>
        <w:tc>
          <w:tcPr>
            <w:tcW w:w="1134" w:type="dxa"/>
            <w:noWrap/>
            <w:hideMark/>
          </w:tcPr>
          <w:p w14:paraId="4384CAF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6AA0D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DAA67A0" w14:textId="3E0B90C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5D562C1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6836F0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B011B5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tropha curca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44837B5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1F165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4A3A25B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5AA9C740" w14:textId="449870E6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3E4DB772" w14:textId="3AFB1DF9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781, 921</w:t>
            </w:r>
          </w:p>
        </w:tc>
      </w:tr>
      <w:tr w:rsidR="00926784" w:rsidRPr="00803566" w14:paraId="19F2427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B48090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tropha podagr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ok.</w:t>
            </w:r>
          </w:p>
        </w:tc>
        <w:tc>
          <w:tcPr>
            <w:tcW w:w="1134" w:type="dxa"/>
            <w:noWrap/>
            <w:hideMark/>
          </w:tcPr>
          <w:p w14:paraId="558E6FE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6823D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A340C61" w14:textId="4E0657FE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79CBC93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348799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DED2EE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aranga trilob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Thunb.) Müll.Arg.</w:t>
            </w:r>
          </w:p>
        </w:tc>
        <w:tc>
          <w:tcPr>
            <w:tcW w:w="1134" w:type="dxa"/>
            <w:noWrap/>
            <w:hideMark/>
          </w:tcPr>
          <w:p w14:paraId="0F2CC23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2456B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4202317" w14:textId="51197856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FEF1D6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4F649A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E6CBEDE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lotus philipp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am.) Müll.Arg.</w:t>
            </w:r>
          </w:p>
        </w:tc>
        <w:tc>
          <w:tcPr>
            <w:tcW w:w="1134" w:type="dxa"/>
            <w:noWrap/>
            <w:hideMark/>
          </w:tcPr>
          <w:p w14:paraId="4CE3028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E57BA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DC61B8C" w14:textId="7A0E2FE2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641BAE3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3E0297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7503FB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ihot esculen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rantz</w:t>
            </w:r>
          </w:p>
        </w:tc>
        <w:tc>
          <w:tcPr>
            <w:tcW w:w="1134" w:type="dxa"/>
            <w:noWrap/>
            <w:hideMark/>
          </w:tcPr>
          <w:p w14:paraId="6F268C5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E410B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C6163FE" w14:textId="7EF93BCA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F45CD42" w14:textId="3FE12E91" w:rsidR="00926784" w:rsidRPr="00B80E16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ADC">
              <w:rPr>
                <w:rFonts w:ascii="Times New Roman" w:eastAsia="Times New Roman" w:hAnsi="Times New Roman" w:cs="Times New Roman"/>
                <w:sz w:val="18"/>
                <w:szCs w:val="18"/>
              </w:rPr>
              <w:t>955</w:t>
            </w:r>
          </w:p>
        </w:tc>
      </w:tr>
      <w:tr w:rsidR="00926784" w:rsidRPr="00803566" w14:paraId="4B69972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9A4189E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icinus commun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751436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394D19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hideMark/>
          </w:tcPr>
          <w:p w14:paraId="5A0E8D3F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B4D9E2C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;</w:t>
            </w:r>
          </w:p>
          <w:p w14:paraId="6BB9FA96" w14:textId="77777777" w:rsidR="00AE104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58CF4F64" w14:textId="6B0D5518" w:rsidR="00AE1044" w:rsidRPr="00E775AA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F3966A5" w14:textId="242595C2" w:rsidR="00926784" w:rsidRPr="00EC7710" w:rsidRDefault="00AE1044" w:rsidP="00AE104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3823AB2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6709A3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CD8EF3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adica cochin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u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5ECDD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0C04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9064678" w14:textId="5996EDCB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0CA281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E7D699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8D877F0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b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7DEAC3" w14:textId="7E02E1B0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A3F3A2" w14:textId="57CCE9BE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CC681EB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672D5B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61C2EB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C48310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rocarpus fraxinifol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ght &amp; Arn.</w:t>
            </w:r>
          </w:p>
        </w:tc>
        <w:tc>
          <w:tcPr>
            <w:tcW w:w="1134" w:type="dxa"/>
            <w:noWrap/>
            <w:hideMark/>
          </w:tcPr>
          <w:p w14:paraId="588DA08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5328D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D538260" w14:textId="374C1E81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77BD596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8AB29D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239226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denanthera pavoni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14E8E5C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C353D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1751FF2" w14:textId="0688ECAB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noWrap/>
            <w:hideMark/>
          </w:tcPr>
          <w:p w14:paraId="35577EE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428F77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972295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eschynomene americ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0BA842C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1675C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5B22B70" w14:textId="7C0004AF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7F394C1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763B78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2AAFD8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bizia lebbeck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Benth.</w:t>
            </w:r>
          </w:p>
        </w:tc>
        <w:tc>
          <w:tcPr>
            <w:tcW w:w="1134" w:type="dxa"/>
            <w:noWrap/>
            <w:hideMark/>
          </w:tcPr>
          <w:p w14:paraId="34CD07B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8AD27D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5DDECFE" w14:textId="27534840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DD9CB9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BCF359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8533F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bizia proc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Benth.</w:t>
            </w:r>
          </w:p>
        </w:tc>
        <w:tc>
          <w:tcPr>
            <w:tcW w:w="1134" w:type="dxa"/>
            <w:noWrap/>
            <w:hideMark/>
          </w:tcPr>
          <w:p w14:paraId="5C27C7A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221BB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08F20F7" w14:textId="362270F5" w:rsidR="00926784" w:rsidRPr="00EC7710" w:rsidRDefault="00AE104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2DF06E9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2CC472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747345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chidendron clypear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Jack) I.C.Nielsen</w:t>
            </w:r>
          </w:p>
        </w:tc>
        <w:tc>
          <w:tcPr>
            <w:tcW w:w="1134" w:type="dxa"/>
            <w:noWrap/>
            <w:hideMark/>
          </w:tcPr>
          <w:p w14:paraId="61B116F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1CB2EF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EC95CD4" w14:textId="77777777" w:rsidR="00E643CB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  <w:p w14:paraId="1DFB1100" w14:textId="79865AE6" w:rsidR="00E643CB" w:rsidRPr="00E775AA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AD591C5" w14:textId="43C7FAA0" w:rsidR="00926784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7E461CD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C98F06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D1A8A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uhinia or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urz</w:t>
            </w:r>
          </w:p>
        </w:tc>
        <w:tc>
          <w:tcPr>
            <w:tcW w:w="1134" w:type="dxa"/>
            <w:noWrap/>
            <w:hideMark/>
          </w:tcPr>
          <w:p w14:paraId="734035E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60EF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EC95E12" w14:textId="6DE2CEB5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0E2AD77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7C7B31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24CA3F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ancaea sappan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Tod.</w:t>
            </w:r>
          </w:p>
        </w:tc>
        <w:tc>
          <w:tcPr>
            <w:tcW w:w="1134" w:type="dxa"/>
            <w:noWrap/>
            <w:hideMark/>
          </w:tcPr>
          <w:p w14:paraId="413C470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07DA5C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4" w:type="dxa"/>
            <w:noWrap/>
            <w:hideMark/>
          </w:tcPr>
          <w:p w14:paraId="0E7356E0" w14:textId="77777777" w:rsidR="00E643CB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9D898F4" w14:textId="325A1A06" w:rsidR="00E643CB" w:rsidRPr="00E775AA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570B0B8" w14:textId="45A52462" w:rsidR="00E643CB" w:rsidRPr="00E775AA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F3841DC" w14:textId="77777777" w:rsidR="00E643CB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libai, 2013;</w:t>
            </w:r>
          </w:p>
          <w:p w14:paraId="2F4D4252" w14:textId="3C43658C" w:rsidR="00926784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41F60FC4" w14:textId="3CC43E3A" w:rsidR="00926784" w:rsidRPr="004B5ADC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26784" w:rsidRPr="00803566" w14:paraId="6DFE279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32E278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ssia fistu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CAEA23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292A2E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7F090F5E" w14:textId="77777777" w:rsidR="00E643CB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5E7F4583" w14:textId="199F7D84" w:rsidR="00926784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</w:tc>
        <w:tc>
          <w:tcPr>
            <w:tcW w:w="1082" w:type="dxa"/>
            <w:noWrap/>
            <w:hideMark/>
          </w:tcPr>
          <w:p w14:paraId="539AA022" w14:textId="4F9410D5" w:rsidR="00926784" w:rsidRPr="004B5ADC" w:rsidRDefault="004B5ADC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26784" w:rsidRPr="00803566" w14:paraId="359DFED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42CE7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otalaria brev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C.</w:t>
            </w:r>
          </w:p>
        </w:tc>
        <w:tc>
          <w:tcPr>
            <w:tcW w:w="1134" w:type="dxa"/>
            <w:noWrap/>
            <w:hideMark/>
          </w:tcPr>
          <w:p w14:paraId="7FF84F1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3FE788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4637B63" w14:textId="701E0B13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7781476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E804C1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94704E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bergia c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ham ex Kurz</w:t>
            </w:r>
          </w:p>
        </w:tc>
        <w:tc>
          <w:tcPr>
            <w:tcW w:w="1134" w:type="dxa"/>
            <w:noWrap/>
            <w:hideMark/>
          </w:tcPr>
          <w:p w14:paraId="0493061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5DEF8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9BB1751" w14:textId="7D8E58C7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697A28E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9837F9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AF4A35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bergia cult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.S.Ralph</w:t>
            </w:r>
          </w:p>
        </w:tc>
        <w:tc>
          <w:tcPr>
            <w:tcW w:w="1134" w:type="dxa"/>
            <w:noWrap/>
            <w:hideMark/>
          </w:tcPr>
          <w:p w14:paraId="462C14C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26090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72D3307" w14:textId="6B719306" w:rsidR="00E643CB" w:rsidRPr="00E775AA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  <w:r w:rsidR="00E775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2346F16" w14:textId="6202A86C" w:rsidR="00926784" w:rsidRPr="00E775AA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1096854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C6C7E2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4C256F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bergia ov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aham ex Benth.</w:t>
            </w:r>
          </w:p>
        </w:tc>
        <w:tc>
          <w:tcPr>
            <w:tcW w:w="1134" w:type="dxa"/>
            <w:noWrap/>
            <w:hideMark/>
          </w:tcPr>
          <w:p w14:paraId="6E8F017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392EB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FC20AB5" w14:textId="781BEA91" w:rsidR="00926784" w:rsidRPr="00E775AA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62218EB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B2DAA1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92FCA0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bergia retu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msl.</w:t>
            </w:r>
          </w:p>
        </w:tc>
        <w:tc>
          <w:tcPr>
            <w:tcW w:w="1134" w:type="dxa"/>
            <w:noWrap/>
            <w:hideMark/>
          </w:tcPr>
          <w:p w14:paraId="296622B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4DCA5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957ACD1" w14:textId="312F1D81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538D9F8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738F64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1E379CB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bergia stipul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2EC42C3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E076F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C41DFA3" w14:textId="4E91E496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662D699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88AA1E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F4E2BD5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rris ellip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all.) Benth.</w:t>
            </w:r>
          </w:p>
        </w:tc>
        <w:tc>
          <w:tcPr>
            <w:tcW w:w="1134" w:type="dxa"/>
            <w:noWrap/>
            <w:hideMark/>
          </w:tcPr>
          <w:p w14:paraId="54F4836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361543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3DB6C38E" w14:textId="76BC6295" w:rsidR="00E643CB" w:rsidRPr="00685841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778FB93" w14:textId="341EE5DE" w:rsidR="00E643CB" w:rsidRPr="00685841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7E8A75D" w14:textId="6757F9D6" w:rsidR="00926784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0369450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D402F4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97295E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smodium veluti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illd.) DC.</w:t>
            </w:r>
          </w:p>
        </w:tc>
        <w:tc>
          <w:tcPr>
            <w:tcW w:w="1134" w:type="dxa"/>
            <w:noWrap/>
            <w:hideMark/>
          </w:tcPr>
          <w:p w14:paraId="3BEE921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686DD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34A2B32" w14:textId="26A6F7FD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6F67D41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048D0B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263789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ada glandu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Pierre ex Gagnep.</w:t>
            </w:r>
          </w:p>
        </w:tc>
        <w:tc>
          <w:tcPr>
            <w:tcW w:w="1134" w:type="dxa"/>
            <w:noWrap/>
            <w:hideMark/>
          </w:tcPr>
          <w:p w14:paraId="5D16D83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71336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7C21496" w14:textId="20653351" w:rsidR="00E643CB" w:rsidRPr="00685841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1CEFC6C" w14:textId="0CFDBB0F" w:rsidR="00926784" w:rsidRPr="00EC7710" w:rsidRDefault="00E643CB" w:rsidP="00E643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CB67F9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AD8680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47AE92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iosema chinens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ogel</w:t>
            </w:r>
          </w:p>
        </w:tc>
        <w:tc>
          <w:tcPr>
            <w:tcW w:w="1134" w:type="dxa"/>
            <w:noWrap/>
            <w:hideMark/>
          </w:tcPr>
          <w:p w14:paraId="1A5012C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ED355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322E973" w14:textId="69D10B6C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6D629AC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3DD3DB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B1C046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emingia stric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5CE1A2E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328C2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938462E" w14:textId="3EA46AFA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EE93685" w14:textId="12244ECB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35, 642</w:t>
            </w:r>
          </w:p>
        </w:tc>
      </w:tr>
      <w:tr w:rsidR="00926784" w:rsidRPr="00803566" w14:paraId="65C17EF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994A40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ona heterocarpo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H.Ohashi &amp; K.Ohashi</w:t>
            </w:r>
          </w:p>
        </w:tc>
        <w:tc>
          <w:tcPr>
            <w:tcW w:w="1134" w:type="dxa"/>
            <w:noWrap/>
            <w:hideMark/>
          </w:tcPr>
          <w:p w14:paraId="5665ED5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4E4CF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9EB61F8" w14:textId="2A00718B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761A307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1F52CB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B2FFBBB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digofera caloneu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urz</w:t>
            </w:r>
          </w:p>
        </w:tc>
        <w:tc>
          <w:tcPr>
            <w:tcW w:w="1134" w:type="dxa"/>
            <w:noWrap/>
            <w:hideMark/>
          </w:tcPr>
          <w:p w14:paraId="0AD90B6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97396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B82B742" w14:textId="5A7981EB" w:rsidR="00926784" w:rsidRPr="00EC7710" w:rsidRDefault="00E643CB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00BD1C5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79C0CF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5C24785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Indigofera hendecaphy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1134" w:type="dxa"/>
            <w:noWrap/>
            <w:hideMark/>
          </w:tcPr>
          <w:p w14:paraId="693E9E3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49A41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E27D718" w14:textId="391CBD0C" w:rsidR="00926784" w:rsidRPr="00EC7710" w:rsidRDefault="00150AD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5973B96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E6C132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8AA3F3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digofera tinctor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4646FE0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8B90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12BEAAA" w14:textId="0E4A503A" w:rsidR="00926784" w:rsidRPr="00EC7710" w:rsidRDefault="00150AD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0CD6259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5992CC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3279E9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ucaena leucocepha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am.) de Wit</w:t>
            </w:r>
          </w:p>
        </w:tc>
        <w:tc>
          <w:tcPr>
            <w:tcW w:w="1134" w:type="dxa"/>
            <w:noWrap/>
            <w:hideMark/>
          </w:tcPr>
          <w:p w14:paraId="01FBD9C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DDFA5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FD98FAF" w14:textId="467DCD49" w:rsidR="00926784" w:rsidRPr="00EC7710" w:rsidRDefault="00150AD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noWrap/>
            <w:hideMark/>
          </w:tcPr>
          <w:p w14:paraId="786A004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698066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057ED1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 diplotrich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.Wright</w:t>
            </w:r>
          </w:p>
        </w:tc>
        <w:tc>
          <w:tcPr>
            <w:tcW w:w="1134" w:type="dxa"/>
            <w:noWrap/>
            <w:hideMark/>
          </w:tcPr>
          <w:p w14:paraId="382E7B0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3334F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9844ECF" w14:textId="34436ABD" w:rsidR="00926784" w:rsidRPr="00EC7710" w:rsidRDefault="00150AD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73D03BE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3D147F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13AA1D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 pig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15EA73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740DB9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4F784059" w14:textId="2632A4CE" w:rsidR="00150AD8" w:rsidRPr="00685841" w:rsidRDefault="00150AD8" w:rsidP="00150AD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349872C" w14:textId="7FE92C01" w:rsidR="00150AD8" w:rsidRPr="00685841" w:rsidRDefault="00150AD8" w:rsidP="00150AD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6D391F4" w14:textId="2F4A12E8" w:rsidR="00150AD8" w:rsidRPr="00685841" w:rsidRDefault="00150AD8" w:rsidP="00150AD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D9317DB" w14:textId="47C42187" w:rsidR="00150AD8" w:rsidRPr="00685841" w:rsidRDefault="00150AD8" w:rsidP="00150AD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E351310" w14:textId="4F06FAB5" w:rsidR="00926784" w:rsidRPr="00EC7710" w:rsidRDefault="00150AD8" w:rsidP="00150A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7529132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09EC7E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C2A59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mosa pu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1C56BFE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70C25E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5E30AB8" w14:textId="77777777" w:rsidR="00E07E5F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8160E58" w14:textId="521F2E74" w:rsidR="00926784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1310522" w14:textId="46469B7C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02, 745</w:t>
            </w:r>
          </w:p>
        </w:tc>
      </w:tr>
      <w:tr w:rsidR="00926784" w:rsidRPr="00803566" w14:paraId="087C31C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668185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ophocarpus tetragonolob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DC.</w:t>
            </w:r>
          </w:p>
        </w:tc>
        <w:tc>
          <w:tcPr>
            <w:tcW w:w="1134" w:type="dxa"/>
            <w:noWrap/>
            <w:hideMark/>
          </w:tcPr>
          <w:p w14:paraId="527A0A7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F0105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AAF60F3" w14:textId="3A5C6906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5271C7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F0C7FC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F8DDD95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egalia catechu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f.) P.J.H.Hurter &amp; Mabb.</w:t>
            </w:r>
          </w:p>
        </w:tc>
        <w:tc>
          <w:tcPr>
            <w:tcW w:w="1134" w:type="dxa"/>
            <w:noWrap/>
            <w:hideMark/>
          </w:tcPr>
          <w:p w14:paraId="207A6B8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7B0D8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2C3C451" w14:textId="70F692F6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5B4F5F6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9BC5CF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D8F1BC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egalia rug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am.) Britton &amp; Rose</w:t>
            </w:r>
          </w:p>
        </w:tc>
        <w:tc>
          <w:tcPr>
            <w:tcW w:w="1134" w:type="dxa"/>
            <w:noWrap/>
            <w:hideMark/>
          </w:tcPr>
          <w:p w14:paraId="2629B8B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A06EC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7ACA3E8C" w14:textId="77777777" w:rsidR="00E07E5F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;</w:t>
            </w:r>
          </w:p>
          <w:p w14:paraId="0AC73692" w14:textId="3BCE808A" w:rsidR="00926784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178523D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073A94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A4797F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na a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Roxb.</w:t>
            </w:r>
          </w:p>
        </w:tc>
        <w:tc>
          <w:tcPr>
            <w:tcW w:w="1134" w:type="dxa"/>
            <w:noWrap/>
            <w:hideMark/>
          </w:tcPr>
          <w:p w14:paraId="279CF07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C0C42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0316F8B" w14:textId="0578F8EC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639118D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B48585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032F91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na hirsu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H.S.Irwin &amp; Barneby</w:t>
            </w:r>
          </w:p>
        </w:tc>
        <w:tc>
          <w:tcPr>
            <w:tcW w:w="1134" w:type="dxa"/>
            <w:noWrap/>
            <w:hideMark/>
          </w:tcPr>
          <w:p w14:paraId="3E89D1F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4829C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37778A2" w14:textId="7CA1ACB6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695BA15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97DEA3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1712EF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na occidenta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Link</w:t>
            </w:r>
          </w:p>
        </w:tc>
        <w:tc>
          <w:tcPr>
            <w:tcW w:w="1134" w:type="dxa"/>
            <w:noWrap/>
            <w:hideMark/>
          </w:tcPr>
          <w:p w14:paraId="0E235FD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21B2F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DDACBF2" w14:textId="616BC278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7DCF019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123318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E8FBF9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nna t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Roxb.</w:t>
            </w:r>
          </w:p>
        </w:tc>
        <w:tc>
          <w:tcPr>
            <w:tcW w:w="1134" w:type="dxa"/>
            <w:noWrap/>
            <w:hideMark/>
          </w:tcPr>
          <w:p w14:paraId="2BB4C0E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58D2E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A9FCD38" w14:textId="384AF096" w:rsidR="00926784" w:rsidRPr="00EC7710" w:rsidRDefault="00E07E5F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noWrap/>
            <w:hideMark/>
          </w:tcPr>
          <w:p w14:paraId="5F90CD5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D0E468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30634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dehagi triquet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H.Ohashi</w:t>
            </w:r>
          </w:p>
        </w:tc>
        <w:tc>
          <w:tcPr>
            <w:tcW w:w="1134" w:type="dxa"/>
            <w:noWrap/>
            <w:hideMark/>
          </w:tcPr>
          <w:p w14:paraId="315DAD6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1D31A7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hideMark/>
          </w:tcPr>
          <w:p w14:paraId="3013424A" w14:textId="77777777" w:rsidR="00E07E5F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DE2DAFC" w14:textId="77777777" w:rsidR="00E07E5F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2F7E80A" w14:textId="4A470A50" w:rsidR="00E07E5F" w:rsidRPr="00685841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B8D9016" w14:textId="226389D6" w:rsidR="00E07E5F" w:rsidRPr="00685841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AAC4331" w14:textId="30DD8EA2" w:rsidR="00926784" w:rsidRPr="00EC7710" w:rsidRDefault="00E07E5F" w:rsidP="00E07E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noWrap/>
            <w:hideMark/>
          </w:tcPr>
          <w:p w14:paraId="4D9A8C89" w14:textId="5AF939F1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36</w:t>
            </w:r>
          </w:p>
        </w:tc>
      </w:tr>
      <w:tr w:rsidR="00926784" w:rsidRPr="00803566" w14:paraId="3CF71EDC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7B46BF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marindus in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F9E515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7A397C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30982A2" w14:textId="77777777" w:rsidR="00565538" w:rsidRPr="00EC7710" w:rsidRDefault="00565538" w:rsidP="005655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;</w:t>
            </w:r>
          </w:p>
          <w:p w14:paraId="6A027BF7" w14:textId="4EE57C2F" w:rsidR="00926784" w:rsidRPr="00EC7710" w:rsidRDefault="00565538" w:rsidP="005655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tjaritjai et al., 201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C5AA84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B45BB3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F67C10D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tia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A65F579" w14:textId="6B2FFCA8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4871693" w14:textId="161A4086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D79C35E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348CF4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67ED3F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D2C7C6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nscora andrographi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Griff. ex C.B.Clarke</w:t>
            </w:r>
          </w:p>
        </w:tc>
        <w:tc>
          <w:tcPr>
            <w:tcW w:w="1134" w:type="dxa"/>
            <w:noWrap/>
            <w:hideMark/>
          </w:tcPr>
          <w:p w14:paraId="0EACA40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01E688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799BF846" w14:textId="31213E8D" w:rsidR="00926784" w:rsidRPr="00EC7710" w:rsidRDefault="0056553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6F90865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4F6A872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A97215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acum pteranth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G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E6182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39C0C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2A54AA5" w14:textId="27ABBF38" w:rsidR="00926784" w:rsidRPr="00EC7710" w:rsidRDefault="0056553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A2D3FD6" w14:textId="60C57271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44</w:t>
            </w:r>
          </w:p>
        </w:tc>
      </w:tr>
      <w:tr w:rsidR="00926784" w:rsidRPr="00803566" w14:paraId="298F7275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5A8F4A2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ne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DBDAED1" w14:textId="082A1306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E831BC" w14:textId="4E070BDC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6C8E0C6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363DFD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DFFC4D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F26B82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netum monta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rkg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B74E06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DD2B17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05A2D95" w14:textId="5FABAA5C" w:rsidR="000D3105" w:rsidRPr="00685841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ahawongsanan, 2008</w:t>
            </w:r>
            <w:r w:rsidR="0068584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6EE92A5" w14:textId="4E93A6F6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uling, 200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97CA62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7C86DE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82F6AD0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rnand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2166F5" w14:textId="7F5EC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77A417" w14:textId="2B4294DF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2DECD2A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87190B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C95F33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F2D1913" w14:textId="4568BE2A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lligera trifoliata</w:t>
            </w:r>
            <w:r w:rsidRPr="00803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Griff.) Dun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027C5C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DBD90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D22E5E5" w14:textId="77743041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EDA6D0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F26931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FA09C5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er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9A65C9" w14:textId="3455EF4E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3FA1FF" w14:textId="10A68C40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1365C2D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D7AE81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804DAA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5E64EB5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toxylum form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Jack) Benth. &amp; Hook. f. ex Dyer</w:t>
            </w:r>
          </w:p>
        </w:tc>
        <w:tc>
          <w:tcPr>
            <w:tcW w:w="1134" w:type="dxa"/>
            <w:noWrap/>
            <w:hideMark/>
          </w:tcPr>
          <w:p w14:paraId="7F665A6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4A7A92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37AD5F9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5A6F88D2" w14:textId="661A29B6" w:rsidR="000D3105" w:rsidRPr="008C7E84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ahawongsanan, 2008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F11987B" w14:textId="03E0D88E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uling, 2001</w:t>
            </w:r>
          </w:p>
        </w:tc>
        <w:tc>
          <w:tcPr>
            <w:tcW w:w="1082" w:type="dxa"/>
            <w:noWrap/>
            <w:hideMark/>
          </w:tcPr>
          <w:p w14:paraId="611399E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D6ADFD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D455CC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toxylum form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ubsp. </w:t>
            </w: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rmos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0476B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B4BF8A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C8F80F3" w14:textId="32B49D92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852D96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C471345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81A2761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ox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E6579D8" w14:textId="605F25D3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0049DA" w14:textId="6B4DAA1E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41E301A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5280B5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4EF5A4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DBB06A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ligo capit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Kuntze</w:t>
            </w:r>
          </w:p>
        </w:tc>
        <w:tc>
          <w:tcPr>
            <w:tcW w:w="1134" w:type="dxa"/>
            <w:noWrap/>
            <w:hideMark/>
          </w:tcPr>
          <w:p w14:paraId="5AFBCEB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35772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97A93EF" w14:textId="14BF0A0E" w:rsidR="000D3105" w:rsidRPr="008C7E84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329E47E" w14:textId="3E89F9D6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92FAC3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4D0C70E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D683A6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ligo lat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ryand. ex W.T.Ait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945F1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1217D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E290B9C" w14:textId="64AC0B23" w:rsidR="00926784" w:rsidRPr="00EC7710" w:rsidRDefault="000D3105" w:rsidP="0056553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7AF5994" w14:textId="3182A9EF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92, 638</w:t>
            </w:r>
          </w:p>
        </w:tc>
      </w:tr>
      <w:tr w:rsidR="00926784" w:rsidRPr="00803566" w14:paraId="28C46D5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15474EE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r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16C9F1" w14:textId="763DEEB4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4E0995" w14:textId="3D431192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DD2433C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66A582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E44817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A2892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eutherine bulb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Mill.) Urb.</w:t>
            </w:r>
          </w:p>
        </w:tc>
        <w:tc>
          <w:tcPr>
            <w:tcW w:w="1134" w:type="dxa"/>
            <w:noWrap/>
            <w:hideMark/>
          </w:tcPr>
          <w:p w14:paraId="0074770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F06596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noWrap/>
            <w:hideMark/>
          </w:tcPr>
          <w:p w14:paraId="3469FD3C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124B300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7F3E1ED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422F17DD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23B3602A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01A07773" w14:textId="337CEDCC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04132A25" w14:textId="7CBDF0DD" w:rsidR="00926784" w:rsidRPr="00D238FD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26784" w:rsidRPr="00803566" w14:paraId="592F6D1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528239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diolus hortulan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H. Bailey</w:t>
            </w:r>
          </w:p>
        </w:tc>
        <w:tc>
          <w:tcPr>
            <w:tcW w:w="1134" w:type="dxa"/>
            <w:noWrap/>
            <w:hideMark/>
          </w:tcPr>
          <w:p w14:paraId="7FE96CC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8FF1F3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2E5CF31F" w14:textId="70ACE359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3EE7AEF3" w14:textId="6B5315D6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92, 815</w:t>
            </w:r>
          </w:p>
        </w:tc>
      </w:tr>
      <w:tr w:rsidR="00926784" w:rsidRPr="00803566" w14:paraId="262C9A2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B78791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Iris domes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Goldblatt &amp; Mabb.</w:t>
            </w:r>
          </w:p>
        </w:tc>
        <w:tc>
          <w:tcPr>
            <w:tcW w:w="1134" w:type="dxa"/>
            <w:noWrap/>
            <w:hideMark/>
          </w:tcPr>
          <w:p w14:paraId="27C99B7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5D8AE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4270FEA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2BA6B0FD" w14:textId="799A790B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</w:t>
            </w:r>
          </w:p>
        </w:tc>
        <w:tc>
          <w:tcPr>
            <w:tcW w:w="1082" w:type="dxa"/>
            <w:noWrap/>
            <w:hideMark/>
          </w:tcPr>
          <w:p w14:paraId="34E0912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18D19A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8235524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mezia steyermark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.C.Fos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8600A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D4A1F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9569EFB" w14:textId="5CFB6224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B1DCEA3" w14:textId="49F8D218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818</w:t>
            </w:r>
          </w:p>
        </w:tc>
      </w:tr>
      <w:tr w:rsidR="00926784" w:rsidRPr="00803566" w14:paraId="361CE18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D1F1995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uglan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2515C8" w14:textId="5105F0A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C1A3C1" w14:textId="329A524E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9B3CD99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1E3400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258DACA2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D05CC4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gelhardia spic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chen ex 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7B2C9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698FE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EC2EAA8" w14:textId="3D7105A3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6B1296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A5AA17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7248B62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m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0401D8" w14:textId="6CC6EFB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C7B41B" w14:textId="269F6ABB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C553438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BC11BF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96EF86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1F1C1ED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icarpa arbor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72A97D8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42B65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959BD8E" w14:textId="39BDE8AF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02C9F95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E07B58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3BC4E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icarpa rube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ndl.</w:t>
            </w:r>
          </w:p>
        </w:tc>
        <w:tc>
          <w:tcPr>
            <w:tcW w:w="1134" w:type="dxa"/>
            <w:noWrap/>
            <w:hideMark/>
          </w:tcPr>
          <w:p w14:paraId="7CFCF78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B1DA2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50BD73A" w14:textId="45946288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224C8E9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4262C0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8CC31D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rodendrum colebrookea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p.</w:t>
            </w:r>
          </w:p>
        </w:tc>
        <w:tc>
          <w:tcPr>
            <w:tcW w:w="1134" w:type="dxa"/>
            <w:noWrap/>
            <w:hideMark/>
          </w:tcPr>
          <w:p w14:paraId="0CA0123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E89CE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DD83597" w14:textId="272A824B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2A8CBC7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8F169D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774788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rodendrum infortun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4A41182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4972A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2C0579F" w14:textId="05CCF8E3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47EE384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3C1751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07513A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rodendrum japon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Thunb.) Sweet</w:t>
            </w:r>
          </w:p>
        </w:tc>
        <w:tc>
          <w:tcPr>
            <w:tcW w:w="1134" w:type="dxa"/>
            <w:noWrap/>
            <w:hideMark/>
          </w:tcPr>
          <w:p w14:paraId="267EAA6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5C23F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DDD5579" w14:textId="3655DF70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6F24D9B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39DA69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FB58F9A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rodendrum nuta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Jack</w:t>
            </w:r>
          </w:p>
        </w:tc>
        <w:tc>
          <w:tcPr>
            <w:tcW w:w="1134" w:type="dxa"/>
            <w:noWrap/>
            <w:hideMark/>
          </w:tcPr>
          <w:p w14:paraId="5352F33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04970E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C7C30CC" w14:textId="243068B7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368B96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6B2AFA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20BF612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rodendrum panicul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5FEBF1D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AACFF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8F98D1A" w14:textId="2BC7013E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08A6EBD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F96F12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009B95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leus amboinic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ur.</w:t>
            </w:r>
          </w:p>
        </w:tc>
        <w:tc>
          <w:tcPr>
            <w:tcW w:w="1134" w:type="dxa"/>
            <w:noWrap/>
            <w:hideMark/>
          </w:tcPr>
          <w:p w14:paraId="60181B5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7DEBA0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6940A1E" w14:textId="0C8784D0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0854FDB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E8280B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CAE7FE6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ngea toment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6D6D516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5D8B4C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066509CD" w14:textId="77777777" w:rsidR="000D3105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59B5650" w14:textId="6D35C16E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noWrap/>
            <w:hideMark/>
          </w:tcPr>
          <w:p w14:paraId="234AFAC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8AD6F3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F91256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sholtzia pendul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.W.Sm.</w:t>
            </w:r>
          </w:p>
        </w:tc>
        <w:tc>
          <w:tcPr>
            <w:tcW w:w="1134" w:type="dxa"/>
            <w:noWrap/>
            <w:hideMark/>
          </w:tcPr>
          <w:p w14:paraId="3E54C55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23B48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5D0BC83" w14:textId="5201730B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43DCCCE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848491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08F8A4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echoma heder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1DB7EF8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6DCB7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3227D82" w14:textId="44E26148" w:rsidR="00926784" w:rsidRPr="00EC7710" w:rsidRDefault="000D3105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D35E96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2F6A7E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8280EE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melina arbor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 ex Sm.</w:t>
            </w:r>
          </w:p>
        </w:tc>
        <w:tc>
          <w:tcPr>
            <w:tcW w:w="1134" w:type="dxa"/>
            <w:noWrap/>
            <w:hideMark/>
          </w:tcPr>
          <w:p w14:paraId="73D0AC2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76A28A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63A1DBFF" w14:textId="7FF173E1" w:rsidR="000D3105" w:rsidRPr="008C7E84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381AA0A" w14:textId="6CF772CD" w:rsidR="000D3105" w:rsidRPr="008C7E84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EA603CE" w14:textId="30652AC2" w:rsidR="00926784" w:rsidRPr="00EC7710" w:rsidRDefault="000D3105" w:rsidP="000D31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noWrap/>
            <w:hideMark/>
          </w:tcPr>
          <w:p w14:paraId="31ECC2B7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585BBDE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B93C59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omphostemma strobili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Benth.</w:t>
            </w:r>
          </w:p>
        </w:tc>
        <w:tc>
          <w:tcPr>
            <w:tcW w:w="1134" w:type="dxa"/>
            <w:noWrap/>
            <w:hideMark/>
          </w:tcPr>
          <w:p w14:paraId="5F113EE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A6EB1A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5960D5A" w14:textId="214E84B8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rueasan, 2000</w:t>
            </w:r>
          </w:p>
        </w:tc>
        <w:tc>
          <w:tcPr>
            <w:tcW w:w="1082" w:type="dxa"/>
            <w:noWrap/>
            <w:hideMark/>
          </w:tcPr>
          <w:p w14:paraId="088B056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75F8A0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2910D33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onurus japonic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outt.</w:t>
            </w:r>
          </w:p>
        </w:tc>
        <w:tc>
          <w:tcPr>
            <w:tcW w:w="1134" w:type="dxa"/>
            <w:noWrap/>
            <w:hideMark/>
          </w:tcPr>
          <w:p w14:paraId="21B445E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EA89BC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FB2AA78" w14:textId="6282EDA7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544287C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6D5AD9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3EF2E1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ssa officina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4F86E6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AFC53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72D0B52" w14:textId="318E5086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61821CE" w14:textId="68C52EA9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83</w:t>
            </w:r>
          </w:p>
        </w:tc>
      </w:tr>
      <w:tr w:rsidR="00926784" w:rsidRPr="00803566" w14:paraId="4C6E457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710D7C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ntha × vil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uds.</w:t>
            </w:r>
          </w:p>
        </w:tc>
        <w:tc>
          <w:tcPr>
            <w:tcW w:w="1134" w:type="dxa"/>
            <w:noWrap/>
            <w:hideMark/>
          </w:tcPr>
          <w:p w14:paraId="621F3E8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AE1A1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92B6016" w14:textId="5CF7285B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</w:p>
        </w:tc>
        <w:tc>
          <w:tcPr>
            <w:tcW w:w="1082" w:type="dxa"/>
            <w:noWrap/>
            <w:hideMark/>
          </w:tcPr>
          <w:p w14:paraId="0011F84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16FB3D1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D6B83E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ntha arv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0B019B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D6A74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BDBC13B" w14:textId="0C8D5AC9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890D2F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57DC19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F63FEB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toena insuav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ance) Prain ex Briq.</w:t>
            </w:r>
          </w:p>
        </w:tc>
        <w:tc>
          <w:tcPr>
            <w:tcW w:w="1134" w:type="dxa"/>
            <w:noWrap/>
            <w:hideMark/>
          </w:tcPr>
          <w:p w14:paraId="7A2E8385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78807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AE679A7" w14:textId="222928F1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56D5DCA0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42EFAC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479758F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imum basil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29FBA66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BED7E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1AE85A0" w14:textId="6BFC0A3F" w:rsidR="00271CB8" w:rsidRPr="008C7E84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86CEA78" w14:textId="3F490A11" w:rsidR="00926784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56BD09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367DF2B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95701F9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thosiphon aristat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lume) Miq.</w:t>
            </w:r>
          </w:p>
        </w:tc>
        <w:tc>
          <w:tcPr>
            <w:tcW w:w="1134" w:type="dxa"/>
            <w:noWrap/>
            <w:hideMark/>
          </w:tcPr>
          <w:p w14:paraId="19F3A652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404AD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4830227" w14:textId="2FC297A0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0F65DE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DC52FD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8D51127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illa frutesc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Britton</w:t>
            </w:r>
          </w:p>
        </w:tc>
        <w:tc>
          <w:tcPr>
            <w:tcW w:w="1134" w:type="dxa"/>
            <w:noWrap/>
            <w:hideMark/>
          </w:tcPr>
          <w:p w14:paraId="40FFC14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A5F4BE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FAAE8DA" w14:textId="1BA0B029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</w:p>
        </w:tc>
        <w:tc>
          <w:tcPr>
            <w:tcW w:w="1082" w:type="dxa"/>
            <w:noWrap/>
            <w:hideMark/>
          </w:tcPr>
          <w:p w14:paraId="4AB3C62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7974789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0C9200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theca ser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Steane &amp; Mabb.</w:t>
            </w:r>
          </w:p>
        </w:tc>
        <w:tc>
          <w:tcPr>
            <w:tcW w:w="1134" w:type="dxa"/>
            <w:noWrap/>
            <w:hideMark/>
          </w:tcPr>
          <w:p w14:paraId="7EDD723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072CBF9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hideMark/>
          </w:tcPr>
          <w:p w14:paraId="510A51C0" w14:textId="77777777" w:rsidR="00271CB8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13EF2565" w14:textId="3F2202C1" w:rsidR="00271CB8" w:rsidRPr="008C7E84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rueasan, 2000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87A43B8" w14:textId="16D0874C" w:rsidR="00271CB8" w:rsidRPr="008C7E84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F07C0D6" w14:textId="6584D43D" w:rsidR="00926784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077DA01F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0A53E26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442FC98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ucrium viscid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18E10E7D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CF59EE4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4" w:type="dxa"/>
            <w:noWrap/>
            <w:hideMark/>
          </w:tcPr>
          <w:p w14:paraId="539D3678" w14:textId="77777777" w:rsidR="00926784" w:rsidRPr="00EC7710" w:rsidRDefault="00271CB8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251C95F6" w14:textId="77777777" w:rsidR="00271CB8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45DD3D43" w14:textId="54B1C805" w:rsidR="00271CB8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384022A" w14:textId="2B388AA0" w:rsidR="00926784" w:rsidRPr="00B80E16" w:rsidRDefault="00D238FD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1052</w:t>
            </w:r>
          </w:p>
        </w:tc>
      </w:tr>
      <w:tr w:rsidR="00926784" w:rsidRPr="00803566" w14:paraId="4ED6287C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F210E10" w14:textId="77777777" w:rsidR="00926784" w:rsidRPr="00B80E16" w:rsidRDefault="00926784" w:rsidP="00926784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tex t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2255FB1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D4E803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F209A61" w14:textId="58E338A3" w:rsidR="00271CB8" w:rsidRPr="008C7E84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8D58558" w14:textId="30CF65DD" w:rsidR="00926784" w:rsidRPr="00EC7710" w:rsidRDefault="00271CB8" w:rsidP="00271C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2695B08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6784" w:rsidRPr="00803566" w14:paraId="65F634F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8DBEA27" w14:textId="77777777" w:rsidR="00926784" w:rsidRPr="00B80E16" w:rsidRDefault="00926784" w:rsidP="00926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u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7B28A1E" w14:textId="1F6815B5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69AAB2" w14:textId="044350F1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BC623A3" w14:textId="77777777" w:rsidR="00926784" w:rsidRPr="00EC7710" w:rsidRDefault="00926784" w:rsidP="0092678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B520E2B" w14:textId="77777777" w:rsidR="00926784" w:rsidRPr="00B80E16" w:rsidRDefault="00926784" w:rsidP="0092678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40C764CE" w14:textId="77777777" w:rsidTr="00980FCE">
        <w:trPr>
          <w:trHeight w:val="320"/>
        </w:trPr>
        <w:tc>
          <w:tcPr>
            <w:tcW w:w="3686" w:type="dxa"/>
            <w:noWrap/>
            <w:hideMark/>
          </w:tcPr>
          <w:p w14:paraId="315A4A5C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ssytha filiform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6FE37D77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5513A77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7FDFAEA8" w14:textId="2000B0BD" w:rsidR="00F33E0F" w:rsidRPr="008C7E84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33C591E" w14:textId="55890F3C" w:rsidR="00F33E0F" w:rsidRPr="008C7E84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83CA101" w14:textId="7D33B7ED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68F9588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01192F4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C72FA2B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nnamomum subaven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q.</w:t>
            </w:r>
          </w:p>
        </w:tc>
        <w:tc>
          <w:tcPr>
            <w:tcW w:w="1134" w:type="dxa"/>
            <w:noWrap/>
            <w:hideMark/>
          </w:tcPr>
          <w:p w14:paraId="21F41A77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CA80EB7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464940E5" w14:textId="7742A39B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034B76CC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4B0274C0" w14:textId="77777777" w:rsidTr="00D25915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E376EFE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tsea cubeb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our.) Per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A9D996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0D3BF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DACED" w14:textId="061A6311" w:rsidR="00F33E0F" w:rsidRPr="008C7E84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33FDEE2" w14:textId="3D5736BA" w:rsidR="00F33E0F" w:rsidRPr="008C7E84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0C3335A" w14:textId="04565554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B95C063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7346DD8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845BAF9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Lecyth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622B866" w14:textId="2584D7E3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D090801" w14:textId="5C161344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E84FE3B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F19FE8B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9A78DB2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0AE803C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eya arbor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17A23C9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5BBB363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CDD81FC" w14:textId="239C5224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8D049A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7F81B48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BF3DEAD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B253BD" w14:textId="55EDF3CA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4338AD" w14:textId="497EAB3F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EE21579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25E8785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A21420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DF6CC1A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lium primuli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k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000C900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2BF0B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5BFB104" w14:textId="42BA41C2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5F6DA4B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3447CE0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8EF6ED2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dern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47B4B6D" w14:textId="1B7C7DE2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0965F9" w14:textId="1AB2C3D0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899BEF9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D40352A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487CC28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5777785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nnaya ruelli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Colsm.) Spreng.</w:t>
            </w:r>
          </w:p>
        </w:tc>
        <w:tc>
          <w:tcPr>
            <w:tcW w:w="1134" w:type="dxa"/>
            <w:noWrap/>
            <w:hideMark/>
          </w:tcPr>
          <w:p w14:paraId="5330CA22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1C769A0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A2BC87D" w14:textId="73D69E29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CB72113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093E1EC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5405D62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cria fel-terra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our.</w:t>
            </w:r>
          </w:p>
        </w:tc>
        <w:tc>
          <w:tcPr>
            <w:tcW w:w="1134" w:type="dxa"/>
            <w:noWrap/>
            <w:hideMark/>
          </w:tcPr>
          <w:p w14:paraId="414B615A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E29124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5E6C495" w14:textId="2D9E8D76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1104BF1" w14:textId="6E654F15" w:rsidR="00F33E0F" w:rsidRPr="00B80E16" w:rsidRDefault="00D238FD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68, 856</w:t>
            </w:r>
          </w:p>
        </w:tc>
      </w:tr>
      <w:tr w:rsidR="00F33E0F" w:rsidRPr="00803566" w14:paraId="1E83275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F2FF4BD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renia asia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DCCC9D4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67BBA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A97F11A" w14:textId="5DB8B288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2096C0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6AB45DC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889B8D5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renia crust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Cham. &amp; Schltd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849700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A1A9B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FFA00EB" w14:textId="6495B92A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5020CD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5DE134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47EF09E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ranth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4E195E5" w14:textId="570EBC08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D404A62" w14:textId="671B2040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672636D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D5D0D8F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111CA22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397171C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phthoe pentand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Miq.</w:t>
            </w:r>
          </w:p>
        </w:tc>
        <w:tc>
          <w:tcPr>
            <w:tcW w:w="1134" w:type="dxa"/>
            <w:noWrap/>
            <w:hideMark/>
          </w:tcPr>
          <w:p w14:paraId="165E7879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4071A1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05405C1" w14:textId="7661E35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26D95E8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0FEDD06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846BFC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ytranthe albi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ume) Blume</w:t>
            </w:r>
          </w:p>
        </w:tc>
        <w:tc>
          <w:tcPr>
            <w:tcW w:w="1134" w:type="dxa"/>
            <w:noWrap/>
            <w:hideMark/>
          </w:tcPr>
          <w:p w14:paraId="7D2F6B86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3CF0B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FEC3C47" w14:textId="245B73C6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4D163C9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0C32F3D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16052E9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urrula ferrugin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Jack) Danser</w:t>
            </w:r>
          </w:p>
        </w:tc>
        <w:tc>
          <w:tcPr>
            <w:tcW w:w="1134" w:type="dxa"/>
            <w:noWrap/>
            <w:hideMark/>
          </w:tcPr>
          <w:p w14:paraId="57599287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5735B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6B54E55" w14:textId="63752D72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748ACEF8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7D7978EE" w14:textId="77777777" w:rsidTr="003E16B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9C20AD4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urrula parasi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4261A91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D60552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FBD2C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2196C9B2" w14:textId="2B38E8A5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0C48044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29DA69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821468F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gno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9CBEC7" w14:textId="16B126AC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4FC889" w14:textId="3015CDBF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ECD0D81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B8BF0B1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1380714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50DDFF5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olia garrett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raib) V.S.Kum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0556458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6F72922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2F1DACA" w14:textId="4F055088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3634CA8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21EA39C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1862C4C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pigh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5E3D58" w14:textId="4F82F06D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1643BB9" w14:textId="6EE01523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D54117B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D2F7D63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0EED5B3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1B72FAE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tage benghal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Kurz</w:t>
            </w:r>
          </w:p>
        </w:tc>
        <w:tc>
          <w:tcPr>
            <w:tcW w:w="1134" w:type="dxa"/>
            <w:noWrap/>
            <w:hideMark/>
          </w:tcPr>
          <w:p w14:paraId="5BACFC61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5AEABC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8EBEB70" w14:textId="57FA04F4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4DB409EB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7F8E5DA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2D1BEA0" w14:textId="77777777" w:rsidR="00F33E0F" w:rsidRPr="00B80E16" w:rsidRDefault="00F33E0F" w:rsidP="00F33E0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ptage candica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ok.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8AD1F3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A5183D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B9FC881" w14:textId="3B0B3044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BDBEFE1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33E0F" w:rsidRPr="00803566" w14:paraId="5523BB3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3ACDF57" w14:textId="77777777" w:rsidR="00F33E0F" w:rsidRPr="00B80E16" w:rsidRDefault="00F33E0F" w:rsidP="00F33E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v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00BB49" w14:textId="4C2E864C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1DBF94" w14:textId="2709C78F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54B655C" w14:textId="77777777" w:rsidR="00F33E0F" w:rsidRPr="00EC7710" w:rsidRDefault="00F33E0F" w:rsidP="00F33E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87C5708" w14:textId="77777777" w:rsidR="00F33E0F" w:rsidRPr="00B80E16" w:rsidRDefault="00F33E0F" w:rsidP="00F33E0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184E050A" w14:textId="77777777" w:rsidTr="00EF1B3F">
        <w:trPr>
          <w:trHeight w:val="320"/>
        </w:trPr>
        <w:tc>
          <w:tcPr>
            <w:tcW w:w="3686" w:type="dxa"/>
            <w:noWrap/>
            <w:hideMark/>
          </w:tcPr>
          <w:p w14:paraId="56D27A82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licteres elong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Mast.</w:t>
            </w:r>
          </w:p>
        </w:tc>
        <w:tc>
          <w:tcPr>
            <w:tcW w:w="1134" w:type="dxa"/>
            <w:noWrap/>
            <w:hideMark/>
          </w:tcPr>
          <w:p w14:paraId="63B2B048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92198F0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06FF572D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CC00629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8F526C5" w14:textId="3DB8F7D6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noWrap/>
            <w:hideMark/>
          </w:tcPr>
          <w:p w14:paraId="6FDD4FDF" w14:textId="4EFE78D4" w:rsidR="003C5C2A" w:rsidRPr="00B80E16" w:rsidRDefault="00D238FD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37, 1037</w:t>
            </w:r>
          </w:p>
        </w:tc>
      </w:tr>
      <w:tr w:rsidR="003C5C2A" w:rsidRPr="00803566" w14:paraId="3607046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424212F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ochia umbe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outt.) Stapf</w:t>
            </w:r>
          </w:p>
        </w:tc>
        <w:tc>
          <w:tcPr>
            <w:tcW w:w="1134" w:type="dxa"/>
            <w:noWrap/>
            <w:hideMark/>
          </w:tcPr>
          <w:p w14:paraId="7919C5AA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C0F06F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0D4BEE5" w14:textId="4C3CCC32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3CAC38AC" w14:textId="6E104F65" w:rsidR="003C5C2A" w:rsidRPr="00B80E16" w:rsidRDefault="00D238FD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30</w:t>
            </w:r>
          </w:p>
        </w:tc>
      </w:tr>
      <w:tr w:rsidR="003C5C2A" w:rsidRPr="00803566" w14:paraId="2B70913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6402501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cos pan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5D86571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B85DDD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0F5E1DE" w14:textId="11A120B1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63E6E1C8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1C86E918" w14:textId="77777777" w:rsidTr="004D73FD">
        <w:trPr>
          <w:trHeight w:val="320"/>
        </w:trPr>
        <w:tc>
          <w:tcPr>
            <w:tcW w:w="3686" w:type="dxa"/>
            <w:noWrap/>
            <w:hideMark/>
          </w:tcPr>
          <w:p w14:paraId="187FE9D6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da acu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rm.f.</w:t>
            </w:r>
          </w:p>
        </w:tc>
        <w:tc>
          <w:tcPr>
            <w:tcW w:w="1134" w:type="dxa"/>
            <w:noWrap/>
            <w:hideMark/>
          </w:tcPr>
          <w:p w14:paraId="7E3A7E12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50375BF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7DB99026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  <w:p w14:paraId="10C8E7F2" w14:textId="52DC0FCB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0676F44D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5E7C5C6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EA8FD41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da cord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3408A804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226F9A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3205219" w14:textId="62D0E4D6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09FA32D2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7BCA9948" w14:textId="77777777" w:rsidTr="00DD2DBA">
        <w:trPr>
          <w:trHeight w:val="320"/>
        </w:trPr>
        <w:tc>
          <w:tcPr>
            <w:tcW w:w="3686" w:type="dxa"/>
            <w:noWrap/>
            <w:hideMark/>
          </w:tcPr>
          <w:p w14:paraId="63F2FD5B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da rhomb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7BEE8451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85705B9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65EB05AB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0445633E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0D834C13" w14:textId="74FCE722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010A1B6B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0EE7FF5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6674EF4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umfetta rhomboid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Jacq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4CA5F4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B876E22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BEC3828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45990F27" w14:textId="603335C3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BE72E4D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26EF56C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53C5FE2" w14:textId="77777777" w:rsidR="003C5C2A" w:rsidRPr="00B80E16" w:rsidRDefault="003C5C2A" w:rsidP="003C5C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an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8375DC9" w14:textId="3D3976D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15A515" w14:textId="4C4A9EFA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C6B1842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38E58BF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58B9406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6E0DD65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anta arundinac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B9A4202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E32A28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5DA9F63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50D51BCB" w14:textId="3F2178CC" w:rsidR="003C5C2A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A981DBB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0D3C905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5E7EB4F" w14:textId="77777777" w:rsidR="003C5C2A" w:rsidRPr="00B80E16" w:rsidRDefault="003C5C2A" w:rsidP="003C5C2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rynium pubinerv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D3B0B45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D2C1A2E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FF50E75" w14:textId="42D74F66" w:rsidR="003C5C2A" w:rsidRPr="00EC7710" w:rsidRDefault="003A63B6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7387DBD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C5C2A" w:rsidRPr="00803566" w14:paraId="2F1DD72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779CA18" w14:textId="77777777" w:rsidR="003C5C2A" w:rsidRPr="00B80E16" w:rsidRDefault="003C5C2A" w:rsidP="003C5C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att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64AE3EB" w14:textId="65C1B5E8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16891C" w14:textId="635003FB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596CFBC" w14:textId="77777777" w:rsidR="003C5C2A" w:rsidRPr="00EC7710" w:rsidRDefault="003C5C2A" w:rsidP="003C5C2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5AC53F6" w14:textId="77777777" w:rsidR="003C5C2A" w:rsidRPr="00B80E16" w:rsidRDefault="003C5C2A" w:rsidP="003C5C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63353E6" w14:textId="77777777" w:rsidTr="004264EF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6D43516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giopteris evec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G.Forst.) Hoffm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60543C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05879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5672E8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62EF649" w14:textId="04833275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2AB06DE" w14:textId="02C2C0EB" w:rsidR="003A63B6" w:rsidRPr="00D238FD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A63B6" w:rsidRPr="00803566" w14:paraId="1C696EA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A266043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lanth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47F602" w14:textId="0FB58E6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CB57462" w14:textId="691A0EB0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83E9C49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4FE575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FFCA0C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3C62860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is polyphy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m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07B77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15A90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502E4EA" w14:textId="380E9EC5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B14974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4FA8EB4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9B133FB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lastoma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2412C6" w14:textId="27B26D60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F13A07" w14:textId="058CE6EC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94C015F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3DD89C2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640261CC" w14:textId="77777777" w:rsidTr="00712050">
        <w:trPr>
          <w:trHeight w:val="320"/>
        </w:trPr>
        <w:tc>
          <w:tcPr>
            <w:tcW w:w="3686" w:type="dxa"/>
            <w:noWrap/>
            <w:hideMark/>
          </w:tcPr>
          <w:p w14:paraId="1B413DD9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astoma malabathr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0EE78F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7A43C8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617005F7" w14:textId="55DB5636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2B1FC5B" w14:textId="5602E28F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</w:t>
            </w:r>
          </w:p>
        </w:tc>
        <w:tc>
          <w:tcPr>
            <w:tcW w:w="1082" w:type="dxa"/>
            <w:noWrap/>
            <w:hideMark/>
          </w:tcPr>
          <w:p w14:paraId="012ADA3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ECE077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6EBC93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astoma saigonens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Kuntze) Merr.</w:t>
            </w:r>
          </w:p>
        </w:tc>
        <w:tc>
          <w:tcPr>
            <w:tcW w:w="1134" w:type="dxa"/>
            <w:noWrap/>
            <w:hideMark/>
          </w:tcPr>
          <w:p w14:paraId="1545289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333D3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DC03355" w14:textId="1128BFC0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</w:p>
        </w:tc>
        <w:tc>
          <w:tcPr>
            <w:tcW w:w="1082" w:type="dxa"/>
            <w:noWrap/>
            <w:hideMark/>
          </w:tcPr>
          <w:p w14:paraId="317E213E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05524E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002B34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astoma sanguin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ims</w:t>
            </w:r>
          </w:p>
        </w:tc>
        <w:tc>
          <w:tcPr>
            <w:tcW w:w="1134" w:type="dxa"/>
            <w:noWrap/>
            <w:hideMark/>
          </w:tcPr>
          <w:p w14:paraId="0E8649B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C72442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2C6E0F5" w14:textId="71D38C9A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2B0B67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159578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D74FCA6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emecylon pauciflo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134" w:type="dxa"/>
            <w:noWrap/>
            <w:hideMark/>
          </w:tcPr>
          <w:p w14:paraId="5C0D1A3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B456E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A768D00" w14:textId="04CEC086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010BEB9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5648D5CB" w14:textId="77777777" w:rsidTr="006278CB">
        <w:trPr>
          <w:trHeight w:val="320"/>
        </w:trPr>
        <w:tc>
          <w:tcPr>
            <w:tcW w:w="3686" w:type="dxa"/>
            <w:noWrap/>
            <w:hideMark/>
          </w:tcPr>
          <w:p w14:paraId="1B8053F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beckia 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522730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5A3281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4795A075" w14:textId="5A872AE2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F45A058" w14:textId="52398A22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3D252D5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C443BC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33EA443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beckia ste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ch.-Ham. ex D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307E2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65440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7EFF63F" w14:textId="44AA1C68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BC694B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CF4103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0B5E81B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963118" w14:textId="0983A894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E64507" w14:textId="28212CE9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DF2F92E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D4E392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E13D05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1E2561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laia law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ight) C.J.Saldanha</w:t>
            </w:r>
          </w:p>
        </w:tc>
        <w:tc>
          <w:tcPr>
            <w:tcW w:w="1134" w:type="dxa"/>
            <w:noWrap/>
            <w:hideMark/>
          </w:tcPr>
          <w:p w14:paraId="018CE49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29387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968D486" w14:textId="1A3F46A1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75ADF81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9DE15D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92B895E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zadirachta in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.Juss.</w:t>
            </w:r>
          </w:p>
        </w:tc>
        <w:tc>
          <w:tcPr>
            <w:tcW w:w="1134" w:type="dxa"/>
            <w:noWrap/>
            <w:hideMark/>
          </w:tcPr>
          <w:p w14:paraId="2641C21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3C028F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5682ABF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;</w:t>
            </w:r>
          </w:p>
          <w:p w14:paraId="3DEFD363" w14:textId="083C9384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348D400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9B485A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F80BD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padessa baccif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oth) Miq.</w:t>
            </w:r>
          </w:p>
        </w:tc>
        <w:tc>
          <w:tcPr>
            <w:tcW w:w="1134" w:type="dxa"/>
            <w:noWrap/>
            <w:hideMark/>
          </w:tcPr>
          <w:p w14:paraId="11EB9FF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654EB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4892629" w14:textId="047F9D7C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3C89B369" w14:textId="392F2609" w:rsidR="003A63B6" w:rsidRPr="00B80E16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67</w:t>
            </w:r>
          </w:p>
        </w:tc>
      </w:tr>
      <w:tr w:rsidR="003A63B6" w:rsidRPr="00803566" w14:paraId="3D524D3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D794970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ysoxylum grand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ier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0336B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57BD9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811F86A" w14:textId="070BB335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473E62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6A513D4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9696DBC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isperm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A37998" w14:textId="633947D3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7CB42E" w14:textId="79E24FC0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9191B36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335999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894FE0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9A95C8F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ssampelos hispi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Forman</w:t>
            </w:r>
          </w:p>
        </w:tc>
        <w:tc>
          <w:tcPr>
            <w:tcW w:w="1134" w:type="dxa"/>
            <w:noWrap/>
            <w:hideMark/>
          </w:tcPr>
          <w:p w14:paraId="0150AC8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EF74A9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FF5B915" w14:textId="1F7AF311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50CA366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52F27462" w14:textId="77777777" w:rsidTr="003125F2">
        <w:trPr>
          <w:trHeight w:val="320"/>
        </w:trPr>
        <w:tc>
          <w:tcPr>
            <w:tcW w:w="3686" w:type="dxa"/>
            <w:noWrap/>
            <w:hideMark/>
          </w:tcPr>
          <w:p w14:paraId="06E1533E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clea barb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ers</w:t>
            </w:r>
          </w:p>
        </w:tc>
        <w:tc>
          <w:tcPr>
            <w:tcW w:w="1134" w:type="dxa"/>
            <w:noWrap/>
            <w:hideMark/>
          </w:tcPr>
          <w:p w14:paraId="0D43342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633E88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vAlign w:val="center"/>
            <w:hideMark/>
          </w:tcPr>
          <w:p w14:paraId="2A009E6B" w14:textId="0E851511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4CA49E8" w14:textId="2285F569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06D27C9" w14:textId="08247485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269C3D90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65FA336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A67C0D9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icampylus glauc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am.) Merr.</w:t>
            </w:r>
          </w:p>
        </w:tc>
        <w:tc>
          <w:tcPr>
            <w:tcW w:w="1134" w:type="dxa"/>
            <w:noWrap/>
            <w:hideMark/>
          </w:tcPr>
          <w:p w14:paraId="395E183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D4494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00C0B54" w14:textId="38B7BC68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391B438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A3B3CDB" w14:textId="77777777" w:rsidTr="00543340">
        <w:trPr>
          <w:trHeight w:val="320"/>
        </w:trPr>
        <w:tc>
          <w:tcPr>
            <w:tcW w:w="3686" w:type="dxa"/>
            <w:noWrap/>
            <w:hideMark/>
          </w:tcPr>
          <w:p w14:paraId="4A923049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liacora triand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lebr.) Diels</w:t>
            </w:r>
          </w:p>
        </w:tc>
        <w:tc>
          <w:tcPr>
            <w:tcW w:w="1134" w:type="dxa"/>
            <w:noWrap/>
            <w:hideMark/>
          </w:tcPr>
          <w:p w14:paraId="655339C2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DBAE2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3AB3FBFC" w14:textId="07FA572A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25D6BDC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1D30C68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D9A74EE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nospora baenziger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an</w:t>
            </w:r>
          </w:p>
        </w:tc>
        <w:tc>
          <w:tcPr>
            <w:tcW w:w="1134" w:type="dxa"/>
            <w:noWrap/>
            <w:hideMark/>
          </w:tcPr>
          <w:p w14:paraId="798479FE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48F39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BB4E9E8" w14:textId="39B74553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367E0FC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682345B7" w14:textId="77777777" w:rsidTr="001B61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33CCC1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nospora crisp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Hook. f. &amp; Thoms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6F284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6A4C5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DCDC7B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6034920" w14:textId="7996CEB5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71946CA" w14:textId="2984DF08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FBD7805" w14:textId="696CF152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DFEB5BD" w14:textId="1372D891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F8EE63B" w14:textId="11E8DE9D" w:rsidR="003A63B6" w:rsidRPr="00B80E16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74</w:t>
            </w:r>
          </w:p>
        </w:tc>
      </w:tr>
      <w:tr w:rsidR="003A63B6" w:rsidRPr="00803566" w14:paraId="7B06833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C3666FB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197B6F" w14:textId="62CD4F56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A11967" w14:textId="3BBFEFA0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9587A95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2636AD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BF38FC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3E5796D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tocarpus heterophyll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am.</w:t>
            </w:r>
          </w:p>
        </w:tc>
        <w:tc>
          <w:tcPr>
            <w:tcW w:w="1134" w:type="dxa"/>
            <w:noWrap/>
            <w:hideMark/>
          </w:tcPr>
          <w:p w14:paraId="5570225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9E231F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5A443E0" w14:textId="05BE338D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9CCAC1D" w14:textId="2DB0F7BD" w:rsidR="003A63B6" w:rsidRPr="00D238FD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A63B6" w:rsidRPr="00803566" w14:paraId="431AD09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9E09F50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aur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ur.</w:t>
            </w:r>
          </w:p>
        </w:tc>
        <w:tc>
          <w:tcPr>
            <w:tcW w:w="1134" w:type="dxa"/>
            <w:noWrap/>
            <w:hideMark/>
          </w:tcPr>
          <w:p w14:paraId="594C92D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9AAD0B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44D4233" w14:textId="37EAFD3B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9170C85" w14:textId="02F185C8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6448420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204BB1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6C182A7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capillip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gnep.</w:t>
            </w:r>
          </w:p>
        </w:tc>
        <w:tc>
          <w:tcPr>
            <w:tcW w:w="1134" w:type="dxa"/>
            <w:noWrap/>
            <w:hideMark/>
          </w:tcPr>
          <w:p w14:paraId="78BE3148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7597A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147F5A7" w14:textId="5F8E18D0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00A7D78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048ABC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A8A927D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elmer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err.</w:t>
            </w:r>
          </w:p>
        </w:tc>
        <w:tc>
          <w:tcPr>
            <w:tcW w:w="1134" w:type="dxa"/>
            <w:noWrap/>
            <w:hideMark/>
          </w:tcPr>
          <w:p w14:paraId="412293A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6869FF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5B3B912" w14:textId="15292C4B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6ACFC86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2E97837" w14:textId="77777777" w:rsidTr="00334653">
        <w:trPr>
          <w:trHeight w:val="320"/>
        </w:trPr>
        <w:tc>
          <w:tcPr>
            <w:tcW w:w="3686" w:type="dxa"/>
            <w:noWrap/>
            <w:hideMark/>
          </w:tcPr>
          <w:p w14:paraId="3EF1E0C2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hispi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f.</w:t>
            </w:r>
          </w:p>
        </w:tc>
        <w:tc>
          <w:tcPr>
            <w:tcW w:w="1134" w:type="dxa"/>
            <w:noWrap/>
            <w:hideMark/>
          </w:tcPr>
          <w:p w14:paraId="60483D8E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E6E4A9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136B7673" w14:textId="4D019002" w:rsidR="003A63B6" w:rsidRPr="008C7E84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8C7E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82FC902" w14:textId="1CABC8E9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5C3F493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6EEAAF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B57B4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racem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3A47D79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27C46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DA694DD" w14:textId="172BDA1D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AA99610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E702E9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D22C18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cus sub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7967C14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C6F453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3C0440C" w14:textId="4051E533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1FF691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54913C9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0B915E7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lura cochinch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Corner</w:t>
            </w:r>
          </w:p>
        </w:tc>
        <w:tc>
          <w:tcPr>
            <w:tcW w:w="1134" w:type="dxa"/>
            <w:noWrap/>
            <w:hideMark/>
          </w:tcPr>
          <w:p w14:paraId="778A02B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97822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3699B57" w14:textId="3AB65458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5792BC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55FF609A" w14:textId="77777777" w:rsidTr="00F1579B">
        <w:trPr>
          <w:trHeight w:val="320"/>
        </w:trPr>
        <w:tc>
          <w:tcPr>
            <w:tcW w:w="3686" w:type="dxa"/>
            <w:noWrap/>
            <w:hideMark/>
          </w:tcPr>
          <w:p w14:paraId="62CE821C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rus alb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276265C8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4E77BEE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2DCBAB11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F8A1DDF" w14:textId="796E7B32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;</w:t>
            </w:r>
          </w:p>
        </w:tc>
        <w:tc>
          <w:tcPr>
            <w:tcW w:w="1082" w:type="dxa"/>
            <w:noWrap/>
            <w:hideMark/>
          </w:tcPr>
          <w:p w14:paraId="30A8C7A2" w14:textId="23979849" w:rsidR="003A63B6" w:rsidRPr="00B80E16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32</w:t>
            </w:r>
          </w:p>
        </w:tc>
      </w:tr>
      <w:tr w:rsidR="003A63B6" w:rsidRPr="00803566" w14:paraId="703A45AB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129CA1D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eblus aspe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u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B3B900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11400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BD2EE98" w14:textId="2F82C9FD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617F5B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D481BD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68FA94F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s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05EFCA9" w14:textId="4D589954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0FCBBD" w14:textId="3CE8E232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4080486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2A273F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E6DB06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26178D3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sete glau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) Cheesman</w:t>
            </w:r>
          </w:p>
        </w:tc>
        <w:tc>
          <w:tcPr>
            <w:tcW w:w="1134" w:type="dxa"/>
            <w:noWrap/>
            <w:hideMark/>
          </w:tcPr>
          <w:p w14:paraId="50650F7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0E454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E83BB55" w14:textId="706E18B6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2EB69B3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CC2AA5F" w14:textId="77777777" w:rsidTr="0087381C">
        <w:trPr>
          <w:trHeight w:val="320"/>
        </w:trPr>
        <w:tc>
          <w:tcPr>
            <w:tcW w:w="3686" w:type="dxa"/>
            <w:noWrap/>
            <w:hideMark/>
          </w:tcPr>
          <w:p w14:paraId="411518F7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sa acumi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olla</w:t>
            </w:r>
          </w:p>
        </w:tc>
        <w:tc>
          <w:tcPr>
            <w:tcW w:w="1134" w:type="dxa"/>
            <w:noWrap/>
            <w:hideMark/>
          </w:tcPr>
          <w:p w14:paraId="616B826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475F4D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5A4D7AD2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6C3DE27F" w14:textId="696DB5E2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1D27039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3AB1D8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30F06E1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sa rub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Kur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87D60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02BBBA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8CA5348" w14:textId="6E64784C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4E9AD53" w14:textId="09B9FDA4" w:rsidR="003A63B6" w:rsidRPr="00D238FD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A63B6" w:rsidRPr="00803566" w14:paraId="410307D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6986563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r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765A49" w14:textId="5628E28D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727BC2" w14:textId="64453061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502A820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1F8CDF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9E8504E" w14:textId="77777777" w:rsidTr="00584ED8">
        <w:trPr>
          <w:trHeight w:val="320"/>
        </w:trPr>
        <w:tc>
          <w:tcPr>
            <w:tcW w:w="3686" w:type="dxa"/>
            <w:noWrap/>
            <w:hideMark/>
          </w:tcPr>
          <w:p w14:paraId="2C50FEBB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idium guajav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A490FD2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1FF0B47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84" w:type="dxa"/>
            <w:noWrap/>
            <w:vAlign w:val="center"/>
            <w:hideMark/>
          </w:tcPr>
          <w:p w14:paraId="72273AA2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60142CC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369B515" w14:textId="5A9634E2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954B06E" w14:textId="4F77B783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10168F1" w14:textId="3EC80EA2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E23BE7D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6C4FB28D" w14:textId="1BE621DD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881AFDA" w14:textId="66ADD9EC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nnsupub, 2010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24415F0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;</w:t>
            </w:r>
          </w:p>
          <w:p w14:paraId="790A668F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1F0D7C01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  <w:p w14:paraId="635AF62C" w14:textId="368E2D3E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3A2DE96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  <w:p w14:paraId="7049315E" w14:textId="0A41E9DA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42F7DD0F" w14:textId="70E35B57" w:rsidR="003A63B6" w:rsidRPr="00B80E16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09</w:t>
            </w:r>
          </w:p>
        </w:tc>
      </w:tr>
      <w:tr w:rsidR="003A63B6" w:rsidRPr="00803566" w14:paraId="485E9C67" w14:textId="77777777" w:rsidTr="00D83071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05DA198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zygium cumin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Skee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0D153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F3C661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91744" w14:textId="076A7CB1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3CE5C1A" w14:textId="1B3E4BA0" w:rsidR="003A63B6" w:rsidRPr="00FF7CDC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E0E6A8E" w14:textId="3EB02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A1A91F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5416257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0A2F5EE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yctaginace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C1957C" w14:textId="4D5DD9AC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B9090C9" w14:textId="1DA4B680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40F4796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93A13CB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6050FE8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0A83473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abilis jalap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F10108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C1876A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A74E2EC" w14:textId="226621B0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132436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42A90F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E40F2F5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la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CB57526" w14:textId="52FA0E49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85C0BF9" w14:textId="52AC8F4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E4408C8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311926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BAF48F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0097216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acolosa ilic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st.</w:t>
            </w:r>
          </w:p>
        </w:tc>
        <w:tc>
          <w:tcPr>
            <w:tcW w:w="1134" w:type="dxa"/>
            <w:noWrap/>
            <w:hideMark/>
          </w:tcPr>
          <w:p w14:paraId="756A7B9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1492F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D570DA2" w14:textId="44EA011B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6FB2DC0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595DB7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8EF888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sminum decuss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G.Don</w:t>
            </w:r>
          </w:p>
        </w:tc>
        <w:tc>
          <w:tcPr>
            <w:tcW w:w="1134" w:type="dxa"/>
            <w:noWrap/>
            <w:hideMark/>
          </w:tcPr>
          <w:p w14:paraId="5DE15A3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4EBD88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CC9E42B" w14:textId="71F2ACBB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784336A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422923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11098A1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sminum laurifol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 ex Hornem.</w:t>
            </w:r>
          </w:p>
        </w:tc>
        <w:tc>
          <w:tcPr>
            <w:tcW w:w="1134" w:type="dxa"/>
            <w:noWrap/>
            <w:hideMark/>
          </w:tcPr>
          <w:p w14:paraId="14BC27C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14E446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02A3C23F" w14:textId="390A6E6A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5F5FAAA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E2031FB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D5179F6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sminum simplicifol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.Forst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C0D4F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B6F8A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76DC7E0" w14:textId="4745C2AE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999D8D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21863D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42A326B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phiogloss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DCEA3F" w14:textId="410172BB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3132F48" w14:textId="15ACDF29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209A011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64EA4E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2CF6B40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CBB24F7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phioglossum cost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.B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860D3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BB5EFF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DC4A42A" w14:textId="12810C2B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BDA9E46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379440FD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F6641A6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ch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F1387F" w14:textId="23F9EE41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1114D02" w14:textId="1047A13F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C41CA5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18BB46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546F48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D8DE986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anthe cardioglos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ltr.</w:t>
            </w:r>
          </w:p>
        </w:tc>
        <w:tc>
          <w:tcPr>
            <w:tcW w:w="1134" w:type="dxa"/>
            <w:noWrap/>
            <w:hideMark/>
          </w:tcPr>
          <w:p w14:paraId="58449BA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1578E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1CBA761" w14:textId="292FA232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libai, 2013</w:t>
            </w:r>
          </w:p>
        </w:tc>
        <w:tc>
          <w:tcPr>
            <w:tcW w:w="1082" w:type="dxa"/>
            <w:noWrap/>
            <w:hideMark/>
          </w:tcPr>
          <w:p w14:paraId="5CE12B4C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039FF110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E1EAFEF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ongyleria pann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indl.) Schuit., Y.P.Ng &amp; H.A.Peders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A505113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42F2EF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16E9B09" w14:textId="41A88412" w:rsidR="003A63B6" w:rsidRPr="00EC7710" w:rsidRDefault="00BB5539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B3E6470" w14:textId="79858591" w:rsidR="003A63B6" w:rsidRPr="00B80E16" w:rsidRDefault="00D238FD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95</w:t>
            </w:r>
          </w:p>
        </w:tc>
      </w:tr>
      <w:tr w:rsidR="003A63B6" w:rsidRPr="00803566" w14:paraId="0DFDBFE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9EF9428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xal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1395D9" w14:textId="2701AC61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68A56F" w14:textId="011121DF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A9F79FA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3173FF7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4630B53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AB793E0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verrhoa carambo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4FB0D07D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3B3CA0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20E4DAB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491B192" w14:textId="39C66F97" w:rsidR="003A63B6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14561A0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AD3796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5A3D2F2" w14:textId="77777777" w:rsidR="003A63B6" w:rsidRPr="00B80E16" w:rsidRDefault="003A63B6" w:rsidP="003A63B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alis corn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8E065F5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B42BE4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2049308" w14:textId="793988B8" w:rsidR="003A63B6" w:rsidRPr="00FF7CDC" w:rsidRDefault="00FF7CDC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rith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4898582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63B6" w:rsidRPr="00803566" w14:paraId="7533629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DE578EE" w14:textId="77777777" w:rsidR="003A63B6" w:rsidRPr="00B80E16" w:rsidRDefault="003A63B6" w:rsidP="003A63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nda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75CF68A" w14:textId="094D0F5A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6AC8D4" w14:textId="11EB8EFF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FA7256F" w14:textId="77777777" w:rsidR="003A63B6" w:rsidRPr="00EC7710" w:rsidRDefault="003A63B6" w:rsidP="003A63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A540AE9" w14:textId="77777777" w:rsidR="003A63B6" w:rsidRPr="00B80E16" w:rsidRDefault="003A63B6" w:rsidP="003A63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C93710F" w14:textId="77777777" w:rsidTr="00281202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F59FB71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ndanus furcat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100E1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F8913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61F9C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26377126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2EE7F287" w14:textId="37FC919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34FEF1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17DFBE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F653F64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pav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A3DAB62" w14:textId="14D992D9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E49017" w14:textId="6BA6C37E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D7892C1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5A2CC2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22697D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935DF08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paver somnife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2B9F12C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26618D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1D3299A" w14:textId="1B56ABD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CEFAF5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3D43A8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D9CE26A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ssiflo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A6A9EA" w14:textId="77A69C5A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D152B1" w14:textId="7DAF43EF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35E4497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27A2B1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61123B03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FD6C5E2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denia virid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rai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722B6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F88A2C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CD9C62C" w14:textId="1B22F68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Moonjai, 201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994807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2F5697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36EC8BF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da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17F505" w14:textId="47CE1DC3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E1F8C0B" w14:textId="58A32C44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B4C69EB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3D885A1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1855587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BDCDCA5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samum indic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095F9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A3E4F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F92ABEB" w14:textId="6FCEAC60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8DA435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47D8B89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D2F7F23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yllanth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2D1424" w14:textId="41CF5195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6A8C48" w14:textId="129551D2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09492E0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ED38AB7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BF3A38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F5EE6C1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idesma bun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Spreng.</w:t>
            </w:r>
          </w:p>
        </w:tc>
        <w:tc>
          <w:tcPr>
            <w:tcW w:w="1134" w:type="dxa"/>
            <w:noWrap/>
            <w:hideMark/>
          </w:tcPr>
          <w:p w14:paraId="16C747B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17FE64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1872F47" w14:textId="26F6BEE2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0A2D6E7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E6303C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CD417EE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idesma ghaesembil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ertn.</w:t>
            </w:r>
          </w:p>
        </w:tc>
        <w:tc>
          <w:tcPr>
            <w:tcW w:w="1134" w:type="dxa"/>
            <w:noWrap/>
            <w:hideMark/>
          </w:tcPr>
          <w:p w14:paraId="0FA6C24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78F0B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9B6A5A5" w14:textId="22B54A49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2EFD81A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C236B0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794167F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orosa vil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indl.) Baill.</w:t>
            </w:r>
          </w:p>
        </w:tc>
        <w:tc>
          <w:tcPr>
            <w:tcW w:w="1134" w:type="dxa"/>
            <w:noWrap/>
            <w:hideMark/>
          </w:tcPr>
          <w:p w14:paraId="172FEAF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56D87C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2BBC817" w14:textId="7427C7F0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68F7F94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5CC9248" w14:textId="77777777" w:rsidTr="00854177">
        <w:trPr>
          <w:trHeight w:val="320"/>
        </w:trPr>
        <w:tc>
          <w:tcPr>
            <w:tcW w:w="3686" w:type="dxa"/>
            <w:noWrap/>
            <w:hideMark/>
          </w:tcPr>
          <w:p w14:paraId="45CE52B2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schofia java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17475E5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FBFE9D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25AC0D6D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548BC85E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096384EF" w14:textId="2F3EE505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49EF8BA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604A5EB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149220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eynia quadrangular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Willd.) Chakrab. &amp; N.P.Balakr.</w:t>
            </w:r>
          </w:p>
        </w:tc>
        <w:tc>
          <w:tcPr>
            <w:tcW w:w="1134" w:type="dxa"/>
            <w:noWrap/>
            <w:hideMark/>
          </w:tcPr>
          <w:p w14:paraId="7436916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758DC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4CC4E39" w14:textId="222A1035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CE1DF8F" w14:textId="0D5A1CCC" w:rsidR="00BB5539" w:rsidRPr="00B80E16" w:rsidRDefault="00D238FD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BB5539" w:rsidRPr="00803566" w14:paraId="265A1F0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02096A8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eynia retu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Dennst.) Alston</w:t>
            </w:r>
          </w:p>
        </w:tc>
        <w:tc>
          <w:tcPr>
            <w:tcW w:w="1134" w:type="dxa"/>
            <w:noWrap/>
            <w:hideMark/>
          </w:tcPr>
          <w:p w14:paraId="1D406E65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D7D77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2726BC4" w14:textId="49C64164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A9D0F2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775297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A665385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ueggea leucopyr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1134" w:type="dxa"/>
            <w:noWrap/>
            <w:hideMark/>
          </w:tcPr>
          <w:p w14:paraId="729F03A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5D3FC4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9643152" w14:textId="1544D038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43C4FEF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98B9DED" w14:textId="77777777" w:rsidTr="004D00E5">
        <w:trPr>
          <w:trHeight w:val="320"/>
        </w:trPr>
        <w:tc>
          <w:tcPr>
            <w:tcW w:w="3686" w:type="dxa"/>
            <w:noWrap/>
            <w:hideMark/>
          </w:tcPr>
          <w:p w14:paraId="64C45966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llanthus amar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humach. &amp; Thonn.</w:t>
            </w:r>
          </w:p>
        </w:tc>
        <w:tc>
          <w:tcPr>
            <w:tcW w:w="1134" w:type="dxa"/>
            <w:noWrap/>
            <w:hideMark/>
          </w:tcPr>
          <w:p w14:paraId="5BA68D7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F8E389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18464F99" w14:textId="5ABFEF58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;</w:t>
            </w:r>
          </w:p>
          <w:p w14:paraId="12D94CB1" w14:textId="1AE4B321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achuabaree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E1EE130" w14:textId="160FD11D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71B1B57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CDB3B7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C366524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llanthus elega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Müll.Arg.</w:t>
            </w:r>
          </w:p>
        </w:tc>
        <w:tc>
          <w:tcPr>
            <w:tcW w:w="1134" w:type="dxa"/>
            <w:noWrap/>
            <w:hideMark/>
          </w:tcPr>
          <w:p w14:paraId="1DD2D9F7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00A1F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C51396B" w14:textId="1CDED21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3314B7C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68195CB8" w14:textId="77777777" w:rsidTr="00E8476B">
        <w:trPr>
          <w:trHeight w:val="320"/>
        </w:trPr>
        <w:tc>
          <w:tcPr>
            <w:tcW w:w="3686" w:type="dxa"/>
            <w:noWrap/>
            <w:hideMark/>
          </w:tcPr>
          <w:p w14:paraId="418411F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llanthus embl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02B278F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3D6763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84" w:type="dxa"/>
            <w:noWrap/>
            <w:vAlign w:val="center"/>
            <w:hideMark/>
          </w:tcPr>
          <w:p w14:paraId="04D4EC40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778036D" w14:textId="77D61136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Krueasan, 2000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22864EF" w14:textId="6A5F2FFD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2B4F3DF" w14:textId="60C0E1FD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2FCA40E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;</w:t>
            </w:r>
          </w:p>
          <w:p w14:paraId="512E723E" w14:textId="62AA8205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DE1A776" w14:textId="424AF539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ahawongsanan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4E24C22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088F8E58" w14:textId="50AE6BC4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6547F38" w14:textId="4E6912CC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uling, 2001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2A13220" w14:textId="3002F8B9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D0CEAF7" w14:textId="7D0C9829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581EC75" w14:textId="639ECA96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1995</w:t>
            </w:r>
          </w:p>
        </w:tc>
        <w:tc>
          <w:tcPr>
            <w:tcW w:w="1082" w:type="dxa"/>
            <w:noWrap/>
            <w:hideMark/>
          </w:tcPr>
          <w:p w14:paraId="0459122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2EA1B82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006EBC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llanthus microcarp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enth.) Müll.Arg.</w:t>
            </w:r>
          </w:p>
        </w:tc>
        <w:tc>
          <w:tcPr>
            <w:tcW w:w="1134" w:type="dxa"/>
            <w:noWrap/>
            <w:hideMark/>
          </w:tcPr>
          <w:p w14:paraId="14908245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6E25B66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34D912B9" w14:textId="68CFF0AD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6B025AB" w14:textId="6E4004A5" w:rsidR="00BB5539" w:rsidRPr="00B80E16" w:rsidRDefault="00D238FD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53</w:t>
            </w:r>
          </w:p>
        </w:tc>
      </w:tr>
      <w:tr w:rsidR="00BB5539" w:rsidRPr="00803566" w14:paraId="6963F18B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D22C8B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llanthus nirur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A7B342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8C98E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3D3B75B" w14:textId="1ED16FE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C2DF02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2EE6EA3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A3663B9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p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9C7E35" w14:textId="4C92DE03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A29477" w14:textId="718F4699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9267192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2DFCDCD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1B9CAEF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B346E5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per bet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57B3AB0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B47A9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0D0C1CA" w14:textId="4F3CE89E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63A7134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D6CE1C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4F21DC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per interrup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iz</w:t>
            </w:r>
          </w:p>
        </w:tc>
        <w:tc>
          <w:tcPr>
            <w:tcW w:w="1134" w:type="dxa"/>
            <w:noWrap/>
            <w:hideMark/>
          </w:tcPr>
          <w:p w14:paraId="376DAE3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C15A0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5A7CDE1" w14:textId="3DF7507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71921CE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6DBE28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51D765E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per nig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7652B20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8504D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316C860" w14:textId="26088DC8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2C11EDC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25317565" w14:textId="77777777" w:rsidTr="00380F5A">
        <w:trPr>
          <w:trHeight w:val="320"/>
        </w:trPr>
        <w:tc>
          <w:tcPr>
            <w:tcW w:w="3686" w:type="dxa"/>
            <w:noWrap/>
            <w:hideMark/>
          </w:tcPr>
          <w:p w14:paraId="7C8D4853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per retrofrac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hl</w:t>
            </w:r>
          </w:p>
        </w:tc>
        <w:tc>
          <w:tcPr>
            <w:tcW w:w="1134" w:type="dxa"/>
            <w:noWrap/>
            <w:hideMark/>
          </w:tcPr>
          <w:p w14:paraId="531C93B5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5B74D4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25331EE2" w14:textId="67365D9F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19D95F8" w14:textId="353496E6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458F4AB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ED1779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571584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per sarment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1854FC5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F61F11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hideMark/>
          </w:tcPr>
          <w:p w14:paraId="190A8586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B6A1A5A" w14:textId="43B122D2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mwong, 2010</w:t>
            </w:r>
          </w:p>
        </w:tc>
        <w:tc>
          <w:tcPr>
            <w:tcW w:w="1082" w:type="dxa"/>
            <w:noWrap/>
            <w:hideMark/>
          </w:tcPr>
          <w:p w14:paraId="7081CE3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06BC3B0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4E69549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ppelia begoni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CF9BD6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E4E95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FD9B521" w14:textId="751B36B1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E06A81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194DC6F7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13F1366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agi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D80F70" w14:textId="7275EF19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D51E4C" w14:textId="6A27B9B2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CF7FE96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0EE8414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173733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7D6A116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mnophila aroma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am.) Merr.</w:t>
            </w:r>
          </w:p>
        </w:tc>
        <w:tc>
          <w:tcPr>
            <w:tcW w:w="1134" w:type="dxa"/>
            <w:noWrap/>
            <w:hideMark/>
          </w:tcPr>
          <w:p w14:paraId="5FEE9B0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BEA48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FB9A27C" w14:textId="4A701234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7F9B3CA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FB24C7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517F200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mnophila rug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Roth) Merr.</w:t>
            </w:r>
          </w:p>
        </w:tc>
        <w:tc>
          <w:tcPr>
            <w:tcW w:w="1134" w:type="dxa"/>
            <w:noWrap/>
            <w:hideMark/>
          </w:tcPr>
          <w:p w14:paraId="42ABCED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2B793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2D6A5D3" w14:textId="133B03C3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1FA45DE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A0B029A" w14:textId="77777777" w:rsidTr="00E16747">
        <w:trPr>
          <w:trHeight w:val="320"/>
        </w:trPr>
        <w:tc>
          <w:tcPr>
            <w:tcW w:w="3686" w:type="dxa"/>
            <w:noWrap/>
            <w:hideMark/>
          </w:tcPr>
          <w:p w14:paraId="762D49BF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ntago maj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42732BC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7637A3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984" w:type="dxa"/>
            <w:noWrap/>
            <w:vAlign w:val="center"/>
            <w:hideMark/>
          </w:tcPr>
          <w:p w14:paraId="51E9D504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29DE48E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4E55D6DB" w14:textId="2BB27900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E205D09" w14:textId="78D8BF7A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A9DF511" w14:textId="2E369A4A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8CF5C01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36094923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1D479517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5E2F50DF" w14:textId="7FC9E32B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E5357CF" w14:textId="583E59B8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7E5C67E7" w14:textId="72A8454B" w:rsidR="00BB5539" w:rsidRPr="00B80E16" w:rsidRDefault="00D238FD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37, 825</w:t>
            </w:r>
          </w:p>
        </w:tc>
      </w:tr>
      <w:tr w:rsidR="00BB5539" w:rsidRPr="00803566" w14:paraId="59A71898" w14:textId="77777777" w:rsidTr="004F2CFA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36FA72F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paria dulc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D6D9CB9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225F90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908FA" w14:textId="789D273F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rithi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B9A4DCA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EB680E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A6773BB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umbagi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CFB814" w14:textId="110BD941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4D5CDE0" w14:textId="53674781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947F8E5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9243FF5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51168A3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7B20A4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mbago in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309FF27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24C21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7724E30" w14:textId="7F1CE419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4372C3F" w14:textId="272E6CF8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43A94DB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294061AC" w14:textId="77777777" w:rsidTr="00C179F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8C1570A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mbago zeyla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C350C86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2E4E1D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1CBDDD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70AC99C7" w14:textId="1267A07A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89466F9" w14:textId="2C841282" w:rsidR="00BB5539" w:rsidRPr="00FF7CDC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03F25B6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5D779BC7" w14:textId="7196AD5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0A01B3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50ACA2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5EFDDC6" w14:textId="77777777" w:rsidR="00BB5539" w:rsidRPr="00B80E16" w:rsidRDefault="00BB5539" w:rsidP="00BB55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E1BCA0B" w14:textId="73842529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B231564" w14:textId="41EE1713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BF84783" w14:textId="77777777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EDC508B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0602170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9FAE67B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ix lacryma-job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3968D71F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11A35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DB33935" w14:textId="4CFED40A" w:rsidR="00BB5539" w:rsidRPr="00EC7710" w:rsidRDefault="00BB5539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0FA69DD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F7221B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93B0E50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mbopogon citrat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C.) Stapf</w:t>
            </w:r>
          </w:p>
        </w:tc>
        <w:tc>
          <w:tcPr>
            <w:tcW w:w="1134" w:type="dxa"/>
            <w:noWrap/>
            <w:hideMark/>
          </w:tcPr>
          <w:p w14:paraId="09A0DC92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3A87C8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F77ED15" w14:textId="79BC999D" w:rsidR="00BB5539" w:rsidRPr="00EC7710" w:rsidRDefault="00C5490C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06CF07FD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44019C2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8845B25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ctyloctenium aegypt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Willd.</w:t>
            </w:r>
          </w:p>
        </w:tc>
        <w:tc>
          <w:tcPr>
            <w:tcW w:w="1134" w:type="dxa"/>
            <w:noWrap/>
            <w:hideMark/>
          </w:tcPr>
          <w:p w14:paraId="38A98956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067B7C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2BC3CAF" w14:textId="57702EF5" w:rsidR="00BB5539" w:rsidRPr="00EC7710" w:rsidRDefault="00C5490C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2A70C9FC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7DA1072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CD0EC60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mperata cylindr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P.Beauv.</w:t>
            </w:r>
          </w:p>
        </w:tc>
        <w:tc>
          <w:tcPr>
            <w:tcW w:w="1134" w:type="dxa"/>
            <w:noWrap/>
            <w:hideMark/>
          </w:tcPr>
          <w:p w14:paraId="4608CEAE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AEDBEB4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6DB9E2E5" w14:textId="6C139DDF" w:rsidR="00BB5539" w:rsidRPr="00EC7710" w:rsidRDefault="00C5490C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0F424D6D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5539" w:rsidRPr="00803566" w14:paraId="38DF655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59CDBC8" w14:textId="77777777" w:rsidR="00BB5539" w:rsidRPr="00B80E16" w:rsidRDefault="00BB5539" w:rsidP="00BB5539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Lophatherum graci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rongn.</w:t>
            </w:r>
          </w:p>
        </w:tc>
        <w:tc>
          <w:tcPr>
            <w:tcW w:w="1134" w:type="dxa"/>
            <w:noWrap/>
            <w:hideMark/>
          </w:tcPr>
          <w:p w14:paraId="0DA8558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E52B81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BC2AE16" w14:textId="762675FE" w:rsidR="00BB5539" w:rsidRPr="00EC7710" w:rsidRDefault="00C5490C" w:rsidP="00BB553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669D3AA3" w14:textId="77777777" w:rsidR="00BB5539" w:rsidRPr="00B80E16" w:rsidRDefault="00BB5539" w:rsidP="00BB55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7ADB8425" w14:textId="77777777" w:rsidTr="007076BE">
        <w:trPr>
          <w:trHeight w:val="320"/>
        </w:trPr>
        <w:tc>
          <w:tcPr>
            <w:tcW w:w="3686" w:type="dxa"/>
            <w:noWrap/>
            <w:hideMark/>
          </w:tcPr>
          <w:p w14:paraId="6D3FAA8C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ccharum officina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E7EA4EF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B8A4A34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257BFC4C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208AB046" w14:textId="61C6C2D1" w:rsidR="00C5490C" w:rsidRPr="00FF7CDC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34D7D84" w14:textId="03993DE8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6ED4F58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6A483C1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2696C76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izostachyum pergraci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Munro) R.B.Majumdar</w:t>
            </w:r>
          </w:p>
        </w:tc>
        <w:tc>
          <w:tcPr>
            <w:tcW w:w="1134" w:type="dxa"/>
            <w:noWrap/>
            <w:hideMark/>
          </w:tcPr>
          <w:p w14:paraId="3172CFCC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9A924A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0EAD7CD" w14:textId="05755E9B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7C65D924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3C99E00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035AACC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ysanolaena lat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Hornem.) Hond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5E644A7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DE48DE9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4251C47" w14:textId="07D22E9A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EBABAB7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568F1829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634A623" w14:textId="77777777" w:rsidR="00C5490C" w:rsidRPr="00B80E16" w:rsidRDefault="00C5490C" w:rsidP="00C549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ga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D689FE" w14:textId="65F81B3A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78CA17" w14:textId="3D39471B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DED8EA7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D865C48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481B98FC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A9ECD36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lygala ari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ch.-Ham. ex D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933752C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22E9AE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46BAA1B" w14:textId="48FF333A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16984E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650E7328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5C8CEF1" w14:textId="77777777" w:rsidR="00C5490C" w:rsidRPr="00B80E16" w:rsidRDefault="00C5490C" w:rsidP="00C549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go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B7DF39" w14:textId="5969AAF4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FFB6839" w14:textId="25B0602E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ADA165F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B98EECF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647F773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664BE63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llopia forbes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ance) Yonek. &amp; H.Ohashi</w:t>
            </w:r>
          </w:p>
        </w:tc>
        <w:tc>
          <w:tcPr>
            <w:tcW w:w="1134" w:type="dxa"/>
            <w:noWrap/>
            <w:hideMark/>
          </w:tcPr>
          <w:p w14:paraId="11E8DBA5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3F103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75D4466" w14:textId="5144C9D0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015EF06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589C179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90D8879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sicaria odo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Soják</w:t>
            </w:r>
          </w:p>
        </w:tc>
        <w:tc>
          <w:tcPr>
            <w:tcW w:w="1134" w:type="dxa"/>
            <w:noWrap/>
            <w:hideMark/>
          </w:tcPr>
          <w:p w14:paraId="67394500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B18EFF0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258BEE28" w14:textId="77777777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26B982FC" w14:textId="043C46BB" w:rsidR="00340341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</w:p>
        </w:tc>
        <w:tc>
          <w:tcPr>
            <w:tcW w:w="1082" w:type="dxa"/>
            <w:noWrap/>
            <w:hideMark/>
          </w:tcPr>
          <w:p w14:paraId="35E2CB40" w14:textId="30F11875" w:rsidR="00C5490C" w:rsidRPr="00B80E16" w:rsidRDefault="00F71FB7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830, 962</w:t>
            </w:r>
          </w:p>
        </w:tc>
      </w:tr>
      <w:tr w:rsidR="00C5490C" w:rsidRPr="00803566" w14:paraId="5930986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741BE50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lygonum multiflo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Gueldenst.</w:t>
            </w:r>
          </w:p>
        </w:tc>
        <w:tc>
          <w:tcPr>
            <w:tcW w:w="1134" w:type="dxa"/>
            <w:noWrap/>
            <w:hideMark/>
          </w:tcPr>
          <w:p w14:paraId="302F07B0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46B1E6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E23788F" w14:textId="1D919E80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1D4BBAD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0FD4905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853052E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lygonum paleac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Hook.f.</w:t>
            </w:r>
          </w:p>
        </w:tc>
        <w:tc>
          <w:tcPr>
            <w:tcW w:w="1134" w:type="dxa"/>
            <w:noWrap/>
            <w:hideMark/>
          </w:tcPr>
          <w:p w14:paraId="63FA7FD0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C06410E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6FA7E8B" w14:textId="10E04851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42D566C6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6FD0D328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8B1842F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ynoutria japo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outt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D28FC9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6E9D1F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68E82B5" w14:textId="645900BA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439286E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1D6DAB5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941A582" w14:textId="77777777" w:rsidR="00C5490C" w:rsidRPr="00B80E16" w:rsidRDefault="00C5490C" w:rsidP="00C549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pod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774F5C" w14:textId="7A6689CB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A2C3BD0" w14:textId="6A43DB7D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DFF67AB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A38BB1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190B278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352B725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phrolepis falc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Cav.) C.Chr.</w:t>
            </w:r>
          </w:p>
        </w:tc>
        <w:tc>
          <w:tcPr>
            <w:tcW w:w="1134" w:type="dxa"/>
            <w:noWrap/>
            <w:hideMark/>
          </w:tcPr>
          <w:p w14:paraId="6748C30E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D6FEE4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A147C0B" w14:textId="1383BBE5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7EE7AE00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5F7CB7F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BF7D3FC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atycerium wallich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ok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D8C4D01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72ECC4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5F1E708" w14:textId="4FBC2C24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C38F0D9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4B013BD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EAA070C" w14:textId="77777777" w:rsidR="00C5490C" w:rsidRPr="00B80E16" w:rsidRDefault="00C5490C" w:rsidP="00C549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nteder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DD376A" w14:textId="484834A9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0A3D878" w14:textId="7D67E4D4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8B429EB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2B8EA4C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095AA311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961F6A9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tederia vagina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rm.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E406A6B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3F471D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E97FEE0" w14:textId="3825B232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8199AF5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3F7254A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52E729A" w14:textId="77777777" w:rsidR="00C5490C" w:rsidRPr="00B80E16" w:rsidRDefault="00C5490C" w:rsidP="00C549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1EF7D54" w14:textId="66995E5C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BA7AAE7" w14:textId="53E67C53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A5419E9" w14:textId="77777777" w:rsidR="00C5490C" w:rsidRPr="00EC7710" w:rsidRDefault="00C5490C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772F01C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90C" w:rsidRPr="00803566" w14:paraId="6DF7475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026C637" w14:textId="77777777" w:rsidR="00C5490C" w:rsidRPr="00B80E16" w:rsidRDefault="00C5490C" w:rsidP="00C5490C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disia polycepha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 ex A.DC.</w:t>
            </w:r>
          </w:p>
        </w:tc>
        <w:tc>
          <w:tcPr>
            <w:tcW w:w="1134" w:type="dxa"/>
            <w:noWrap/>
            <w:hideMark/>
          </w:tcPr>
          <w:p w14:paraId="0A8EF843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9D6D25F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1514A8C" w14:textId="0ABA2A34" w:rsidR="00C5490C" w:rsidRPr="00EC7710" w:rsidRDefault="00340341" w:rsidP="00C5490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6A5B401" w14:textId="77777777" w:rsidR="00C5490C" w:rsidRPr="00B80E16" w:rsidRDefault="00C5490C" w:rsidP="00C5490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55D5ED3A" w14:textId="77777777" w:rsidTr="00BE3960">
        <w:trPr>
          <w:trHeight w:val="320"/>
        </w:trPr>
        <w:tc>
          <w:tcPr>
            <w:tcW w:w="3686" w:type="dxa"/>
            <w:noWrap/>
            <w:hideMark/>
          </w:tcPr>
          <w:p w14:paraId="4279425A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elia rib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rm.f.</w:t>
            </w:r>
          </w:p>
        </w:tc>
        <w:tc>
          <w:tcPr>
            <w:tcW w:w="1134" w:type="dxa"/>
            <w:noWrap/>
            <w:hideMark/>
          </w:tcPr>
          <w:p w14:paraId="40F35DDF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365126C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5DFC31C2" w14:textId="212CB19B" w:rsidR="00340341" w:rsidRPr="00FF7CDC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7808DFA" w14:textId="2F0DC18F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49D39A5E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77ED411E" w14:textId="77777777" w:rsidTr="00433BD4">
        <w:trPr>
          <w:trHeight w:val="320"/>
        </w:trPr>
        <w:tc>
          <w:tcPr>
            <w:tcW w:w="3686" w:type="dxa"/>
            <w:noWrap/>
            <w:hideMark/>
          </w:tcPr>
          <w:p w14:paraId="0AFAA530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elia sessil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Kurz</w:t>
            </w:r>
          </w:p>
        </w:tc>
        <w:tc>
          <w:tcPr>
            <w:tcW w:w="1134" w:type="dxa"/>
            <w:noWrap/>
            <w:hideMark/>
          </w:tcPr>
          <w:p w14:paraId="4C9FD11E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A264BF5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01464413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FAE2FAA" w14:textId="4AA64D71" w:rsidR="00340341" w:rsidRPr="00FF7CDC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86797C0" w14:textId="68F5C27D" w:rsidR="00340341" w:rsidRPr="00FF7CDC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9358408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  <w:p w14:paraId="1A3CCA9A" w14:textId="3516F43C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;</w:t>
            </w:r>
          </w:p>
        </w:tc>
        <w:tc>
          <w:tcPr>
            <w:tcW w:w="1082" w:type="dxa"/>
            <w:noWrap/>
            <w:hideMark/>
          </w:tcPr>
          <w:p w14:paraId="29352C32" w14:textId="5C0CFAFF" w:rsidR="00340341" w:rsidRPr="00B80E16" w:rsidRDefault="00D238FD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1004</w:t>
            </w:r>
          </w:p>
        </w:tc>
      </w:tr>
      <w:tr w:rsidR="00340341" w:rsidRPr="00803566" w14:paraId="0B9A942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3E81CA0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belia tsjeriam-cotta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em. &amp; Schult.) A.DC.</w:t>
            </w:r>
          </w:p>
        </w:tc>
        <w:tc>
          <w:tcPr>
            <w:tcW w:w="1134" w:type="dxa"/>
            <w:noWrap/>
            <w:hideMark/>
          </w:tcPr>
          <w:p w14:paraId="5A9F025C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2A7444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4BB1D4E" w14:textId="42DA2578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496039EA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66E4DC5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432ADAE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esa mont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.DC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3DBC4F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6E0335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8C047C6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57DE04C" w14:textId="638E5064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912877F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55E8FA9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4E5E133" w14:textId="77777777" w:rsidR="00340341" w:rsidRPr="00B80E16" w:rsidRDefault="00340341" w:rsidP="003403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eri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FD5B70" w14:textId="4C3C53D1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A99F8B" w14:textId="72B74F5D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95A78C2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ED7551C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5C5F797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5E1A65A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diantum philippens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1CB7B971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51E95C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47248F0" w14:textId="7BFF4DAE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7F64E2D8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4D84C272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5C4CEE2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eris semipinn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419475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0E93CF9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ED4E8A9" w14:textId="02A4B539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8EE6AD1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3776BB4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924662E" w14:textId="77777777" w:rsidR="00340341" w:rsidRPr="00B80E16" w:rsidRDefault="00340341" w:rsidP="003403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uncu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470D997" w14:textId="7D6C84DD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8583877" w14:textId="5AB9B201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B7B196D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C8B4F86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0C06565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0FC1093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ematis smilac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ll.</w:t>
            </w:r>
          </w:p>
        </w:tc>
        <w:tc>
          <w:tcPr>
            <w:tcW w:w="1134" w:type="dxa"/>
            <w:noWrap/>
            <w:hideMark/>
          </w:tcPr>
          <w:p w14:paraId="4114B98F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1F7AD7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9B8666A" w14:textId="265AE5C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323DE852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3B862F1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A2B75E3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alictrum foliol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0567257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F6D2429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9110759" w14:textId="07729380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D539BA0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222FFE4C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5C9DA87" w14:textId="77777777" w:rsidR="00340341" w:rsidRPr="00B80E16" w:rsidRDefault="00340341" w:rsidP="003403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am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D13DF7" w14:textId="20EEBC69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430D2A" w14:textId="14D4B4D3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85CD554" w14:textId="77777777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C70E5E2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071383C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63B725E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ntilago dent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1134" w:type="dxa"/>
            <w:noWrap/>
            <w:hideMark/>
          </w:tcPr>
          <w:p w14:paraId="519F41EF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B15A18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FDA369D" w14:textId="4953A909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516E1474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0341" w:rsidRPr="00803566" w14:paraId="3B3FBFA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2B42B43" w14:textId="77777777" w:rsidR="00340341" w:rsidRPr="00B80E16" w:rsidRDefault="00340341" w:rsidP="0034034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ntilago harmand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erre</w:t>
            </w:r>
          </w:p>
        </w:tc>
        <w:tc>
          <w:tcPr>
            <w:tcW w:w="1134" w:type="dxa"/>
            <w:noWrap/>
            <w:hideMark/>
          </w:tcPr>
          <w:p w14:paraId="24EC7060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9FCDD9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6A8AF70" w14:textId="4B0C3FFB" w:rsidR="00340341" w:rsidRPr="00EC7710" w:rsidRDefault="00340341" w:rsidP="0034034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605F189A" w14:textId="77777777" w:rsidR="00340341" w:rsidRPr="00B80E16" w:rsidRDefault="00340341" w:rsidP="0034034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58217E3C" w14:textId="77777777" w:rsidTr="00F628C5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7A79514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ziphus cambod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er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30ED0F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73967B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82B98D" w14:textId="37331877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F60C518" w14:textId="71154590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E7636CF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1C31409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7F4B83D" w14:textId="77777777" w:rsidR="007B404A" w:rsidRPr="00B80E16" w:rsidRDefault="007B404A" w:rsidP="007B4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s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4CB9FA" w14:textId="3F29B1B5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878009" w14:textId="5F37A3DE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D47DFC5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9603DD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7354B58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886BDE3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grimonia nepal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.Don</w:t>
            </w:r>
          </w:p>
        </w:tc>
        <w:tc>
          <w:tcPr>
            <w:tcW w:w="1134" w:type="dxa"/>
            <w:noWrap/>
            <w:hideMark/>
          </w:tcPr>
          <w:p w14:paraId="542F84AE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E01F18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6B9BE4F1" w14:textId="28E475FB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56AAD907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38F068C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3C53A5D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Agrimonia pil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edeb.</w:t>
            </w:r>
          </w:p>
        </w:tc>
        <w:tc>
          <w:tcPr>
            <w:tcW w:w="1134" w:type="dxa"/>
            <w:noWrap/>
            <w:hideMark/>
          </w:tcPr>
          <w:p w14:paraId="105CC35A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BF04B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82418ED" w14:textId="317B2E8F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0BDD0408" w14:textId="23984918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98</w:t>
            </w:r>
          </w:p>
        </w:tc>
      </w:tr>
      <w:tr w:rsidR="007B404A" w:rsidRPr="00803566" w14:paraId="6481E9B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9F01A71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unus cerasoide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ch.-Ham. ex D.Don</w:t>
            </w:r>
          </w:p>
        </w:tc>
        <w:tc>
          <w:tcPr>
            <w:tcW w:w="1134" w:type="dxa"/>
            <w:noWrap/>
            <w:hideMark/>
          </w:tcPr>
          <w:p w14:paraId="0B3348D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7DB685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6CFED6C" w14:textId="227CAC32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21D431A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232C162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6F13DEB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us alceifoli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Poir.</w:t>
            </w:r>
          </w:p>
        </w:tc>
        <w:tc>
          <w:tcPr>
            <w:tcW w:w="1134" w:type="dxa"/>
            <w:noWrap/>
            <w:hideMark/>
          </w:tcPr>
          <w:p w14:paraId="4FE1520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215122B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A50126E" w14:textId="3E3E6C04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D66A881" w14:textId="4CDFD9CE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765B2F2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0E843FD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D599D51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us leucanth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ance</w:t>
            </w:r>
          </w:p>
        </w:tc>
        <w:tc>
          <w:tcPr>
            <w:tcW w:w="1134" w:type="dxa"/>
            <w:noWrap/>
            <w:hideMark/>
          </w:tcPr>
          <w:p w14:paraId="21F5288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1FD54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145B44C" w14:textId="0C78602E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A22A798" w14:textId="2105786C" w:rsidR="007B404A" w:rsidRPr="00B80E16" w:rsidRDefault="00F71FB7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977</w:t>
            </w:r>
          </w:p>
        </w:tc>
      </w:tr>
      <w:tr w:rsidR="007B404A" w:rsidRPr="00803566" w14:paraId="6C90491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2922235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us sumatranu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iq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36EB7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4F45ED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DE765CC" w14:textId="010E780A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1394170" w14:textId="5FC69F54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88</w:t>
            </w:r>
          </w:p>
        </w:tc>
      </w:tr>
      <w:tr w:rsidR="007B404A" w:rsidRPr="00803566" w14:paraId="299DBEE2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651DF28" w14:textId="77777777" w:rsidR="007B404A" w:rsidRPr="00B80E16" w:rsidRDefault="007B404A" w:rsidP="007B4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b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DEB0B06" w14:textId="483D585B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12CB01" w14:textId="15012E29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502DFCC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A50677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7726B80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3B0B39A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metia ampl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Hance) Neupane &amp; N.Wikstr.</w:t>
            </w:r>
          </w:p>
        </w:tc>
        <w:tc>
          <w:tcPr>
            <w:tcW w:w="1134" w:type="dxa"/>
            <w:noWrap/>
            <w:hideMark/>
          </w:tcPr>
          <w:p w14:paraId="4CE6EA1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AE872F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F84FD54" w14:textId="566EA0A5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1BF73E8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258F6FB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36ECF78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metia capitel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Wall. ex G.Don) Neupane &amp; N.Wikstr.</w:t>
            </w:r>
          </w:p>
        </w:tc>
        <w:tc>
          <w:tcPr>
            <w:tcW w:w="1134" w:type="dxa"/>
            <w:noWrap/>
            <w:hideMark/>
          </w:tcPr>
          <w:p w14:paraId="6D19E9DC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2D90C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D175BC8" w14:textId="56C945CB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34290AC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5A478EC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BD0617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dyotis acutangu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hamp. ex Benth.</w:t>
            </w:r>
          </w:p>
        </w:tc>
        <w:tc>
          <w:tcPr>
            <w:tcW w:w="1134" w:type="dxa"/>
            <w:noWrap/>
            <w:hideMark/>
          </w:tcPr>
          <w:p w14:paraId="109F4E97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A96AD1A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hideMark/>
          </w:tcPr>
          <w:p w14:paraId="117BABC5" w14:textId="4EFDBEF6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0795891" w14:textId="611B3F02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943, 1024</w:t>
            </w:r>
          </w:p>
        </w:tc>
      </w:tr>
      <w:tr w:rsidR="007B404A" w:rsidRPr="00803566" w14:paraId="3BFD85C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63CB1C0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dyotis pruin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ght &amp; Arn.</w:t>
            </w:r>
          </w:p>
        </w:tc>
        <w:tc>
          <w:tcPr>
            <w:tcW w:w="1134" w:type="dxa"/>
            <w:noWrap/>
            <w:hideMark/>
          </w:tcPr>
          <w:p w14:paraId="617BBD3C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17804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7A05F89" w14:textId="67DD1BE5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7E7DD26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665530C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801B401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xora cibdel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Craib</w:t>
            </w:r>
          </w:p>
        </w:tc>
        <w:tc>
          <w:tcPr>
            <w:tcW w:w="1134" w:type="dxa"/>
            <w:noWrap/>
            <w:hideMark/>
          </w:tcPr>
          <w:p w14:paraId="4463513F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30B14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40DF75D" w14:textId="353C1DC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16D78D5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1CEC338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D3DC9D0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xora henry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.Lév.</w:t>
            </w:r>
          </w:p>
        </w:tc>
        <w:tc>
          <w:tcPr>
            <w:tcW w:w="1134" w:type="dxa"/>
            <w:noWrap/>
            <w:hideMark/>
          </w:tcPr>
          <w:p w14:paraId="76742A3E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858C2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B5D8E5A" w14:textId="5CC284FC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2F2AEDA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12E1DD5D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C809DCD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rinda citr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5D329551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97281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9E9776F" w14:textId="186BE693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6C97B40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18EE6B7D" w14:textId="77777777" w:rsidTr="00356F40">
        <w:trPr>
          <w:trHeight w:val="320"/>
        </w:trPr>
        <w:tc>
          <w:tcPr>
            <w:tcW w:w="3686" w:type="dxa"/>
            <w:noWrap/>
            <w:hideMark/>
          </w:tcPr>
          <w:p w14:paraId="7DF5FF70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ssaenda sander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dl.</w:t>
            </w:r>
          </w:p>
        </w:tc>
        <w:tc>
          <w:tcPr>
            <w:tcW w:w="1134" w:type="dxa"/>
            <w:noWrap/>
            <w:hideMark/>
          </w:tcPr>
          <w:p w14:paraId="615576E7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6BF68A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2DF6297D" w14:textId="7BC2A6AC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81E2490" w14:textId="758110CA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576D58A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33A9AC3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D9E6112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ederia foeti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0FFEAE0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672F1D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9874CF1" w14:textId="74CC4A92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69F987D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49B2CF32" w14:textId="77777777" w:rsidTr="00B23709">
        <w:trPr>
          <w:trHeight w:val="320"/>
        </w:trPr>
        <w:tc>
          <w:tcPr>
            <w:tcW w:w="3686" w:type="dxa"/>
            <w:noWrap/>
            <w:hideMark/>
          </w:tcPr>
          <w:p w14:paraId="0F403AF5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ederia pilif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ook.f.</w:t>
            </w:r>
          </w:p>
        </w:tc>
        <w:tc>
          <w:tcPr>
            <w:tcW w:w="1134" w:type="dxa"/>
            <w:noWrap/>
            <w:hideMark/>
          </w:tcPr>
          <w:p w14:paraId="2E228A5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E22146D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179A7BC7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C769E38" w14:textId="1C8B5092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</w:tc>
        <w:tc>
          <w:tcPr>
            <w:tcW w:w="1082" w:type="dxa"/>
            <w:noWrap/>
            <w:hideMark/>
          </w:tcPr>
          <w:p w14:paraId="6DA0B7A9" w14:textId="17D76E64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26, 864</w:t>
            </w:r>
          </w:p>
        </w:tc>
      </w:tr>
      <w:tr w:rsidR="007B404A" w:rsidRPr="00803566" w14:paraId="0F4D298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C3944B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ychotria yunna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utch.</w:t>
            </w:r>
          </w:p>
        </w:tc>
        <w:tc>
          <w:tcPr>
            <w:tcW w:w="1134" w:type="dxa"/>
            <w:noWrap/>
            <w:hideMark/>
          </w:tcPr>
          <w:p w14:paraId="491CE70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D6B84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C675380" w14:textId="281666AD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52FB573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3E51E3A9" w14:textId="77777777" w:rsidTr="00555E7F">
        <w:trPr>
          <w:trHeight w:val="320"/>
        </w:trPr>
        <w:tc>
          <w:tcPr>
            <w:tcW w:w="3686" w:type="dxa"/>
            <w:noWrap/>
            <w:hideMark/>
          </w:tcPr>
          <w:p w14:paraId="1E3FE0E3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nica gran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13A33611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5DD63B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0B1DB8D3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65F08E24" w14:textId="0E483E70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5889ECE5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120B512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6979565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bia cord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604B3D1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72E5A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FE0489F" w14:textId="417BBD32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0A4EF4A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5BC37F3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7351364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rmacoce exi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O.Williams) C.D.Adams ex W.C.Burger &amp; C.M.Tayl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35D57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4A4264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1E1D736" w14:textId="614B145D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unchom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00A073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2C6AA5C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5F4C163" w14:textId="77777777" w:rsidR="007B404A" w:rsidRPr="00B80E16" w:rsidRDefault="007B404A" w:rsidP="007B40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ABF3B1" w14:textId="6BD564F5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4B0A989" w14:textId="18A73F4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864DD9C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09698A5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3E15739E" w14:textId="77777777" w:rsidTr="0044535E">
        <w:trPr>
          <w:trHeight w:val="320"/>
        </w:trPr>
        <w:tc>
          <w:tcPr>
            <w:tcW w:w="3686" w:type="dxa"/>
            <w:noWrap/>
            <w:hideMark/>
          </w:tcPr>
          <w:p w14:paraId="12672AE7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 × auranti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hristm.) Swingle</w:t>
            </w:r>
          </w:p>
        </w:tc>
        <w:tc>
          <w:tcPr>
            <w:tcW w:w="1134" w:type="dxa"/>
            <w:noWrap/>
            <w:hideMark/>
          </w:tcPr>
          <w:p w14:paraId="1AE589D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2E5DBD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033652E5" w14:textId="736DFC68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616DEA0" w14:textId="5D7918B1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7301B1D" w14:textId="46678C40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0B8D12C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6137609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80157C1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 × retic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anco</w:t>
            </w:r>
          </w:p>
        </w:tc>
        <w:tc>
          <w:tcPr>
            <w:tcW w:w="1134" w:type="dxa"/>
            <w:noWrap/>
            <w:hideMark/>
          </w:tcPr>
          <w:p w14:paraId="46905B68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0F8BE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E76348C" w14:textId="0B3E0356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67CA915C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01EAF07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4818FD2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 cavalerie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.Lév. ex Cavalerie</w:t>
            </w:r>
          </w:p>
        </w:tc>
        <w:tc>
          <w:tcPr>
            <w:tcW w:w="1134" w:type="dxa"/>
            <w:noWrap/>
            <w:hideMark/>
          </w:tcPr>
          <w:p w14:paraId="197734A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2B711E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69F30D6" w14:textId="41AFF88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342170A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6DE1E56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D17B124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 hystrix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C.</w:t>
            </w:r>
          </w:p>
        </w:tc>
        <w:tc>
          <w:tcPr>
            <w:tcW w:w="1134" w:type="dxa"/>
            <w:noWrap/>
            <w:hideMark/>
          </w:tcPr>
          <w:p w14:paraId="00F3767F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15840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F7712F5" w14:textId="6B6D4445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061EFD2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7FEFF82A" w14:textId="77777777" w:rsidTr="00BD5B4C">
        <w:trPr>
          <w:trHeight w:val="320"/>
        </w:trPr>
        <w:tc>
          <w:tcPr>
            <w:tcW w:w="3686" w:type="dxa"/>
            <w:noWrap/>
            <w:hideMark/>
          </w:tcPr>
          <w:p w14:paraId="0E2B16D3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 maxim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urm.) Merr.</w:t>
            </w:r>
          </w:p>
        </w:tc>
        <w:tc>
          <w:tcPr>
            <w:tcW w:w="1134" w:type="dxa"/>
            <w:noWrap/>
            <w:hideMark/>
          </w:tcPr>
          <w:p w14:paraId="2617498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66CDF0A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41F537D7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9B56D67" w14:textId="776C1C74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40330267" w14:textId="3EB2B889" w:rsidR="007B404A" w:rsidRPr="00D238FD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7B404A" w:rsidRPr="00803566" w14:paraId="3802655A" w14:textId="77777777" w:rsidTr="000A4D7C">
        <w:trPr>
          <w:trHeight w:val="320"/>
        </w:trPr>
        <w:tc>
          <w:tcPr>
            <w:tcW w:w="3686" w:type="dxa"/>
            <w:noWrap/>
            <w:hideMark/>
          </w:tcPr>
          <w:p w14:paraId="34105FCA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ausena excav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urm.f.</w:t>
            </w:r>
          </w:p>
        </w:tc>
        <w:tc>
          <w:tcPr>
            <w:tcW w:w="1134" w:type="dxa"/>
            <w:noWrap/>
            <w:hideMark/>
          </w:tcPr>
          <w:p w14:paraId="73379E0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7B63D9F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vAlign w:val="center"/>
            <w:hideMark/>
          </w:tcPr>
          <w:p w14:paraId="43C64A19" w14:textId="77777777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29158A95" w14:textId="09B52255" w:rsidR="007B404A" w:rsidRPr="00FF7CDC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566D6E6" w14:textId="04F2DD2A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354F231A" w14:textId="004D95CD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636, 839</w:t>
            </w:r>
          </w:p>
        </w:tc>
      </w:tr>
      <w:tr w:rsidR="007B404A" w:rsidRPr="00803566" w14:paraId="7854163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EF6FD6B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ausena harmand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ierre) Guillaumin</w:t>
            </w:r>
          </w:p>
        </w:tc>
        <w:tc>
          <w:tcPr>
            <w:tcW w:w="1134" w:type="dxa"/>
            <w:noWrap/>
            <w:hideMark/>
          </w:tcPr>
          <w:p w14:paraId="7464D5E6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6EC53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3901E0D" w14:textId="2C22717E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0ADDC17A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596C8ED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CE6602E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ausena len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ake</w:t>
            </w:r>
          </w:p>
        </w:tc>
        <w:tc>
          <w:tcPr>
            <w:tcW w:w="1134" w:type="dxa"/>
            <w:noWrap/>
            <w:hideMark/>
          </w:tcPr>
          <w:p w14:paraId="3D0490C3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3270B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11A06B2" w14:textId="1827CE98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</w:p>
        </w:tc>
        <w:tc>
          <w:tcPr>
            <w:tcW w:w="1082" w:type="dxa"/>
            <w:noWrap/>
            <w:hideMark/>
          </w:tcPr>
          <w:p w14:paraId="0E7FD720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B404A" w:rsidRPr="00803566" w14:paraId="4DFC9D9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4B17C84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ausena wallich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liv.</w:t>
            </w:r>
          </w:p>
        </w:tc>
        <w:tc>
          <w:tcPr>
            <w:tcW w:w="1134" w:type="dxa"/>
            <w:noWrap/>
            <w:hideMark/>
          </w:tcPr>
          <w:p w14:paraId="1802B1B1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A678FB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32006294" w14:textId="4497A196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53D2831C" w14:textId="31AE1D33" w:rsidR="007B404A" w:rsidRPr="00B80E16" w:rsidRDefault="00D238FD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62</w:t>
            </w:r>
          </w:p>
        </w:tc>
      </w:tr>
      <w:tr w:rsidR="007B404A" w:rsidRPr="00803566" w14:paraId="07F6A8A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F378512" w14:textId="77777777" w:rsidR="007B404A" w:rsidRPr="00B80E16" w:rsidRDefault="007B404A" w:rsidP="007B404A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rrisonia perfo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lanco) Merr.</w:t>
            </w:r>
          </w:p>
        </w:tc>
        <w:tc>
          <w:tcPr>
            <w:tcW w:w="1134" w:type="dxa"/>
            <w:noWrap/>
            <w:hideMark/>
          </w:tcPr>
          <w:p w14:paraId="3FF8F91A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93422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DD1E673" w14:textId="5AB9920E" w:rsidR="007B404A" w:rsidRPr="00EC7710" w:rsidRDefault="007B404A" w:rsidP="007B40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3882AB69" w14:textId="77777777" w:rsidR="007B404A" w:rsidRPr="00B80E16" w:rsidRDefault="007B404A" w:rsidP="007B40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8839B5E" w14:textId="77777777" w:rsidTr="008F5601">
        <w:trPr>
          <w:trHeight w:val="320"/>
        </w:trPr>
        <w:tc>
          <w:tcPr>
            <w:tcW w:w="3686" w:type="dxa"/>
            <w:noWrap/>
            <w:hideMark/>
          </w:tcPr>
          <w:p w14:paraId="1CAFAE8F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cope glome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Craib) T.G.Hartley</w:t>
            </w:r>
          </w:p>
        </w:tc>
        <w:tc>
          <w:tcPr>
            <w:tcW w:w="1134" w:type="dxa"/>
            <w:noWrap/>
            <w:hideMark/>
          </w:tcPr>
          <w:p w14:paraId="1AC872C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6E7F31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84" w:type="dxa"/>
            <w:noWrap/>
            <w:vAlign w:val="center"/>
            <w:hideMark/>
          </w:tcPr>
          <w:p w14:paraId="03286BB0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25119D3" w14:textId="6C587D61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aunchom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11;</w:t>
            </w:r>
          </w:p>
          <w:p w14:paraId="6C9955A5" w14:textId="10AC0539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5B64A48C" w14:textId="741B5644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F0972BD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3BB984C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BEC55C5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licope ptele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hamp. ex Benth.) T.G.Hartley</w:t>
            </w:r>
          </w:p>
        </w:tc>
        <w:tc>
          <w:tcPr>
            <w:tcW w:w="1134" w:type="dxa"/>
            <w:noWrap/>
            <w:hideMark/>
          </w:tcPr>
          <w:p w14:paraId="54A31A44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0338948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4265C2F" w14:textId="517F0E1F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6EAB466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3F2FFB41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727EE0E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melum integerrim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oxb. ex DC.) Wight &amp; Arn. ex M.Roem.</w:t>
            </w:r>
          </w:p>
        </w:tc>
        <w:tc>
          <w:tcPr>
            <w:tcW w:w="1134" w:type="dxa"/>
            <w:noWrap/>
            <w:hideMark/>
          </w:tcPr>
          <w:p w14:paraId="31E4838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968FD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919BF23" w14:textId="40FBD24A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6BC6A83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7A52BB4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EC6CC26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romelum minu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.Forst.) Wight &amp; Arn.</w:t>
            </w:r>
          </w:p>
        </w:tc>
        <w:tc>
          <w:tcPr>
            <w:tcW w:w="1134" w:type="dxa"/>
            <w:noWrap/>
            <w:hideMark/>
          </w:tcPr>
          <w:p w14:paraId="1B9297F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DD71A4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75D8B48" w14:textId="114B568B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AB4EF7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398D99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2E7B550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silopeganum sinens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emsl.</w:t>
            </w:r>
          </w:p>
        </w:tc>
        <w:tc>
          <w:tcPr>
            <w:tcW w:w="1134" w:type="dxa"/>
            <w:noWrap/>
            <w:hideMark/>
          </w:tcPr>
          <w:p w14:paraId="1E239728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66A8BE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50853956" w14:textId="2D12E3EF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21F58916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4FDFB3B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9E09CCB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anthoxylum acanthopod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8EC0C4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29F2B3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F491A98" w14:textId="37F11332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28E159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C54D6EA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3FEA6EF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l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56F9C9" w14:textId="633358B0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B9817E" w14:textId="1FCE33D8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1A980CA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EBE79D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0E8463D7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DC5B6A3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acourtia in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urm.f.) Mer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FC46C8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34500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43CF22B" w14:textId="57C96FE1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19E8EF4" w14:textId="65D5EA45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AEE1F31" w14:textId="2CFC3CE9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C2F52B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42165CB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7F6D52C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nta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35CB6F4" w14:textId="44A7AEE6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E36A6F" w14:textId="790DC91F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D76FC37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8B6A64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08CB066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EEEDD25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nslowia collett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mble</w:t>
            </w:r>
          </w:p>
        </w:tc>
        <w:tc>
          <w:tcPr>
            <w:tcW w:w="1134" w:type="dxa"/>
            <w:noWrap/>
            <w:hideMark/>
          </w:tcPr>
          <w:p w14:paraId="5CA6D564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554E66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0802D9E" w14:textId="306BA741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6EAD5633" w14:textId="337A93AD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0AD0D6BF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181F786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FC0520F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nslowia sessi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raib</w:t>
            </w:r>
          </w:p>
        </w:tc>
        <w:tc>
          <w:tcPr>
            <w:tcW w:w="1134" w:type="dxa"/>
            <w:noWrap/>
            <w:hideMark/>
          </w:tcPr>
          <w:p w14:paraId="40190AB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BC5B9B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24131656" w14:textId="4B892858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0B4CB098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4FEA2FA2" w14:textId="77777777" w:rsidTr="00932620">
        <w:trPr>
          <w:trHeight w:val="320"/>
        </w:trPr>
        <w:tc>
          <w:tcPr>
            <w:tcW w:w="3686" w:type="dxa"/>
            <w:noWrap/>
            <w:hideMark/>
          </w:tcPr>
          <w:p w14:paraId="0A5B08AC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leropyrum pentand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Dennst.) Mabb.</w:t>
            </w:r>
          </w:p>
        </w:tc>
        <w:tc>
          <w:tcPr>
            <w:tcW w:w="1134" w:type="dxa"/>
            <w:noWrap/>
            <w:hideMark/>
          </w:tcPr>
          <w:p w14:paraId="61686E9F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E68B62E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4668FA51" w14:textId="5A89499B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221FC8C" w14:textId="4457C1ED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3CE247D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085169E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6324CB7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scum articul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urm.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B5F3C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55F75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1FE29C8" w14:textId="73339342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E95B67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0215974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6CC1981E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pind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F5A63E" w14:textId="20E9AC6A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FF76F5E" w14:textId="64B08AA5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27830A2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7EE754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14C39F5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15A70DE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diospermum halicacab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5A8ACD9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FBD42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206B568" w14:textId="1CA54004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666A3D6E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F9FBD4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FC3D805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pindus rarak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C.</w:t>
            </w:r>
          </w:p>
        </w:tc>
        <w:tc>
          <w:tcPr>
            <w:tcW w:w="1134" w:type="dxa"/>
            <w:noWrap/>
            <w:hideMark/>
          </w:tcPr>
          <w:p w14:paraId="0742F96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65D59B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0C06D34" w14:textId="7C4177AD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12A5230" w14:textId="5B5F9312" w:rsidR="007F6B9B" w:rsidRPr="00B80E16" w:rsidRDefault="00D238FD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813</w:t>
            </w:r>
          </w:p>
        </w:tc>
      </w:tr>
      <w:tr w:rsidR="007F6B9B" w:rsidRPr="00803566" w14:paraId="04ED097F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E2DFFD9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leichera ole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our.) Ok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BD0FC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125CD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8809C5E" w14:textId="74C2C015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8FB8A1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7B949BA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491F3A7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po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3D0F15" w14:textId="63C3CC1B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78620F" w14:textId="6579E2F0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056B396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9346F0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B70BC33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F258C9A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antolis cambodia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ierre ex Dubard) P.Roy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8FA58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CDB449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98A2D9D" w14:textId="438F1300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5049264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0AC410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EF0E15E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uru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02C244" w14:textId="04B1F6CF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E392DB" w14:textId="15FB4DB3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385A177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8903E21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01F2359" w14:textId="77777777" w:rsidTr="00CB7424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B4820A8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uttuynia cord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Thunb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919A8D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6E475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9B2B5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6999BA7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DF51D99" w14:textId="5FD9B8C4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F7D5ECE" w14:textId="3E9221E7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7AAF814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44FBD8D4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0CBA1463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  <w:p w14:paraId="19B2F620" w14:textId="072B6793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198DB3B" w14:textId="0A65EA77" w:rsidR="007F6B9B" w:rsidRPr="00B80E16" w:rsidRDefault="00D238FD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8FD">
              <w:rPr>
                <w:rFonts w:ascii="Times New Roman" w:eastAsia="Times New Roman" w:hAnsi="Times New Roman" w:cs="Times New Roman"/>
                <w:sz w:val="18"/>
                <w:szCs w:val="18"/>
              </w:rPr>
              <w:t>753</w:t>
            </w:r>
          </w:p>
        </w:tc>
      </w:tr>
      <w:tr w:rsidR="007F6B9B" w:rsidRPr="00803566" w14:paraId="6E9774AD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59C0106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iza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CE01380" w14:textId="64E099CD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590AE9" w14:textId="2E109888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2047EC2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17FCAE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05A73333" w14:textId="77777777" w:rsidTr="009D5661">
        <w:trPr>
          <w:trHeight w:val="320"/>
        </w:trPr>
        <w:tc>
          <w:tcPr>
            <w:tcW w:w="3686" w:type="dxa"/>
            <w:noWrap/>
            <w:hideMark/>
          </w:tcPr>
          <w:p w14:paraId="4364079C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godium flexuos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Sw.</w:t>
            </w:r>
          </w:p>
        </w:tc>
        <w:tc>
          <w:tcPr>
            <w:tcW w:w="1134" w:type="dxa"/>
            <w:noWrap/>
            <w:hideMark/>
          </w:tcPr>
          <w:p w14:paraId="6F84C1C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30A4AB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0A552FA0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0110BD29" w14:textId="27311EE9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Mahawongsanan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CE1A932" w14:textId="227BA671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824C506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7A09476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A63F1F5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godium microphyll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Cav.) R.B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463A50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C38081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C9A81CA" w14:textId="5D965B7B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E7207C3" w14:textId="55D72274" w:rsidR="007F6B9B" w:rsidRPr="00F71FB7" w:rsidRDefault="00F71FB7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5</w:t>
            </w:r>
          </w:p>
        </w:tc>
      </w:tr>
      <w:tr w:rsidR="007F6B9B" w:rsidRPr="00803566" w14:paraId="3B0D7B3D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166C5DCB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rophular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56EFF0" w14:textId="4DB8779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03FB70F" w14:textId="3A198989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75E915F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1FB9199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2B3774E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F3DB924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uddleja asia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our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DF455B8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189642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2442B4B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ED45D72" w14:textId="1C3DC8AB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411D57A" w14:textId="289A9B76" w:rsidR="007F6B9B" w:rsidRPr="00B80E16" w:rsidRDefault="00F71FB7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1005</w:t>
            </w:r>
          </w:p>
        </w:tc>
      </w:tr>
      <w:tr w:rsidR="007F6B9B" w:rsidRPr="00803566" w14:paraId="75B689E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98D6624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aginel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9435D8" w14:textId="00BE12E8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0E24CE1" w14:textId="31169233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4AC0A10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70AD5B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2DD4A6B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6D53F74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laginella repan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Desv.) Sp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F02B91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1C43F34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0B98C86" w14:textId="503A802B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950DA5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71E19EF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520C074E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aroub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8112DA" w14:textId="49F3752F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BD1508" w14:textId="65ED16FA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CDC9399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5171731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11627B92" w14:textId="77777777" w:rsidTr="001D15D2">
        <w:trPr>
          <w:trHeight w:val="320"/>
        </w:trPr>
        <w:tc>
          <w:tcPr>
            <w:tcW w:w="3686" w:type="dxa"/>
            <w:noWrap/>
            <w:hideMark/>
          </w:tcPr>
          <w:p w14:paraId="779D8190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rycoma long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ack</w:t>
            </w:r>
          </w:p>
        </w:tc>
        <w:tc>
          <w:tcPr>
            <w:tcW w:w="1134" w:type="dxa"/>
            <w:noWrap/>
            <w:hideMark/>
          </w:tcPr>
          <w:p w14:paraId="708064ED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8ACBC6E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5D49F35B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  <w:p w14:paraId="65C583D4" w14:textId="7909D6DA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</w:tc>
        <w:tc>
          <w:tcPr>
            <w:tcW w:w="1082" w:type="dxa"/>
            <w:noWrap/>
            <w:hideMark/>
          </w:tcPr>
          <w:p w14:paraId="655F3ADF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31F86F38" w14:textId="77777777" w:rsidTr="00F31B74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A2B3B80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crasma java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965E7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B2C13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8E25E" w14:textId="7CACEFB3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ngamornkul</w:t>
            </w:r>
            <w:proofErr w:type="spellEnd"/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2003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4B20F0A" w14:textId="11749E24" w:rsidR="007F6B9B" w:rsidRPr="00FF7CDC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AAB277B" w14:textId="1DF7D7CA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31684F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32B2647B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2CF8F9D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ila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FC52C77" w14:textId="539753FA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478E13" w14:textId="17BD40DF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6223543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9621452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CC4B9C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0C5A299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milax glab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38FB67E0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CCE13B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1E9661C" w14:textId="2EF1C6F6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41FEF33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1E4D2DDB" w14:textId="77777777" w:rsidTr="00CB07C4">
        <w:trPr>
          <w:trHeight w:val="320"/>
        </w:trPr>
        <w:tc>
          <w:tcPr>
            <w:tcW w:w="3686" w:type="dxa"/>
            <w:noWrap/>
            <w:hideMark/>
          </w:tcPr>
          <w:p w14:paraId="5216ECDD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milax luzo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.Presl</w:t>
            </w:r>
          </w:p>
        </w:tc>
        <w:tc>
          <w:tcPr>
            <w:tcW w:w="1134" w:type="dxa"/>
            <w:noWrap/>
            <w:hideMark/>
          </w:tcPr>
          <w:p w14:paraId="5489CCB3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7ED6E1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vAlign w:val="center"/>
            <w:hideMark/>
          </w:tcPr>
          <w:p w14:paraId="2E064623" w14:textId="1F42D0FE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</w:p>
        </w:tc>
        <w:tc>
          <w:tcPr>
            <w:tcW w:w="1082" w:type="dxa"/>
            <w:noWrap/>
            <w:hideMark/>
          </w:tcPr>
          <w:p w14:paraId="41BD82B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4BE29620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1E4EFF2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milax oval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 ex D.D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6D5D209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E762D0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EC67A3C" w14:textId="2A1F079A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F4C443D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656F30C9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EA62BC8" w14:textId="77777777" w:rsidR="007F6B9B" w:rsidRPr="00B80E16" w:rsidRDefault="007F6B9B" w:rsidP="007F6B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la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EA6F8C" w14:textId="721151B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C62A2B" w14:textId="1639127C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84CAB6E" w14:textId="77777777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05985CF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2A04AAF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5AF8002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psicum frutesc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68CEC9A1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1A1DE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4F9D66C" w14:textId="1C59D0E0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noWrap/>
            <w:hideMark/>
          </w:tcPr>
          <w:p w14:paraId="5FA3CD3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5C53C2A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01FCCD4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hysalis ang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2F01A799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877677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0D8A3ED" w14:textId="404363A8" w:rsidR="007F6B9B" w:rsidRPr="00EC7710" w:rsidRDefault="007F6B9B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onnsupub, 2010</w:t>
            </w:r>
          </w:p>
        </w:tc>
        <w:tc>
          <w:tcPr>
            <w:tcW w:w="1082" w:type="dxa"/>
            <w:noWrap/>
            <w:hideMark/>
          </w:tcPr>
          <w:p w14:paraId="121575C5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F6B9B" w:rsidRPr="00803566" w14:paraId="59D415E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45FA64D" w14:textId="77777777" w:rsidR="007F6B9B" w:rsidRPr="00B80E16" w:rsidRDefault="007F6B9B" w:rsidP="007F6B9B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aculeatissim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1134" w:type="dxa"/>
            <w:noWrap/>
            <w:hideMark/>
          </w:tcPr>
          <w:p w14:paraId="347B8C20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BB6B4A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B0FAA2E" w14:textId="49E26FE0" w:rsidR="007F6B9B" w:rsidRPr="00EC7710" w:rsidRDefault="005468C6" w:rsidP="007F6B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noWrap/>
            <w:hideMark/>
          </w:tcPr>
          <w:p w14:paraId="53009EAC" w14:textId="77777777" w:rsidR="007F6B9B" w:rsidRPr="00B80E16" w:rsidRDefault="007F6B9B" w:rsidP="007F6B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24A6367B" w14:textId="77777777" w:rsidTr="004D50C6">
        <w:trPr>
          <w:trHeight w:val="320"/>
        </w:trPr>
        <w:tc>
          <w:tcPr>
            <w:tcW w:w="3686" w:type="dxa"/>
            <w:noWrap/>
            <w:hideMark/>
          </w:tcPr>
          <w:p w14:paraId="385954ED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america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ill.</w:t>
            </w:r>
          </w:p>
        </w:tc>
        <w:tc>
          <w:tcPr>
            <w:tcW w:w="1134" w:type="dxa"/>
            <w:noWrap/>
            <w:hideMark/>
          </w:tcPr>
          <w:p w14:paraId="561BD44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4AC5D6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10137964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387DA35" w14:textId="5624A5A1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rachuabaree, 2008</w:t>
            </w:r>
          </w:p>
        </w:tc>
        <w:tc>
          <w:tcPr>
            <w:tcW w:w="1082" w:type="dxa"/>
            <w:noWrap/>
            <w:hideMark/>
          </w:tcPr>
          <w:p w14:paraId="6DCB2062" w14:textId="41158843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736, 878</w:t>
            </w:r>
          </w:p>
        </w:tc>
      </w:tr>
      <w:tr w:rsidR="005468C6" w:rsidRPr="00803566" w14:paraId="45F481CE" w14:textId="77777777" w:rsidTr="00363F66">
        <w:trPr>
          <w:trHeight w:val="320"/>
        </w:trPr>
        <w:tc>
          <w:tcPr>
            <w:tcW w:w="3686" w:type="dxa"/>
            <w:noWrap/>
            <w:hideMark/>
          </w:tcPr>
          <w:p w14:paraId="1784CF4C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erianth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D.Don</w:t>
            </w:r>
          </w:p>
        </w:tc>
        <w:tc>
          <w:tcPr>
            <w:tcW w:w="1134" w:type="dxa"/>
            <w:noWrap/>
            <w:hideMark/>
          </w:tcPr>
          <w:p w14:paraId="5D115C7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E143FF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65F5BB8E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1F292FF9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0A2220D4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  <w:p w14:paraId="69E74D5C" w14:textId="5A520F6C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;</w:t>
            </w:r>
          </w:p>
        </w:tc>
        <w:tc>
          <w:tcPr>
            <w:tcW w:w="1082" w:type="dxa"/>
            <w:noWrap/>
            <w:hideMark/>
          </w:tcPr>
          <w:p w14:paraId="698F9FDB" w14:textId="574B17AD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04</w:t>
            </w:r>
          </w:p>
        </w:tc>
      </w:tr>
      <w:tr w:rsidR="005468C6" w:rsidRPr="00803566" w14:paraId="4361183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0248F3B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lasiocarp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unal</w:t>
            </w:r>
          </w:p>
        </w:tc>
        <w:tc>
          <w:tcPr>
            <w:tcW w:w="1134" w:type="dxa"/>
            <w:noWrap/>
            <w:hideMark/>
          </w:tcPr>
          <w:p w14:paraId="2597AAA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7A381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9C75E8A" w14:textId="45B23D8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5082C23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56F959DC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EEAA8DA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nigr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0B5CC03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46ABC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2383101" w14:textId="0E1EA641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30BCD30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916DC54" w14:textId="77777777" w:rsidTr="00BC5AE8">
        <w:trPr>
          <w:trHeight w:val="320"/>
        </w:trPr>
        <w:tc>
          <w:tcPr>
            <w:tcW w:w="3686" w:type="dxa"/>
            <w:noWrap/>
            <w:hideMark/>
          </w:tcPr>
          <w:p w14:paraId="36F93958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torv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Sw.</w:t>
            </w:r>
          </w:p>
        </w:tc>
        <w:tc>
          <w:tcPr>
            <w:tcW w:w="1134" w:type="dxa"/>
            <w:noWrap/>
            <w:hideMark/>
          </w:tcPr>
          <w:p w14:paraId="1219B87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FC587D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3DEDC23A" w14:textId="41E38526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540F745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;</w:t>
            </w:r>
          </w:p>
          <w:p w14:paraId="085B07DB" w14:textId="5077D3E0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7FA07B2" w14:textId="200826BF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ovaranonte, 1998</w:t>
            </w:r>
          </w:p>
        </w:tc>
        <w:tc>
          <w:tcPr>
            <w:tcW w:w="1082" w:type="dxa"/>
            <w:noWrap/>
            <w:hideMark/>
          </w:tcPr>
          <w:p w14:paraId="2E060C6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792C7D37" w14:textId="77777777" w:rsidTr="00E13315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D0F6798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 violac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rte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3060D5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A3A4AE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B9B8F" w14:textId="73C33637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D8BA9E5" w14:textId="28C8B194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2019413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59591FCB" w14:textId="219A8D99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ichachart, 200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B25835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A823A7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ACC944D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phyl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622869" w14:textId="2686CA82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B52733" w14:textId="31A0139D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DADAE51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B05044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1ACAD73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109A7D2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rympelea pomif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oxb.</w:t>
            </w:r>
          </w:p>
        </w:tc>
        <w:tc>
          <w:tcPr>
            <w:tcW w:w="1134" w:type="dxa"/>
            <w:noWrap/>
            <w:hideMark/>
          </w:tcPr>
          <w:p w14:paraId="0A77ECC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5C408D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C947C9F" w14:textId="5F7B8B2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77DA90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114AF53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2AE8EF3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lrympelea sphaerocarp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assk.) Nor-Ezzaw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DAEEEC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B0BDEF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174FE20" w14:textId="0439E2BF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045D00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30F18B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3AEEFD4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ctar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334ABD" w14:textId="651D4C11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C733BC" w14:textId="5456393C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818B5E6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707031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5A46FE1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5352DA1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eridrys syrmat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Willd.) C.Chr. &amp; Ch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42455F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1022AA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B2B7813" w14:textId="5D580580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DAA533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7830958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08E3FB2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C2E883A" w14:textId="19FF15C6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2CD696" w14:textId="011ADE0F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3311734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5D53F02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4B6F845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AE45C70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mellia si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.) Kuntze</w:t>
            </w:r>
          </w:p>
        </w:tc>
        <w:tc>
          <w:tcPr>
            <w:tcW w:w="1134" w:type="dxa"/>
            <w:noWrap/>
            <w:hideMark/>
          </w:tcPr>
          <w:p w14:paraId="25BB282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800369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CD400B4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ongamornkul, 2003;</w:t>
            </w:r>
          </w:p>
          <w:p w14:paraId="5B39F659" w14:textId="5C2BC67E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59AC8B7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8C319CA" w14:textId="77777777" w:rsidTr="00C72DEE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033C55C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hima wallich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DC.) Korth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D271B2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49CB5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013C9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1FD3E5EE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  <w:p w14:paraId="1F28A21F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Moonjai, 2017;</w:t>
            </w:r>
          </w:p>
          <w:p w14:paraId="74E03DC0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  <w:p w14:paraId="59ADDB52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;</w:t>
            </w:r>
          </w:p>
          <w:p w14:paraId="3A0A7B1C" w14:textId="7DC3BA44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F21A4F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8E9DA43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FC0FD60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ymela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C51F0B" w14:textId="7EC5A07D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A44DAA9" w14:textId="4E677874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E85744A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0CB0E2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D7FAC92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E6700E5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quilaria crassn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ierre ex Lecom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9A591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C59743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ECB60A8" w14:textId="45A8756D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B47D33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222954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60C159B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rricelli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A5E0D5" w14:textId="7284D32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AF193B" w14:textId="3A4F6452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E67BBB5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C98EF5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BA87D6A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3C49E62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rricellia ang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liv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FCB8D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4B290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8708BA1" w14:textId="10DC69C6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30A9582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D6F55B5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9E04382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tic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8A94FC" w14:textId="12C86280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8281AE" w14:textId="2D928216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B5CD0C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C882138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A48F96C" w14:textId="77777777" w:rsidTr="0090792D">
        <w:trPr>
          <w:trHeight w:val="320"/>
        </w:trPr>
        <w:tc>
          <w:tcPr>
            <w:tcW w:w="3686" w:type="dxa"/>
            <w:noWrap/>
            <w:hideMark/>
          </w:tcPr>
          <w:p w14:paraId="7337DE09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ehmeria nive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Gaudich.</w:t>
            </w:r>
          </w:p>
        </w:tc>
        <w:tc>
          <w:tcPr>
            <w:tcW w:w="1134" w:type="dxa"/>
            <w:noWrap/>
            <w:hideMark/>
          </w:tcPr>
          <w:p w14:paraId="414E04F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9206D3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16F295DD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1C09A9E6" w14:textId="36513C2E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risonthi and trisonthi, 2009</w:t>
            </w:r>
          </w:p>
        </w:tc>
        <w:tc>
          <w:tcPr>
            <w:tcW w:w="1082" w:type="dxa"/>
            <w:noWrap/>
            <w:hideMark/>
          </w:tcPr>
          <w:p w14:paraId="39C79FC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B9D4FE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1C956832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bregeasia long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urm.f.) Wedd.</w:t>
            </w:r>
          </w:p>
        </w:tc>
        <w:tc>
          <w:tcPr>
            <w:tcW w:w="1134" w:type="dxa"/>
            <w:noWrap/>
            <w:hideMark/>
          </w:tcPr>
          <w:p w14:paraId="2ACB165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24C8B8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A350EC4" w14:textId="544592D8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2084397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00C8475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D0F9B00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irardinia diversifoli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ink) Friis</w:t>
            </w:r>
          </w:p>
        </w:tc>
        <w:tc>
          <w:tcPr>
            <w:tcW w:w="1134" w:type="dxa"/>
            <w:noWrap/>
            <w:hideMark/>
          </w:tcPr>
          <w:p w14:paraId="4ABA246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13F968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353F122" w14:textId="4ED8A54D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365683D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2632FCC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423C91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ucosyke puy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Hook.) den Baaker &amp; Mabb.</w:t>
            </w:r>
          </w:p>
        </w:tc>
        <w:tc>
          <w:tcPr>
            <w:tcW w:w="1134" w:type="dxa"/>
            <w:noWrap/>
            <w:hideMark/>
          </w:tcPr>
          <w:p w14:paraId="671A6C2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B305B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DEFA550" w14:textId="463F56AF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0DA5A18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746003CC" w14:textId="77777777" w:rsidTr="0073682E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D19443B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cris rep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our.) B.J.Conn &amp; Hadia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D5B334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CBB65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FD9C2" w14:textId="0C9FB10B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78F1EEB8" w14:textId="24596AEA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61</w:t>
            </w:r>
          </w:p>
        </w:tc>
      </w:tr>
      <w:tr w:rsidR="005468C6" w:rsidRPr="00803566" w14:paraId="7B2439E1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27EAC29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rben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09F6EE4" w14:textId="7CF51890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6E2467" w14:textId="28034DCE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775BC2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1108013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17F06DA" w14:textId="77777777" w:rsidTr="009936BE">
        <w:trPr>
          <w:trHeight w:val="320"/>
        </w:trPr>
        <w:tc>
          <w:tcPr>
            <w:tcW w:w="3686" w:type="dxa"/>
            <w:noWrap/>
            <w:hideMark/>
          </w:tcPr>
          <w:p w14:paraId="37CD59D6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mbucus canad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BFC2C33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43888F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vAlign w:val="center"/>
            <w:hideMark/>
          </w:tcPr>
          <w:p w14:paraId="5BE0C730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37EBC09A" w14:textId="594664E3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6A48AF6E" w14:textId="792B4E10" w:rsidR="005468C6" w:rsidRPr="00F71FB7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4</w:t>
            </w:r>
          </w:p>
        </w:tc>
      </w:tr>
      <w:tr w:rsidR="005468C6" w:rsidRPr="00803566" w14:paraId="04316CE6" w14:textId="77777777" w:rsidTr="008E4517">
        <w:trPr>
          <w:trHeight w:val="320"/>
        </w:trPr>
        <w:tc>
          <w:tcPr>
            <w:tcW w:w="3686" w:type="dxa"/>
            <w:noWrap/>
            <w:hideMark/>
          </w:tcPr>
          <w:p w14:paraId="01367E4A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mbucus java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einw. ex Blume</w:t>
            </w:r>
          </w:p>
        </w:tc>
        <w:tc>
          <w:tcPr>
            <w:tcW w:w="1134" w:type="dxa"/>
            <w:noWrap/>
            <w:hideMark/>
          </w:tcPr>
          <w:p w14:paraId="22978CF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B089C6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53B24571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91EDDDC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30322AA6" w14:textId="657E7A24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F9AE12C" w14:textId="40209138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uling, 2001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465592E" w14:textId="43BD17AC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3F1ADA31" w14:textId="1B2D56B8" w:rsidR="005468C6" w:rsidRPr="00F71FB7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8</w:t>
            </w:r>
          </w:p>
        </w:tc>
      </w:tr>
      <w:tr w:rsidR="005468C6" w:rsidRPr="00803566" w14:paraId="31D127FE" w14:textId="77777777" w:rsidTr="007D2F05">
        <w:trPr>
          <w:trHeight w:val="320"/>
        </w:trPr>
        <w:tc>
          <w:tcPr>
            <w:tcW w:w="3686" w:type="dxa"/>
            <w:noWrap/>
            <w:hideMark/>
          </w:tcPr>
          <w:p w14:paraId="772B5C50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Verbena officinal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5581621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F9C33D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  <w:noWrap/>
            <w:vAlign w:val="center"/>
            <w:hideMark/>
          </w:tcPr>
          <w:p w14:paraId="1552DC28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67E91A3" w14:textId="3C6FD88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0A5C05B" w14:textId="75ADB7BA" w:rsidR="005468C6" w:rsidRPr="00F71FB7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4</w:t>
            </w:r>
          </w:p>
        </w:tc>
      </w:tr>
      <w:tr w:rsidR="005468C6" w:rsidRPr="00803566" w14:paraId="529D6F9D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FF8194F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burnum sambuci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inw. ex Blu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BEFC3F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3DB38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21CD885" w14:textId="36AD7BA2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7AB530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337014F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CCFB0B9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ol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6BBAF7A" w14:textId="30D03C9A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47C858" w14:textId="5B3F91FB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1DD9676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6CE1F313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0E019B6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03A12A2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ola inconspicu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2EE9B003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61230C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2E69D16" w14:textId="4A9412A0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3425177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151C69C4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EB38539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ola yunnan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.Becker &amp; H.Boissie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0ACE7E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A0C27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F513177" w14:textId="3672E9E3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08E35AB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BEFA24E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E122FA8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t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BB4DB9" w14:textId="4067FDF5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A17844" w14:textId="5F295078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38F9C2D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27672B2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41DF035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3325F14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usonis japon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Thunb.) Raf.</w:t>
            </w:r>
          </w:p>
        </w:tc>
        <w:tc>
          <w:tcPr>
            <w:tcW w:w="1134" w:type="dxa"/>
            <w:noWrap/>
            <w:hideMark/>
          </w:tcPr>
          <w:p w14:paraId="6E766CD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394CC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143CA82" w14:textId="27D36C29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60BCB0FF" w14:textId="197284FB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64, 985</w:t>
            </w:r>
          </w:p>
        </w:tc>
      </w:tr>
      <w:tr w:rsidR="005468C6" w:rsidRPr="00803566" w14:paraId="077699E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38F5514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yratia ped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agnep.</w:t>
            </w:r>
          </w:p>
        </w:tc>
        <w:tc>
          <w:tcPr>
            <w:tcW w:w="1134" w:type="dxa"/>
            <w:noWrap/>
            <w:hideMark/>
          </w:tcPr>
          <w:p w14:paraId="4CBFB68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C975AF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8B4C052" w14:textId="240DFA8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2942EC7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19FDDDF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6BFAF261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ssus bicol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min</w:t>
            </w:r>
          </w:p>
        </w:tc>
        <w:tc>
          <w:tcPr>
            <w:tcW w:w="1134" w:type="dxa"/>
            <w:noWrap/>
            <w:hideMark/>
          </w:tcPr>
          <w:p w14:paraId="15316DA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44931D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270983C2" w14:textId="1308EB1B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4</w:t>
            </w:r>
          </w:p>
        </w:tc>
        <w:tc>
          <w:tcPr>
            <w:tcW w:w="1082" w:type="dxa"/>
            <w:noWrap/>
            <w:hideMark/>
          </w:tcPr>
          <w:p w14:paraId="331078F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C24248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B385F90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ssus discol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Blume</w:t>
            </w:r>
          </w:p>
        </w:tc>
        <w:tc>
          <w:tcPr>
            <w:tcW w:w="1134" w:type="dxa"/>
            <w:noWrap/>
            <w:hideMark/>
          </w:tcPr>
          <w:p w14:paraId="7CB6D83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D9101E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hideMark/>
          </w:tcPr>
          <w:p w14:paraId="0F02F1FB" w14:textId="00222193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7F09F5B5" w14:textId="670B4185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62, 805</w:t>
            </w:r>
          </w:p>
        </w:tc>
      </w:tr>
      <w:tr w:rsidR="005468C6" w:rsidRPr="00803566" w14:paraId="1DB49A7F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19B228B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ssus repen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am.</w:t>
            </w:r>
          </w:p>
        </w:tc>
        <w:tc>
          <w:tcPr>
            <w:tcW w:w="1134" w:type="dxa"/>
            <w:noWrap/>
            <w:hideMark/>
          </w:tcPr>
          <w:p w14:paraId="478908D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25BC0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15AA7BA3" w14:textId="29A81C15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4855C6B3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4638D586" w14:textId="77777777" w:rsidTr="00AC695D">
        <w:trPr>
          <w:trHeight w:val="320"/>
        </w:trPr>
        <w:tc>
          <w:tcPr>
            <w:tcW w:w="3686" w:type="dxa"/>
            <w:noWrap/>
            <w:hideMark/>
          </w:tcPr>
          <w:p w14:paraId="3497A8F8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ea indic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Burm.f.) Merr.</w:t>
            </w:r>
          </w:p>
        </w:tc>
        <w:tc>
          <w:tcPr>
            <w:tcW w:w="1134" w:type="dxa"/>
            <w:noWrap/>
            <w:hideMark/>
          </w:tcPr>
          <w:p w14:paraId="3939F9B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02E20E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84" w:type="dxa"/>
            <w:noWrap/>
            <w:vAlign w:val="center"/>
            <w:hideMark/>
          </w:tcPr>
          <w:p w14:paraId="5300F1AC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64432DE" w14:textId="29D27BF3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songduang, 2014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1605141" w14:textId="0AE9E901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71A05F3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4C63253A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sanga, 1993;</w:t>
            </w:r>
          </w:p>
          <w:p w14:paraId="04B1DB19" w14:textId="1297F5C5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362F0E00" w14:textId="37C79E33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973</w:t>
            </w:r>
          </w:p>
        </w:tc>
      </w:tr>
      <w:tr w:rsidR="005468C6" w:rsidRPr="00803566" w14:paraId="5019874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D64603B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trastigma obov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Gagne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ECC762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DD6AE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D5B8E6B" w14:textId="6E8C7E86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5C735891" w14:textId="33684841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75</w:t>
            </w:r>
          </w:p>
        </w:tc>
      </w:tr>
      <w:tr w:rsidR="005468C6" w:rsidRPr="00803566" w14:paraId="4CB68645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E673EAD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anthorrhoe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DC602B" w14:textId="4F00E98E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622C0E" w14:textId="364D8C9D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F411E81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03C19C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4837E0D5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1149D2EC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e ve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Burm.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2D50A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7BAA8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C49B5B0" w14:textId="6FE5C4B6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62CC071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AAEBBC6" w14:textId="77777777" w:rsidTr="00803566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22B91410" w14:textId="77777777" w:rsidR="005468C6" w:rsidRPr="00B80E16" w:rsidRDefault="005468C6" w:rsidP="005468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ingiberace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4364A2" w14:textId="3573E895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17864E3" w14:textId="1CB9E1B4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2C2F744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C9491E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10F4678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C666C7F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inia calca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Andrews) Roscoe</w:t>
            </w:r>
          </w:p>
        </w:tc>
        <w:tc>
          <w:tcPr>
            <w:tcW w:w="1134" w:type="dxa"/>
            <w:noWrap/>
            <w:hideMark/>
          </w:tcPr>
          <w:p w14:paraId="605D358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DA68E2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3FF689D5" w14:textId="0E10FEF3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</w:p>
        </w:tc>
        <w:tc>
          <w:tcPr>
            <w:tcW w:w="1082" w:type="dxa"/>
            <w:noWrap/>
            <w:hideMark/>
          </w:tcPr>
          <w:p w14:paraId="7012813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D059B48" w14:textId="77777777" w:rsidTr="00A57CBC">
        <w:trPr>
          <w:trHeight w:val="320"/>
        </w:trPr>
        <w:tc>
          <w:tcPr>
            <w:tcW w:w="3686" w:type="dxa"/>
            <w:noWrap/>
            <w:hideMark/>
          </w:tcPr>
          <w:p w14:paraId="0B34C81E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inia galang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L.) Willd.</w:t>
            </w:r>
          </w:p>
        </w:tc>
        <w:tc>
          <w:tcPr>
            <w:tcW w:w="1134" w:type="dxa"/>
            <w:noWrap/>
            <w:hideMark/>
          </w:tcPr>
          <w:p w14:paraId="02EDD61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93B8DE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654B5BA2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</w:p>
          <w:p w14:paraId="17073C0E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0B97B5A3" w14:textId="77777777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;</w:t>
            </w:r>
          </w:p>
          <w:p w14:paraId="7CC04E7B" w14:textId="561FEBCE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Winijchaiyanan, 1995</w:t>
            </w:r>
          </w:p>
        </w:tc>
        <w:tc>
          <w:tcPr>
            <w:tcW w:w="1082" w:type="dxa"/>
            <w:noWrap/>
            <w:hideMark/>
          </w:tcPr>
          <w:p w14:paraId="788FBAFE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77633A3C" w14:textId="77777777" w:rsidTr="009046D9">
        <w:trPr>
          <w:trHeight w:val="320"/>
        </w:trPr>
        <w:tc>
          <w:tcPr>
            <w:tcW w:w="3686" w:type="dxa"/>
            <w:noWrap/>
            <w:hideMark/>
          </w:tcPr>
          <w:p w14:paraId="1B23007C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inia malaccensis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urm.f.) Roscoe</w:t>
            </w:r>
          </w:p>
        </w:tc>
        <w:tc>
          <w:tcPr>
            <w:tcW w:w="1134" w:type="dxa"/>
            <w:noWrap/>
            <w:hideMark/>
          </w:tcPr>
          <w:p w14:paraId="28D65B08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26F0E69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4" w:type="dxa"/>
            <w:noWrap/>
            <w:vAlign w:val="center"/>
            <w:hideMark/>
          </w:tcPr>
          <w:p w14:paraId="695B93A3" w14:textId="4A9C8907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ewdangsai, 2017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93BC6DA" w14:textId="7241BE30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54895F4" w14:textId="5F2A1FD0" w:rsidR="005468C6" w:rsidRPr="00FF7CDC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9889714" w14:textId="4CAD75C0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Tangjitman, 2016</w:t>
            </w:r>
          </w:p>
        </w:tc>
        <w:tc>
          <w:tcPr>
            <w:tcW w:w="1082" w:type="dxa"/>
            <w:noWrap/>
            <w:hideMark/>
          </w:tcPr>
          <w:p w14:paraId="4818B84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61CD38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4BE0EF4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inia zerumbet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ers.) B.L.Burtt &amp; R.M.Sm.</w:t>
            </w:r>
          </w:p>
        </w:tc>
        <w:tc>
          <w:tcPr>
            <w:tcW w:w="1134" w:type="dxa"/>
            <w:noWrap/>
            <w:hideMark/>
          </w:tcPr>
          <w:p w14:paraId="7A50638E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08324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A7D92A7" w14:textId="3FCDB21B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4E6FE7CF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574836D6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ECC2E2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omum dealbat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37FD18D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AEC78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632A1EB9" w14:textId="5E65F368" w:rsidR="005468C6" w:rsidRPr="00EC7710" w:rsidRDefault="005468C6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61E9896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4BCB10B4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86C9F77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ma aeruginos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4A2E450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1B5BEF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0A2CEB7" w14:textId="0A4F0CFD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30E13C17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C32D5A0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484C94C5" w14:textId="4A6B75E1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ma campanul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Kuntze)</w:t>
            </w:r>
            <w:r w:rsidRPr="00803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’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rnick.</w:t>
            </w:r>
          </w:p>
        </w:tc>
        <w:tc>
          <w:tcPr>
            <w:tcW w:w="1134" w:type="dxa"/>
            <w:noWrap/>
            <w:hideMark/>
          </w:tcPr>
          <w:p w14:paraId="3CF4191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72704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04B0C9E" w14:textId="2674A58A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A2FF0BA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2D25F9AA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53A54F5" w14:textId="6DEA5328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ma involucrat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King ex Baker)</w:t>
            </w:r>
            <w:r w:rsidRPr="008035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’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ornick.</w:t>
            </w:r>
          </w:p>
        </w:tc>
        <w:tc>
          <w:tcPr>
            <w:tcW w:w="1134" w:type="dxa"/>
            <w:noWrap/>
            <w:hideMark/>
          </w:tcPr>
          <w:p w14:paraId="59DA2254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063DCF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321FB6A9" w14:textId="2C3D9786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05AF3236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35154103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24E7C381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ma long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134" w:type="dxa"/>
            <w:noWrap/>
            <w:hideMark/>
          </w:tcPr>
          <w:p w14:paraId="6A43F00C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B5CE17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454160CD" w14:textId="3131DB4B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782B6D83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2A888C7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B6BE4D6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cuma parv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</w:t>
            </w:r>
          </w:p>
        </w:tc>
        <w:tc>
          <w:tcPr>
            <w:tcW w:w="1134" w:type="dxa"/>
            <w:noWrap/>
            <w:hideMark/>
          </w:tcPr>
          <w:p w14:paraId="4536A9E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21CE2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74EF6F75" w14:textId="267F6851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</w:tc>
        <w:tc>
          <w:tcPr>
            <w:tcW w:w="1082" w:type="dxa"/>
            <w:noWrap/>
            <w:hideMark/>
          </w:tcPr>
          <w:p w14:paraId="2093D6EA" w14:textId="59D2391D" w:rsidR="005468C6" w:rsidRPr="00B80E16" w:rsidRDefault="00F71FB7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782, 873</w:t>
            </w:r>
          </w:p>
        </w:tc>
      </w:tr>
      <w:tr w:rsidR="005468C6" w:rsidRPr="00803566" w14:paraId="38D3E388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769415DA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lingera elatior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(Jack) R.M.Sm.</w:t>
            </w:r>
          </w:p>
        </w:tc>
        <w:tc>
          <w:tcPr>
            <w:tcW w:w="1134" w:type="dxa"/>
            <w:noWrap/>
            <w:hideMark/>
          </w:tcPr>
          <w:p w14:paraId="2A174B0D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A6F921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52B044CC" w14:textId="0D7F6AB4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4F4C2FD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6685FD09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3CCBA7D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dychium coronari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J.Koenig</w:t>
            </w:r>
          </w:p>
        </w:tc>
        <w:tc>
          <w:tcPr>
            <w:tcW w:w="1134" w:type="dxa"/>
            <w:noWrap/>
            <w:hideMark/>
          </w:tcPr>
          <w:p w14:paraId="501B1E55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678350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0D256523" w14:textId="25C8C69F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</w:t>
            </w:r>
          </w:p>
        </w:tc>
        <w:tc>
          <w:tcPr>
            <w:tcW w:w="1082" w:type="dxa"/>
            <w:noWrap/>
            <w:hideMark/>
          </w:tcPr>
          <w:p w14:paraId="6EA5B7B8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8C6" w:rsidRPr="00803566" w14:paraId="5329C45B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3D493164" w14:textId="77777777" w:rsidR="005468C6" w:rsidRPr="00B80E16" w:rsidRDefault="005468C6" w:rsidP="005468C6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dychium flav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xb.</w:t>
            </w:r>
          </w:p>
        </w:tc>
        <w:tc>
          <w:tcPr>
            <w:tcW w:w="1134" w:type="dxa"/>
            <w:noWrap/>
            <w:hideMark/>
          </w:tcPr>
          <w:p w14:paraId="3BF88B1E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FDC3CE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4A4DA1BB" w14:textId="1361E4E9" w:rsidR="005468C6" w:rsidRPr="00EC7710" w:rsidRDefault="00222821" w:rsidP="005468C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F42725B" w14:textId="77777777" w:rsidR="005468C6" w:rsidRPr="00B80E16" w:rsidRDefault="005468C6" w:rsidP="005468C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2821" w:rsidRPr="00803566" w14:paraId="6FA56D80" w14:textId="77777777" w:rsidTr="009241B0">
        <w:trPr>
          <w:trHeight w:val="320"/>
        </w:trPr>
        <w:tc>
          <w:tcPr>
            <w:tcW w:w="3686" w:type="dxa"/>
            <w:noWrap/>
            <w:hideMark/>
          </w:tcPr>
          <w:p w14:paraId="045EB2DA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empferia galang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3FFFF5DD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88009E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4" w:type="dxa"/>
            <w:noWrap/>
            <w:vAlign w:val="center"/>
            <w:hideMark/>
          </w:tcPr>
          <w:p w14:paraId="4C9FBFDD" w14:textId="6E134973" w:rsidR="00222821" w:rsidRPr="00FF7CDC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2790622B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oitana et al., 2013;</w:t>
            </w:r>
          </w:p>
          <w:p w14:paraId="518C855D" w14:textId="74F5A74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6E52411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2821" w:rsidRPr="00803566" w14:paraId="564AB036" w14:textId="77777777" w:rsidTr="0005483E">
        <w:trPr>
          <w:trHeight w:val="320"/>
        </w:trPr>
        <w:tc>
          <w:tcPr>
            <w:tcW w:w="3686" w:type="dxa"/>
            <w:noWrap/>
            <w:hideMark/>
          </w:tcPr>
          <w:p w14:paraId="3866B2B9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empferia parviflor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Wall. ex Baker</w:t>
            </w:r>
          </w:p>
        </w:tc>
        <w:tc>
          <w:tcPr>
            <w:tcW w:w="1134" w:type="dxa"/>
            <w:noWrap/>
            <w:hideMark/>
          </w:tcPr>
          <w:p w14:paraId="56E33A59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6424BAF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84" w:type="dxa"/>
            <w:noWrap/>
            <w:vAlign w:val="center"/>
            <w:hideMark/>
          </w:tcPr>
          <w:p w14:paraId="2A71F879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71561511" w14:textId="0F1F3B38" w:rsidR="00222821" w:rsidRPr="00FF7CDC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C7710">
              <w:rPr>
                <w:rFonts w:ascii="Times New Roman" w:eastAsia="Times New Roman" w:hAnsi="Times New Roman" w:cs="Times New Roman"/>
                <w:sz w:val="18"/>
                <w:szCs w:val="18"/>
              </w:rPr>
              <w:t>Gunsuwan, 2011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85E733C" w14:textId="3C2F808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</w:t>
            </w:r>
          </w:p>
        </w:tc>
        <w:tc>
          <w:tcPr>
            <w:tcW w:w="1082" w:type="dxa"/>
            <w:noWrap/>
            <w:hideMark/>
          </w:tcPr>
          <w:p w14:paraId="7A778588" w14:textId="2AD47ADE" w:rsidR="00222821" w:rsidRPr="00B80E16" w:rsidRDefault="00F71FB7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1FB7">
              <w:rPr>
                <w:rFonts w:ascii="Times New Roman" w:eastAsia="Times New Roman" w:hAnsi="Times New Roman" w:cs="Times New Roman"/>
                <w:sz w:val="18"/>
                <w:szCs w:val="18"/>
              </w:rPr>
              <w:t>644</w:t>
            </w:r>
          </w:p>
        </w:tc>
      </w:tr>
      <w:tr w:rsidR="00222821" w:rsidRPr="00803566" w14:paraId="4B177772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0A56E090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empferia rotunda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L.</w:t>
            </w:r>
          </w:p>
        </w:tc>
        <w:tc>
          <w:tcPr>
            <w:tcW w:w="1134" w:type="dxa"/>
            <w:noWrap/>
            <w:hideMark/>
          </w:tcPr>
          <w:p w14:paraId="41F198BA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7CFC0C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noWrap/>
            <w:hideMark/>
          </w:tcPr>
          <w:p w14:paraId="11DE4875" w14:textId="2806438F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noWrap/>
            <w:hideMark/>
          </w:tcPr>
          <w:p w14:paraId="178E59CB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2821" w:rsidRPr="00803566" w14:paraId="77EB627E" w14:textId="77777777" w:rsidTr="00803566">
        <w:trPr>
          <w:trHeight w:val="320"/>
        </w:trPr>
        <w:tc>
          <w:tcPr>
            <w:tcW w:w="3686" w:type="dxa"/>
            <w:noWrap/>
            <w:hideMark/>
          </w:tcPr>
          <w:p w14:paraId="5E4E1AD1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ngiber montan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J.Koenig) Link ex A.Dietr.</w:t>
            </w:r>
          </w:p>
        </w:tc>
        <w:tc>
          <w:tcPr>
            <w:tcW w:w="1134" w:type="dxa"/>
            <w:noWrap/>
            <w:hideMark/>
          </w:tcPr>
          <w:p w14:paraId="7567ABEC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3B816F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84" w:type="dxa"/>
            <w:noWrap/>
            <w:hideMark/>
          </w:tcPr>
          <w:p w14:paraId="76E14D2C" w14:textId="124F092E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</w:p>
        </w:tc>
        <w:tc>
          <w:tcPr>
            <w:tcW w:w="1082" w:type="dxa"/>
            <w:noWrap/>
            <w:hideMark/>
          </w:tcPr>
          <w:p w14:paraId="3C5A869F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2821" w:rsidRPr="00803566" w14:paraId="33F7B71B" w14:textId="77777777" w:rsidTr="006F6D80">
        <w:trPr>
          <w:trHeight w:val="320"/>
        </w:trPr>
        <w:tc>
          <w:tcPr>
            <w:tcW w:w="3686" w:type="dxa"/>
            <w:noWrap/>
            <w:hideMark/>
          </w:tcPr>
          <w:p w14:paraId="1C2E68B9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Zingiber officinale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scoe</w:t>
            </w:r>
          </w:p>
        </w:tc>
        <w:tc>
          <w:tcPr>
            <w:tcW w:w="1134" w:type="dxa"/>
            <w:noWrap/>
            <w:hideMark/>
          </w:tcPr>
          <w:p w14:paraId="3B7438E1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4B6E800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84" w:type="dxa"/>
            <w:noWrap/>
            <w:vAlign w:val="center"/>
            <w:hideMark/>
          </w:tcPr>
          <w:p w14:paraId="0AFC3A30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0950F186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Anderson, 1993;</w:t>
            </w:r>
          </w:p>
          <w:p w14:paraId="014E49FF" w14:textId="056282D4" w:rsidR="00222821" w:rsidRPr="00FF7CDC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Imchan, 200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33796479" w14:textId="2F41B2F1" w:rsidR="00222821" w:rsidRPr="00FF7CDC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Junkhonkaen, 2012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3104F92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27EF4728" w14:textId="33C982AC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21898673" w14:textId="347A718A" w:rsidR="00222821" w:rsidRPr="00F71FB7" w:rsidRDefault="00F71FB7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222821" w:rsidRPr="00803566" w14:paraId="4C8228F5" w14:textId="77777777" w:rsidTr="008C195F">
        <w:trPr>
          <w:trHeight w:val="320"/>
        </w:trPr>
        <w:tc>
          <w:tcPr>
            <w:tcW w:w="3686" w:type="dxa"/>
            <w:noWrap/>
            <w:hideMark/>
          </w:tcPr>
          <w:p w14:paraId="41384BAB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ngiber ottensii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Valeton</w:t>
            </w:r>
          </w:p>
        </w:tc>
        <w:tc>
          <w:tcPr>
            <w:tcW w:w="1134" w:type="dxa"/>
            <w:noWrap/>
            <w:hideMark/>
          </w:tcPr>
          <w:p w14:paraId="27BBB631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7492BD2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84" w:type="dxa"/>
            <w:noWrap/>
            <w:vAlign w:val="center"/>
            <w:hideMark/>
          </w:tcPr>
          <w:p w14:paraId="0F08D9B0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Field study</w:t>
            </w:r>
          </w:p>
          <w:p w14:paraId="6193F66C" w14:textId="067A9CAC" w:rsidR="00222821" w:rsidRPr="00FF7CDC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Kantasrila, 2016</w:t>
            </w:r>
            <w:r w:rsidR="00FF7C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4618400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Nuammee, 2012;</w:t>
            </w:r>
          </w:p>
          <w:p w14:paraId="2C11A3A8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Pipitkul, 2001;</w:t>
            </w:r>
          </w:p>
          <w:p w14:paraId="3BC02B97" w14:textId="77777777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;</w:t>
            </w:r>
          </w:p>
          <w:p w14:paraId="7D231610" w14:textId="5655053D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ukkho, 2008</w:t>
            </w:r>
          </w:p>
        </w:tc>
        <w:tc>
          <w:tcPr>
            <w:tcW w:w="1082" w:type="dxa"/>
            <w:noWrap/>
            <w:hideMark/>
          </w:tcPr>
          <w:p w14:paraId="461270E7" w14:textId="58627B45" w:rsidR="00222821" w:rsidRPr="00F71FB7" w:rsidRDefault="00F71FB7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222821" w:rsidRPr="00803566" w14:paraId="55EC8CA9" w14:textId="77777777" w:rsidTr="00803566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86A0D14" w14:textId="77777777" w:rsidR="00222821" w:rsidRPr="00B80E16" w:rsidRDefault="00222821" w:rsidP="0022282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ingiber purpureum</w:t>
            </w: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Rosco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849C72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7295A3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0E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7E347FC" w14:textId="033E44BA" w:rsidR="00222821" w:rsidRPr="00EC7710" w:rsidRDefault="00222821" w:rsidP="0022282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41CD">
              <w:rPr>
                <w:rFonts w:ascii="Times New Roman" w:eastAsia="Times New Roman" w:hAnsi="Times New Roman" w:cs="Times New Roman"/>
                <w:sz w:val="18"/>
                <w:szCs w:val="18"/>
              </w:rPr>
              <w:t>Srithi, 201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154D6A1D" w14:textId="77777777" w:rsidR="00222821" w:rsidRPr="00B80E16" w:rsidRDefault="00222821" w:rsidP="002228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71480D0" w14:textId="7518FB51" w:rsidR="001B031B" w:rsidRDefault="001B031B"/>
    <w:p w14:paraId="53D24E57" w14:textId="77777777" w:rsidR="00705BE5" w:rsidRPr="00705BE5" w:rsidRDefault="00705BE5" w:rsidP="00705BE5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705BE5">
        <w:rPr>
          <w:rFonts w:ascii="Times New Roman" w:hAnsi="Times New Roman" w:cs="Times New Roman"/>
          <w:b/>
          <w:bCs/>
          <w:color w:val="000000"/>
          <w:sz w:val="22"/>
          <w:szCs w:val="22"/>
        </w:rPr>
        <w:t>List of data sources</w:t>
      </w:r>
    </w:p>
    <w:p w14:paraId="46144176" w14:textId="77777777" w:rsidR="00705BE5" w:rsidRPr="00705BE5" w:rsidRDefault="00705BE5" w:rsidP="00705BE5">
      <w:pPr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 xml:space="preserve">Anderson, E.F. </w:t>
      </w:r>
      <w:r w:rsidRPr="00705BE5">
        <w:rPr>
          <w:rFonts w:ascii="Times New Roman" w:hAnsi="Times New Roman" w:cs="Times New Roman"/>
          <w:noProof/>
          <w:sz w:val="22"/>
          <w:szCs w:val="22"/>
          <w:lang w:val="en-US"/>
        </w:rPr>
        <w:t>(</w:t>
      </w:r>
      <w:r w:rsidRPr="00705BE5">
        <w:rPr>
          <w:rFonts w:ascii="Times New Roman" w:hAnsi="Times New Roman" w:cs="Times New Roman"/>
          <w:noProof/>
          <w:sz w:val="22"/>
          <w:szCs w:val="22"/>
        </w:rPr>
        <w:t>1993</w:t>
      </w:r>
      <w:r w:rsidRPr="00705BE5">
        <w:rPr>
          <w:rFonts w:ascii="Times New Roman" w:hAnsi="Times New Roman" w:cs="Times New Roman"/>
          <w:noProof/>
          <w:sz w:val="22"/>
          <w:szCs w:val="22"/>
          <w:lang w:val="en-US"/>
        </w:rPr>
        <w:t>)</w:t>
      </w:r>
      <w:r w:rsidRPr="00705BE5">
        <w:rPr>
          <w:rFonts w:ascii="Times New Roman" w:hAnsi="Times New Roman" w:cs="Times New Roman"/>
          <w:noProof/>
          <w:sz w:val="22"/>
          <w:szCs w:val="22"/>
        </w:rPr>
        <w:t xml:space="preserve"> Plants and people of the golden triangle ethnobotany of the hill tribes of northern Thailand. Southwest Portland</w:t>
      </w:r>
      <w:r w:rsidRPr="00705BE5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: </w:t>
      </w:r>
      <w:r w:rsidRPr="00705BE5">
        <w:rPr>
          <w:rFonts w:ascii="Times New Roman" w:hAnsi="Times New Roman" w:cs="Times New Roman"/>
          <w:noProof/>
          <w:sz w:val="22"/>
          <w:szCs w:val="22"/>
        </w:rPr>
        <w:t>Timber Press, Inc.</w:t>
      </w:r>
    </w:p>
    <w:p w14:paraId="12202E40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 xml:space="preserve">Chaunchom, P. (2011) Ethnobotany of Hmong at Ban Tabboek, Tambon Wangban, Amphoe Lomkao, Changwat Phetchabun, Forest Resource Administration. </w:t>
      </w:r>
      <w:r w:rsidRPr="00705BE5">
        <w:rPr>
          <w:rFonts w:ascii="Times New Roman" w:hAnsi="Times New Roman" w:cs="Times New Roman"/>
          <w:noProof/>
          <w:sz w:val="22"/>
          <w:szCs w:val="28"/>
          <w:lang w:bidi="th-TH"/>
        </w:rPr>
        <w:t>[</w:t>
      </w:r>
      <w:r w:rsidRPr="00705BE5">
        <w:rPr>
          <w:rFonts w:ascii="Times New Roman" w:hAnsi="Times New Roman" w:cs="Times New Roman"/>
          <w:noProof/>
          <w:sz w:val="22"/>
          <w:szCs w:val="22"/>
        </w:rPr>
        <w:t>Master thesis]: Kasetsart University.</w:t>
      </w:r>
    </w:p>
    <w:p w14:paraId="779B13AE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Gunsuwan, P.</w:t>
      </w:r>
      <w:r w:rsidRPr="00705BE5">
        <w:rPr>
          <w:rFonts w:ascii="Times New Roman" w:hAnsi="Times New Roman" w:cs="Times New Roman"/>
          <w:noProof/>
          <w:sz w:val="22"/>
          <w:szCs w:val="22"/>
          <w:cs/>
          <w:lang w:bidi="th-TH"/>
        </w:rPr>
        <w:t xml:space="preserve"> </w:t>
      </w:r>
      <w:r w:rsidRPr="00705BE5">
        <w:rPr>
          <w:rFonts w:ascii="Times New Roman" w:hAnsi="Times New Roman" w:cs="Times New Roman"/>
          <w:noProof/>
          <w:sz w:val="22"/>
          <w:szCs w:val="28"/>
          <w:lang w:bidi="th-TH"/>
        </w:rPr>
        <w:t>(</w:t>
      </w:r>
      <w:r w:rsidRPr="00705BE5">
        <w:rPr>
          <w:rFonts w:ascii="Times New Roman" w:hAnsi="Times New Roman" w:cs="Times New Roman"/>
          <w:noProof/>
          <w:sz w:val="22"/>
          <w:szCs w:val="22"/>
        </w:rPr>
        <w:t>2011) Processes of transferring local wisdom on management of medicinal herbs diversity for traditional healing of Hmong Community : A Case study of Khun Chang Khian Village, Chang Phueak Sub-district, Mueang Chiang Mai District. [Master thesis]: Chiang Mai University.</w:t>
      </w:r>
    </w:p>
    <w:p w14:paraId="134EF087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Imchan, T. (2006) Hmong's Wisdom in The Utilization And Conservation of Medicinal Plants in Bo Phak Subdistict Chattrakarn District Phitsanulok Province. [Master thesis]: Naresuan University.</w:t>
      </w:r>
    </w:p>
    <w:p w14:paraId="566E1753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Junkhonkaen, J. (2012) Ethnobotany of Ban Bowee, Amphoe Suan Phueng, Changwat Ratchaburi. [Master thesis]: Kasetsart University.</w:t>
      </w:r>
    </w:p>
    <w:p w14:paraId="5881B267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Junsongduang, A. (2014) Roles and importance of sacred Forest in biodiversity conservation in Mae Chaem District, Chiang Mai Province. [PhD thesis]: Chiang Mai University.</w:t>
      </w:r>
    </w:p>
    <w:p w14:paraId="02A5FECD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Kaewsangsai S. (2017) Ethnobotany of Karen in Khun Tuen Noi Village, Mae Tuen Sub-district, Omkoi District, Chiang Mai Province. [Master thesis]: Chiang Mai University.</w:t>
      </w:r>
    </w:p>
    <w:p w14:paraId="352CA8BC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Kamwong, K. (2010). Ethnobotany of Karens at Ban Mai Sawan and Ban Huay Pu Ling,  Ban Luang Sub-District, Chom Thong District, Chiang Mai Province. [Master thesis]: Chiang Mai University.</w:t>
      </w:r>
    </w:p>
    <w:p w14:paraId="0D51F8DD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Kantasrila, R. (2016) Ethnobotany fo Karen at Ban Wa Do Kro, Mae Song Sub-district, Tha Song Yang District, Tak Province. [Master thesis]: Chiang Mai University.</w:t>
      </w:r>
    </w:p>
    <w:p w14:paraId="1CC4E21F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  <w:lang w:bidi="th-TH"/>
        </w:rPr>
      </w:pPr>
      <w:r w:rsidRPr="00705BE5">
        <w:rPr>
          <w:rFonts w:ascii="Times New Roman" w:hAnsi="Times New Roman" w:cs="Times New Roman"/>
          <w:noProof/>
          <w:sz w:val="22"/>
          <w:szCs w:val="22"/>
          <w:lang w:bidi="th-TH"/>
        </w:rPr>
        <w:t>Klibai, A. (2013) Self-care with indigenous medicine of long-eared Karen ethnic group: Case study Ban Mae Sin, Ban Kang Pinjai, Ban Slok, Wang Chin district, Phrae province. [Master thesis] Surin Rajabhat University.</w:t>
      </w:r>
    </w:p>
    <w:p w14:paraId="48237CB4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Krueasan, D. (2000) Management, conservation and utilization of plant species by Hmong of Pah Poo Chom Village, Mae Taeng District, Chiang Mai Province.  [Master thesis]: Chiang Mai University.</w:t>
      </w:r>
    </w:p>
    <w:p w14:paraId="1473DD22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Mahawongsanan, A. (2008) Change of herbal plants utilization of the Pgn K'nyau : A case study of Ban Huay Som Poy, Mae Tia Watershed, Chom Thong District, Chiang Mai Province. [Master thesis]: Chiang Mai University.</w:t>
      </w:r>
    </w:p>
    <w:p w14:paraId="3BF72FBA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</w:rPr>
        <w:t>Moonjai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, J. (2017) Ethnobotany of ethnic group in Mae La </w:t>
      </w:r>
      <w:proofErr w:type="spellStart"/>
      <w:r w:rsidRPr="00705BE5">
        <w:rPr>
          <w:rFonts w:ascii="Times New Roman" w:hAnsi="Times New Roman" w:cs="Times New Roman"/>
          <w:sz w:val="22"/>
          <w:szCs w:val="22"/>
        </w:rPr>
        <w:t>Noi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 District, Mae Hong Son Province. [Master Thesis]: Chiang Mai University.</w:t>
      </w:r>
    </w:p>
    <w:p w14:paraId="14EECC43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Noitana, P., Saipara, S., Khoomput, K. (2013) Ethnobotany of the Hmong at Nanoi district, Nan province. Naresuan Phayao Journal 6:3, 7.</w:t>
      </w:r>
    </w:p>
    <w:p w14:paraId="281EEA14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Nuammee, A. (2012) Ethnobotany of Hmong in Ban Pang Chang, Tambon Pong, Amphoe Santisuk, Changwat Nan. [Master thesis]: Chulalongkorn University.</w:t>
      </w:r>
    </w:p>
    <w:p w14:paraId="4506BC89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Pipitkul, S. (2001) Medicinal plant utilization for the living of hill tribes at Doi Musoe, Tak Province. [Master thesis]: Mahidol University.</w:t>
      </w:r>
    </w:p>
    <w:p w14:paraId="2E7BA13F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lastRenderedPageBreak/>
        <w:t>Prachuabaree, L. (2008) Medicinal plants of Karang hill tribe in Baan Pong-lueg, Kaeng Krachan District, Phetchaburi Province. [Master thesis]: Silpakorn University.</w:t>
      </w:r>
    </w:p>
    <w:p w14:paraId="57E5C0AE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  <w:cs/>
          <w:lang w:bidi="th-TH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Pongamornkul, W.</w:t>
      </w:r>
      <w:r w:rsidRPr="00705BE5">
        <w:rPr>
          <w:rFonts w:ascii="Times New Roman" w:hAnsi="Times New Roman" w:cs="Times New Roman"/>
          <w:noProof/>
          <w:sz w:val="22"/>
          <w:szCs w:val="28"/>
          <w:cs/>
          <w:lang w:bidi="th-TH"/>
        </w:rPr>
        <w:t xml:space="preserve"> </w:t>
      </w:r>
      <w:r w:rsidRPr="00705BE5">
        <w:rPr>
          <w:rFonts w:ascii="Times New Roman" w:hAnsi="Times New Roman" w:cs="Times New Roman"/>
          <w:noProof/>
          <w:sz w:val="22"/>
          <w:szCs w:val="28"/>
          <w:lang w:bidi="th-TH"/>
        </w:rPr>
        <w:t>(</w:t>
      </w:r>
      <w:r w:rsidRPr="00705BE5">
        <w:rPr>
          <w:rFonts w:ascii="Times New Roman" w:hAnsi="Times New Roman" w:cs="Times New Roman"/>
          <w:noProof/>
          <w:sz w:val="22"/>
          <w:szCs w:val="22"/>
        </w:rPr>
        <w:t>2003) An ethnobotanical study of the Karen at Ban Yang Pu Toh and Ban Yang Thung Pong, Chiang Dao district, Chiang Mai province. [Bachelor degree dissertation]: Chiang Mai University.</w:t>
      </w:r>
    </w:p>
    <w:p w14:paraId="241DC867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Puling, W. (2001) Ethnobotany of Karen for studying medicinal plants at Angka Noi and Mae Klang villages, Chomthong district, Chiang Mai. [Bachelor degree dissertation]: Chiang Mai University.</w:t>
      </w:r>
    </w:p>
    <w:p w14:paraId="259DCE31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Sonsupub, B. [2010] Ethnobotany of karen community in Raipa village, Huaykhayeng subdistrict, Thongphahpume district, Kanchanaburi province. [Master thesis]: Kasetsart University.</w:t>
      </w:r>
    </w:p>
    <w:p w14:paraId="31FBFF2D" w14:textId="77777777" w:rsidR="00705BE5" w:rsidRPr="00705BE5" w:rsidRDefault="00705BE5" w:rsidP="00705BE5">
      <w:pPr>
        <w:ind w:left="1134" w:hanging="774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Srisanga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P (1993) Ethnobotanical study of the Hmong Lai at Mae Sa Mai Village, Chiang Mai. Chiang Mai University, Chiang Mai.</w:t>
      </w:r>
    </w:p>
    <w:p w14:paraId="2B791EDE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Srithi, K. (2012) Comparative ethnobotany in Nan province, Thailand. [PhD thesis]: Chiang Mai University.</w:t>
      </w:r>
    </w:p>
    <w:p w14:paraId="60A1E2FE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Sukkho, T. (2008) A survey of medicinal plants used by Karen people at Ban Chan and Chaem Luang Subdidtricts, Mae Chaem district, Chiang Mai province.  [Master thesis]: Chiang Mai University.</w:t>
      </w:r>
    </w:p>
    <w:p w14:paraId="3D8E1AE4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 xml:space="preserve">Sutjaritjai, N., Wangpakapattanawong, P., Balslev, H. &amp; Inta, A., Sutjaritjai, N., P. Wangpakapattanawong, H. Balslev and A. Inta (2019). Traditional Uses of Leguminosae among the Karen in Thailand. Plants 8:12. </w:t>
      </w:r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https://doi.org/10.3390/plants8120600.</w:t>
      </w:r>
    </w:p>
    <w:p w14:paraId="0FAA76E5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sz w:val="22"/>
          <w:szCs w:val="22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</w:rPr>
        <w:t>Tangjitman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>, K. (2014) Vulnerability prediction of medicinal plants used by Karen people in Chiang Mai province to climatic change using species distribution model (SDM). [Ph.D. thesis]: Chiang Mai University.</w:t>
      </w:r>
    </w:p>
    <w:p w14:paraId="199FEF68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sz w:val="22"/>
          <w:szCs w:val="22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</w:rPr>
        <w:t>Tangjitman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>, K.</w:t>
      </w:r>
      <w:r w:rsidRPr="00705BE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 </w:t>
      </w:r>
      <w:r w:rsidRPr="00705BE5">
        <w:rPr>
          <w:rFonts w:ascii="Times New Roman" w:hAnsi="Times New Roman" w:cs="Times New Roman"/>
          <w:sz w:val="22"/>
          <w:szCs w:val="22"/>
          <w:lang w:bidi="th-TH"/>
        </w:rPr>
        <w:t xml:space="preserve">(2016) </w:t>
      </w:r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thnobotany of the Karen at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Huay</w:t>
      </w:r>
      <w:proofErr w:type="spellEnd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Nam and Nong Ta Dang Villages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Tanaosri</w:t>
      </w:r>
      <w:proofErr w:type="spellEnd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Subdistrict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SuanphuangDistrict</w:t>
      </w:r>
      <w:proofErr w:type="spellEnd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, Ratchaburi Province.</w:t>
      </w:r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  <w:cs/>
        </w:rPr>
        <w:t xml:space="preserve"> </w:t>
      </w:r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[Scientific report]: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Muban</w:t>
      </w:r>
      <w:proofErr w:type="spellEnd"/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 </w:t>
      </w:r>
      <w:proofErr w:type="spellStart"/>
      <w:r w:rsidRPr="00705BE5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>Chombueng</w:t>
      </w:r>
      <w:proofErr w:type="spellEnd"/>
      <w:r w:rsidRPr="00705BE5">
        <w:rPr>
          <w:rStyle w:val="Emphasis"/>
          <w:rFonts w:ascii="Times New Roman" w:hAnsi="Times New Roman" w:cs="Times New Roman"/>
          <w:sz w:val="22"/>
          <w:szCs w:val="22"/>
          <w:shd w:val="clear" w:color="auto" w:fill="FFFFFF"/>
        </w:rPr>
        <w:t xml:space="preserve"> Rajabhat</w:t>
      </w:r>
      <w:r w:rsidRPr="00705BE5">
        <w:rPr>
          <w:rFonts w:ascii="Times New Roman" w:hAnsi="Times New Roman" w:cs="Times New Roman"/>
          <w:sz w:val="22"/>
          <w:szCs w:val="22"/>
          <w:shd w:val="clear" w:color="auto" w:fill="FFFFFF"/>
        </w:rPr>
        <w:t> University</w:t>
      </w:r>
      <w:r w:rsidRPr="00705BE5">
        <w:rPr>
          <w:rFonts w:ascii="Times New Roman" w:hAnsi="Times New Roman" w:cs="Times New Roman"/>
          <w:color w:val="4D5156"/>
          <w:sz w:val="22"/>
          <w:szCs w:val="22"/>
          <w:shd w:val="clear" w:color="auto" w:fill="FFFFFF"/>
        </w:rPr>
        <w:t>.</w:t>
      </w:r>
    </w:p>
    <w:p w14:paraId="27B035CF" w14:textId="77777777" w:rsidR="00705BE5" w:rsidRPr="00705BE5" w:rsidRDefault="00705BE5" w:rsidP="00705BE5">
      <w:pPr>
        <w:pStyle w:val="EndNoteBibliography"/>
        <w:ind w:left="1134" w:hanging="774"/>
        <w:jc w:val="thaiDistribute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Tichachart, C. (2004) Ethnobotany of hmong hilltribe in Tambon Kheknoi, Amphur Khaokor, Changwat Phetchabun, Economic Botany. [Master thesis]: Kasetsart University.</w:t>
      </w:r>
    </w:p>
    <w:p w14:paraId="2E0D158D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  <w:cs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Tovaranonte, J.</w:t>
      </w:r>
      <w:r w:rsidRPr="00705BE5">
        <w:rPr>
          <w:rFonts w:ascii="Times New Roman" w:hAnsi="Times New Roman" w:cs="Times New Roman"/>
          <w:noProof/>
          <w:sz w:val="22"/>
          <w:szCs w:val="22"/>
          <w:cs/>
          <w:lang w:bidi="th-TH"/>
        </w:rPr>
        <w:t xml:space="preserve"> </w:t>
      </w:r>
      <w:r w:rsidRPr="00705BE5">
        <w:rPr>
          <w:rFonts w:ascii="Times New Roman" w:hAnsi="Times New Roman" w:cs="Times New Roman"/>
          <w:noProof/>
          <w:sz w:val="22"/>
          <w:szCs w:val="28"/>
          <w:lang w:bidi="th-TH"/>
        </w:rPr>
        <w:t>(</w:t>
      </w:r>
      <w:r w:rsidRPr="00705BE5">
        <w:rPr>
          <w:rFonts w:ascii="Times New Roman" w:hAnsi="Times New Roman" w:cs="Times New Roman"/>
          <w:noProof/>
          <w:sz w:val="22"/>
          <w:szCs w:val="22"/>
        </w:rPr>
        <w:t>1998) Ethnobotanical study of the Tai Lue, Hmong and Yao in Some areas of Nan Province. [Master thesis]: Chiang Mai University.</w:t>
      </w:r>
    </w:p>
    <w:p w14:paraId="47008369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  <w:lang w:bidi="th-TH"/>
        </w:rPr>
      </w:pPr>
      <w:r w:rsidRPr="00705BE5">
        <w:rPr>
          <w:rFonts w:ascii="Times New Roman" w:hAnsi="Times New Roman" w:cs="Times New Roman"/>
          <w:noProof/>
          <w:sz w:val="22"/>
          <w:szCs w:val="22"/>
          <w:lang w:bidi="th-TH"/>
        </w:rPr>
        <w:t>Trisonthi, S., Trisonthi, P. (1995) Ethnobotany of Karen in Mae Hae Nua village, Mae Na Jorn subdistrict, Mae Chaem district, Chiang Mai. [Scientific report]: Chulalongkorn University.</w:t>
      </w:r>
    </w:p>
    <w:p w14:paraId="79BE2E08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  <w:lang w:bidi="th-TH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</w:rPr>
        <w:t>Trisonthi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, C.; </w:t>
      </w:r>
      <w:proofErr w:type="spellStart"/>
      <w:r w:rsidRPr="00705BE5">
        <w:rPr>
          <w:rFonts w:ascii="Times New Roman" w:hAnsi="Times New Roman" w:cs="Times New Roman"/>
          <w:sz w:val="22"/>
          <w:szCs w:val="22"/>
        </w:rPr>
        <w:t>Trisonthi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, P. (2009) Ethnobotanical study in Thailand, a case study in </w:t>
      </w:r>
      <w:proofErr w:type="spellStart"/>
      <w:r w:rsidRPr="00705BE5">
        <w:rPr>
          <w:rFonts w:ascii="Times New Roman" w:hAnsi="Times New Roman" w:cs="Times New Roman"/>
          <w:sz w:val="22"/>
          <w:szCs w:val="22"/>
        </w:rPr>
        <w:t>Khun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05BE5">
        <w:rPr>
          <w:rFonts w:ascii="Times New Roman" w:hAnsi="Times New Roman" w:cs="Times New Roman"/>
          <w:sz w:val="22"/>
          <w:szCs w:val="22"/>
        </w:rPr>
        <w:t>Yuam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 district </w:t>
      </w:r>
      <w:proofErr w:type="spellStart"/>
      <w:r w:rsidRPr="00705BE5">
        <w:rPr>
          <w:rFonts w:ascii="Times New Roman" w:hAnsi="Times New Roman" w:cs="Times New Roman"/>
          <w:sz w:val="22"/>
          <w:szCs w:val="22"/>
        </w:rPr>
        <w:t>Maehongson</w:t>
      </w:r>
      <w:proofErr w:type="spellEnd"/>
      <w:r w:rsidRPr="00705BE5">
        <w:rPr>
          <w:rFonts w:ascii="Times New Roman" w:hAnsi="Times New Roman" w:cs="Times New Roman"/>
          <w:sz w:val="22"/>
          <w:szCs w:val="22"/>
        </w:rPr>
        <w:t xml:space="preserve"> province. </w:t>
      </w:r>
      <w:r w:rsidRPr="00705BE5">
        <w:rPr>
          <w:rFonts w:ascii="Times New Roman" w:hAnsi="Times New Roman" w:cs="Times New Roman"/>
          <w:iCs/>
          <w:sz w:val="22"/>
          <w:szCs w:val="22"/>
        </w:rPr>
        <w:t>Thai J Bot</w:t>
      </w:r>
      <w:r w:rsidRPr="00705BE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705BE5">
        <w:rPr>
          <w:rFonts w:ascii="Times New Roman" w:hAnsi="Times New Roman" w:cs="Times New Roman"/>
          <w:iCs/>
          <w:sz w:val="22"/>
          <w:szCs w:val="22"/>
        </w:rPr>
        <w:t>1</w:t>
      </w:r>
      <w:r w:rsidRPr="00705BE5">
        <w:rPr>
          <w:rFonts w:ascii="Times New Roman" w:hAnsi="Times New Roman" w:cs="Times New Roman"/>
          <w:sz w:val="22"/>
          <w:szCs w:val="22"/>
        </w:rPr>
        <w:t>: 1-23.</w:t>
      </w:r>
    </w:p>
    <w:p w14:paraId="0FF8CF69" w14:textId="77777777" w:rsidR="00705BE5" w:rsidRPr="00705BE5" w:rsidRDefault="00705BE5" w:rsidP="00705BE5">
      <w:pPr>
        <w:ind w:left="1134" w:hanging="774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Trisonthi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C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Trisonthi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P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Sookchot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T. (2002) Ethnobotanical study of hill tribes in the Royal Project Development areas for documentation of medicinal plants (direct translated from Thai). [Scientific report]: Chiang Mai University.</w:t>
      </w:r>
    </w:p>
    <w:p w14:paraId="5739B534" w14:textId="77777777" w:rsidR="00705BE5" w:rsidRPr="00705BE5" w:rsidRDefault="00705BE5" w:rsidP="00705BE5">
      <w:pPr>
        <w:pStyle w:val="EndNoteBibliography"/>
        <w:ind w:left="1134" w:hanging="774"/>
        <w:rPr>
          <w:rFonts w:ascii="Times New Roman" w:hAnsi="Times New Roman" w:cs="Times New Roman"/>
          <w:noProof/>
          <w:sz w:val="22"/>
          <w:szCs w:val="22"/>
        </w:rPr>
      </w:pPr>
      <w:r w:rsidRPr="00705BE5">
        <w:rPr>
          <w:rFonts w:ascii="Times New Roman" w:hAnsi="Times New Roman" w:cs="Times New Roman"/>
          <w:noProof/>
          <w:sz w:val="22"/>
          <w:szCs w:val="22"/>
        </w:rPr>
        <w:t>Winijchaiyanan, P. (1995) Ethnobotany of Karen in Chiang Mai. [Master thesis]. Chiang Mai University.</w:t>
      </w:r>
    </w:p>
    <w:p w14:paraId="5BE95F5C" w14:textId="77777777" w:rsidR="00705BE5" w:rsidRPr="00705BE5" w:rsidRDefault="00705BE5" w:rsidP="00705BE5">
      <w:pPr>
        <w:ind w:left="1134" w:hanging="774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Yarnvudhi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Sungkaew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Hermhuk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Sunthornhao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P,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Onprom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S (2016) Plant diversity and utilization on ethnobotany of local people at Hmong Doi 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Pui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Village in Doi Suthep-</w:t>
      </w:r>
      <w:proofErr w:type="spellStart"/>
      <w:r w:rsidRPr="00705BE5">
        <w:rPr>
          <w:rFonts w:ascii="Times New Roman" w:hAnsi="Times New Roman" w:cs="Times New Roman"/>
          <w:sz w:val="22"/>
          <w:szCs w:val="22"/>
          <w:lang w:val="en-US"/>
        </w:rPr>
        <w:t>Pui</w:t>
      </w:r>
      <w:proofErr w:type="spellEnd"/>
      <w:r w:rsidRPr="00705BE5">
        <w:rPr>
          <w:rFonts w:ascii="Times New Roman" w:hAnsi="Times New Roman" w:cs="Times New Roman"/>
          <w:sz w:val="22"/>
          <w:szCs w:val="22"/>
          <w:lang w:val="en-US"/>
        </w:rPr>
        <w:t xml:space="preserve"> National Park, Chiang Mai Province. Thai Journal of Forestry. 35:3, 136-146.</w:t>
      </w:r>
    </w:p>
    <w:p w14:paraId="5A6E4823" w14:textId="77777777" w:rsidR="00705BE5" w:rsidRDefault="00705BE5"/>
    <w:sectPr w:rsidR="00705BE5" w:rsidSect="00614E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1B"/>
    <w:rsid w:val="0000467D"/>
    <w:rsid w:val="00006236"/>
    <w:rsid w:val="000062D7"/>
    <w:rsid w:val="00016213"/>
    <w:rsid w:val="00027BDC"/>
    <w:rsid w:val="00034863"/>
    <w:rsid w:val="00035FE6"/>
    <w:rsid w:val="00040BAB"/>
    <w:rsid w:val="00041C80"/>
    <w:rsid w:val="00045A16"/>
    <w:rsid w:val="00050892"/>
    <w:rsid w:val="00051DC2"/>
    <w:rsid w:val="0005599C"/>
    <w:rsid w:val="00062FDD"/>
    <w:rsid w:val="0006435D"/>
    <w:rsid w:val="00067D8B"/>
    <w:rsid w:val="00070798"/>
    <w:rsid w:val="000800CF"/>
    <w:rsid w:val="00086853"/>
    <w:rsid w:val="00091863"/>
    <w:rsid w:val="00092AE9"/>
    <w:rsid w:val="00093D1E"/>
    <w:rsid w:val="00095CB4"/>
    <w:rsid w:val="000967D5"/>
    <w:rsid w:val="000A2585"/>
    <w:rsid w:val="000A27CA"/>
    <w:rsid w:val="000B1C00"/>
    <w:rsid w:val="000B4309"/>
    <w:rsid w:val="000B4D46"/>
    <w:rsid w:val="000B54CC"/>
    <w:rsid w:val="000B71AB"/>
    <w:rsid w:val="000C261E"/>
    <w:rsid w:val="000C28BB"/>
    <w:rsid w:val="000C2A2D"/>
    <w:rsid w:val="000D0E0E"/>
    <w:rsid w:val="000D23CA"/>
    <w:rsid w:val="000D3105"/>
    <w:rsid w:val="000D33C3"/>
    <w:rsid w:val="000D4077"/>
    <w:rsid w:val="000D4830"/>
    <w:rsid w:val="000E1107"/>
    <w:rsid w:val="000F185A"/>
    <w:rsid w:val="000F1E6B"/>
    <w:rsid w:val="00103776"/>
    <w:rsid w:val="0010431C"/>
    <w:rsid w:val="00126D9A"/>
    <w:rsid w:val="00130906"/>
    <w:rsid w:val="00137138"/>
    <w:rsid w:val="001373CF"/>
    <w:rsid w:val="00143890"/>
    <w:rsid w:val="00147160"/>
    <w:rsid w:val="001505B8"/>
    <w:rsid w:val="00150AD8"/>
    <w:rsid w:val="00151D03"/>
    <w:rsid w:val="00151F9D"/>
    <w:rsid w:val="00155587"/>
    <w:rsid w:val="00157178"/>
    <w:rsid w:val="001636E9"/>
    <w:rsid w:val="00170D89"/>
    <w:rsid w:val="00171CE6"/>
    <w:rsid w:val="00175BDF"/>
    <w:rsid w:val="00177B39"/>
    <w:rsid w:val="001845EC"/>
    <w:rsid w:val="001934A7"/>
    <w:rsid w:val="00193C00"/>
    <w:rsid w:val="00197ACC"/>
    <w:rsid w:val="001A0A7B"/>
    <w:rsid w:val="001A4463"/>
    <w:rsid w:val="001A5467"/>
    <w:rsid w:val="001A69BA"/>
    <w:rsid w:val="001A7263"/>
    <w:rsid w:val="001B031B"/>
    <w:rsid w:val="001B0457"/>
    <w:rsid w:val="001B4699"/>
    <w:rsid w:val="001B7E24"/>
    <w:rsid w:val="001C058B"/>
    <w:rsid w:val="001D017F"/>
    <w:rsid w:val="001D4F7F"/>
    <w:rsid w:val="001E7AA6"/>
    <w:rsid w:val="001F0254"/>
    <w:rsid w:val="001F37E7"/>
    <w:rsid w:val="001F3F06"/>
    <w:rsid w:val="001F45E1"/>
    <w:rsid w:val="001F4701"/>
    <w:rsid w:val="002034AE"/>
    <w:rsid w:val="00221BB1"/>
    <w:rsid w:val="00222821"/>
    <w:rsid w:val="00226F6F"/>
    <w:rsid w:val="002327F2"/>
    <w:rsid w:val="00242421"/>
    <w:rsid w:val="00252D21"/>
    <w:rsid w:val="00262A9E"/>
    <w:rsid w:val="002657BC"/>
    <w:rsid w:val="00271CB8"/>
    <w:rsid w:val="0027553B"/>
    <w:rsid w:val="00276B38"/>
    <w:rsid w:val="00282923"/>
    <w:rsid w:val="00283429"/>
    <w:rsid w:val="00284019"/>
    <w:rsid w:val="00284FB5"/>
    <w:rsid w:val="002876DD"/>
    <w:rsid w:val="00290DD1"/>
    <w:rsid w:val="00292710"/>
    <w:rsid w:val="002954DA"/>
    <w:rsid w:val="002A1ED8"/>
    <w:rsid w:val="002A29F5"/>
    <w:rsid w:val="002A64A0"/>
    <w:rsid w:val="002B4C07"/>
    <w:rsid w:val="002C3264"/>
    <w:rsid w:val="002C4BEC"/>
    <w:rsid w:val="002C522C"/>
    <w:rsid w:val="002C58E0"/>
    <w:rsid w:val="002D1382"/>
    <w:rsid w:val="002D2664"/>
    <w:rsid w:val="002D2843"/>
    <w:rsid w:val="002F32F0"/>
    <w:rsid w:val="002F50F5"/>
    <w:rsid w:val="003006EE"/>
    <w:rsid w:val="00302848"/>
    <w:rsid w:val="00310964"/>
    <w:rsid w:val="00314EFF"/>
    <w:rsid w:val="00314FFE"/>
    <w:rsid w:val="00322EA9"/>
    <w:rsid w:val="00324E8E"/>
    <w:rsid w:val="0033753E"/>
    <w:rsid w:val="00340341"/>
    <w:rsid w:val="003417DC"/>
    <w:rsid w:val="00341C6F"/>
    <w:rsid w:val="00343258"/>
    <w:rsid w:val="003450A6"/>
    <w:rsid w:val="00346A8B"/>
    <w:rsid w:val="00356808"/>
    <w:rsid w:val="00364C0C"/>
    <w:rsid w:val="00364ECC"/>
    <w:rsid w:val="00373B5D"/>
    <w:rsid w:val="00373E17"/>
    <w:rsid w:val="00376C0C"/>
    <w:rsid w:val="00380210"/>
    <w:rsid w:val="003804B0"/>
    <w:rsid w:val="0038699D"/>
    <w:rsid w:val="00390609"/>
    <w:rsid w:val="003A3359"/>
    <w:rsid w:val="003A5C5A"/>
    <w:rsid w:val="003A63B6"/>
    <w:rsid w:val="003B2B32"/>
    <w:rsid w:val="003C099A"/>
    <w:rsid w:val="003C5C2A"/>
    <w:rsid w:val="003C7B09"/>
    <w:rsid w:val="003E0BC7"/>
    <w:rsid w:val="003F0638"/>
    <w:rsid w:val="003F08BE"/>
    <w:rsid w:val="003F53C0"/>
    <w:rsid w:val="003F6F5E"/>
    <w:rsid w:val="00403BCA"/>
    <w:rsid w:val="004205CA"/>
    <w:rsid w:val="00424823"/>
    <w:rsid w:val="00431414"/>
    <w:rsid w:val="0043216A"/>
    <w:rsid w:val="0043448E"/>
    <w:rsid w:val="0044056B"/>
    <w:rsid w:val="004414C4"/>
    <w:rsid w:val="004460C0"/>
    <w:rsid w:val="00446414"/>
    <w:rsid w:val="00447B7A"/>
    <w:rsid w:val="00460120"/>
    <w:rsid w:val="0046793A"/>
    <w:rsid w:val="0047013C"/>
    <w:rsid w:val="00471B47"/>
    <w:rsid w:val="004748B3"/>
    <w:rsid w:val="00480D2C"/>
    <w:rsid w:val="004874F2"/>
    <w:rsid w:val="00492BC3"/>
    <w:rsid w:val="00493F98"/>
    <w:rsid w:val="00494129"/>
    <w:rsid w:val="004A2049"/>
    <w:rsid w:val="004B246C"/>
    <w:rsid w:val="004B2EB9"/>
    <w:rsid w:val="004B4E49"/>
    <w:rsid w:val="004B59FA"/>
    <w:rsid w:val="004B5ADC"/>
    <w:rsid w:val="004C5DA0"/>
    <w:rsid w:val="004E12DE"/>
    <w:rsid w:val="004E5912"/>
    <w:rsid w:val="004E5F8F"/>
    <w:rsid w:val="004F4A88"/>
    <w:rsid w:val="004F4C91"/>
    <w:rsid w:val="004F70CB"/>
    <w:rsid w:val="005041F0"/>
    <w:rsid w:val="005070B8"/>
    <w:rsid w:val="00507E02"/>
    <w:rsid w:val="00523167"/>
    <w:rsid w:val="00526F7E"/>
    <w:rsid w:val="00532879"/>
    <w:rsid w:val="0053689B"/>
    <w:rsid w:val="00542837"/>
    <w:rsid w:val="005468C6"/>
    <w:rsid w:val="00550F9C"/>
    <w:rsid w:val="00554006"/>
    <w:rsid w:val="00554946"/>
    <w:rsid w:val="00555D1D"/>
    <w:rsid w:val="00556886"/>
    <w:rsid w:val="005579B4"/>
    <w:rsid w:val="00560C8A"/>
    <w:rsid w:val="00561EDF"/>
    <w:rsid w:val="0056202C"/>
    <w:rsid w:val="00565538"/>
    <w:rsid w:val="00574176"/>
    <w:rsid w:val="00575108"/>
    <w:rsid w:val="00576250"/>
    <w:rsid w:val="00581604"/>
    <w:rsid w:val="0058252B"/>
    <w:rsid w:val="005870C2"/>
    <w:rsid w:val="00590C1D"/>
    <w:rsid w:val="005A1001"/>
    <w:rsid w:val="005A1916"/>
    <w:rsid w:val="005A49CB"/>
    <w:rsid w:val="005A7CA9"/>
    <w:rsid w:val="005B055D"/>
    <w:rsid w:val="005B0D1B"/>
    <w:rsid w:val="005C5F62"/>
    <w:rsid w:val="005C67D3"/>
    <w:rsid w:val="005C72DA"/>
    <w:rsid w:val="005D03C0"/>
    <w:rsid w:val="005D68A1"/>
    <w:rsid w:val="005E0C4B"/>
    <w:rsid w:val="005E3AE1"/>
    <w:rsid w:val="005E4175"/>
    <w:rsid w:val="005E6A75"/>
    <w:rsid w:val="005F4FCC"/>
    <w:rsid w:val="005F519F"/>
    <w:rsid w:val="00601131"/>
    <w:rsid w:val="00613AAE"/>
    <w:rsid w:val="00614EF8"/>
    <w:rsid w:val="00624114"/>
    <w:rsid w:val="00624D48"/>
    <w:rsid w:val="00626E6D"/>
    <w:rsid w:val="00642722"/>
    <w:rsid w:val="00643E8C"/>
    <w:rsid w:val="006470A1"/>
    <w:rsid w:val="00651176"/>
    <w:rsid w:val="00653D39"/>
    <w:rsid w:val="00653EFF"/>
    <w:rsid w:val="00660CB9"/>
    <w:rsid w:val="00664977"/>
    <w:rsid w:val="00674ABB"/>
    <w:rsid w:val="006807E0"/>
    <w:rsid w:val="0068565B"/>
    <w:rsid w:val="00685841"/>
    <w:rsid w:val="00686F7A"/>
    <w:rsid w:val="006871C2"/>
    <w:rsid w:val="00690966"/>
    <w:rsid w:val="006958D2"/>
    <w:rsid w:val="006964A4"/>
    <w:rsid w:val="00696FC4"/>
    <w:rsid w:val="00697E64"/>
    <w:rsid w:val="006A22DE"/>
    <w:rsid w:val="006B175A"/>
    <w:rsid w:val="006B1C88"/>
    <w:rsid w:val="006B201E"/>
    <w:rsid w:val="006B5313"/>
    <w:rsid w:val="006B63AF"/>
    <w:rsid w:val="006B6602"/>
    <w:rsid w:val="006C1B4F"/>
    <w:rsid w:val="006D1436"/>
    <w:rsid w:val="006D47EE"/>
    <w:rsid w:val="006D4BAC"/>
    <w:rsid w:val="006E10A5"/>
    <w:rsid w:val="006E16AE"/>
    <w:rsid w:val="006E3CE0"/>
    <w:rsid w:val="006F0A09"/>
    <w:rsid w:val="00705BE5"/>
    <w:rsid w:val="00712F09"/>
    <w:rsid w:val="00714F8C"/>
    <w:rsid w:val="0072205C"/>
    <w:rsid w:val="007307C1"/>
    <w:rsid w:val="00732C1A"/>
    <w:rsid w:val="00736CC5"/>
    <w:rsid w:val="00737BE7"/>
    <w:rsid w:val="007466A2"/>
    <w:rsid w:val="00755ED0"/>
    <w:rsid w:val="007571B2"/>
    <w:rsid w:val="007611DC"/>
    <w:rsid w:val="00761D14"/>
    <w:rsid w:val="007746B4"/>
    <w:rsid w:val="007757E3"/>
    <w:rsid w:val="007773EA"/>
    <w:rsid w:val="0078262E"/>
    <w:rsid w:val="00786FB4"/>
    <w:rsid w:val="00791B15"/>
    <w:rsid w:val="007A7E28"/>
    <w:rsid w:val="007B2D96"/>
    <w:rsid w:val="007B404A"/>
    <w:rsid w:val="007B6276"/>
    <w:rsid w:val="007C1A44"/>
    <w:rsid w:val="007C2B0C"/>
    <w:rsid w:val="007C6BC1"/>
    <w:rsid w:val="007C71CB"/>
    <w:rsid w:val="007D4DC9"/>
    <w:rsid w:val="007D51E9"/>
    <w:rsid w:val="007E223A"/>
    <w:rsid w:val="007E31C4"/>
    <w:rsid w:val="007E6518"/>
    <w:rsid w:val="007E7932"/>
    <w:rsid w:val="007E7C87"/>
    <w:rsid w:val="007F09A4"/>
    <w:rsid w:val="007F1AC5"/>
    <w:rsid w:val="007F1BC9"/>
    <w:rsid w:val="007F32C0"/>
    <w:rsid w:val="007F61E8"/>
    <w:rsid w:val="007F6B9B"/>
    <w:rsid w:val="0080026A"/>
    <w:rsid w:val="00803566"/>
    <w:rsid w:val="008036F0"/>
    <w:rsid w:val="008073AE"/>
    <w:rsid w:val="00807E07"/>
    <w:rsid w:val="00816898"/>
    <w:rsid w:val="00817DCC"/>
    <w:rsid w:val="0082145D"/>
    <w:rsid w:val="0082378B"/>
    <w:rsid w:val="008321CC"/>
    <w:rsid w:val="008367DD"/>
    <w:rsid w:val="00837421"/>
    <w:rsid w:val="00845690"/>
    <w:rsid w:val="00851E5F"/>
    <w:rsid w:val="00852E5D"/>
    <w:rsid w:val="00861565"/>
    <w:rsid w:val="00863291"/>
    <w:rsid w:val="008636B9"/>
    <w:rsid w:val="00872A67"/>
    <w:rsid w:val="008730FF"/>
    <w:rsid w:val="0087624C"/>
    <w:rsid w:val="00876403"/>
    <w:rsid w:val="008764D3"/>
    <w:rsid w:val="00881C78"/>
    <w:rsid w:val="00882307"/>
    <w:rsid w:val="00882A89"/>
    <w:rsid w:val="00884404"/>
    <w:rsid w:val="0088618C"/>
    <w:rsid w:val="008861E3"/>
    <w:rsid w:val="00886E9A"/>
    <w:rsid w:val="00896520"/>
    <w:rsid w:val="0089658B"/>
    <w:rsid w:val="00897C75"/>
    <w:rsid w:val="008A2E52"/>
    <w:rsid w:val="008A4975"/>
    <w:rsid w:val="008B2A53"/>
    <w:rsid w:val="008B3809"/>
    <w:rsid w:val="008B3E17"/>
    <w:rsid w:val="008B4366"/>
    <w:rsid w:val="008B500D"/>
    <w:rsid w:val="008B5755"/>
    <w:rsid w:val="008B5B2E"/>
    <w:rsid w:val="008C0873"/>
    <w:rsid w:val="008C7E84"/>
    <w:rsid w:val="008D5E14"/>
    <w:rsid w:val="008D7F2F"/>
    <w:rsid w:val="008E5CB1"/>
    <w:rsid w:val="008F23BB"/>
    <w:rsid w:val="008F2669"/>
    <w:rsid w:val="008F2E98"/>
    <w:rsid w:val="0090100B"/>
    <w:rsid w:val="00901591"/>
    <w:rsid w:val="00910538"/>
    <w:rsid w:val="00913B92"/>
    <w:rsid w:val="00917C6E"/>
    <w:rsid w:val="0092347B"/>
    <w:rsid w:val="009240F6"/>
    <w:rsid w:val="00926784"/>
    <w:rsid w:val="00930642"/>
    <w:rsid w:val="009312A8"/>
    <w:rsid w:val="00936BAE"/>
    <w:rsid w:val="00940528"/>
    <w:rsid w:val="00944B0B"/>
    <w:rsid w:val="00950A48"/>
    <w:rsid w:val="00950E4C"/>
    <w:rsid w:val="00952665"/>
    <w:rsid w:val="00953580"/>
    <w:rsid w:val="00960DB9"/>
    <w:rsid w:val="009665C7"/>
    <w:rsid w:val="00971CFC"/>
    <w:rsid w:val="00977D6D"/>
    <w:rsid w:val="00996A93"/>
    <w:rsid w:val="009A0B0F"/>
    <w:rsid w:val="009A7877"/>
    <w:rsid w:val="009B1503"/>
    <w:rsid w:val="009B424E"/>
    <w:rsid w:val="009B43C2"/>
    <w:rsid w:val="009B5FE4"/>
    <w:rsid w:val="009C1483"/>
    <w:rsid w:val="009C2E86"/>
    <w:rsid w:val="009C40D4"/>
    <w:rsid w:val="009D1BD8"/>
    <w:rsid w:val="009D7282"/>
    <w:rsid w:val="009F0792"/>
    <w:rsid w:val="009F428B"/>
    <w:rsid w:val="009F7840"/>
    <w:rsid w:val="00A06415"/>
    <w:rsid w:val="00A23EAA"/>
    <w:rsid w:val="00A31C0A"/>
    <w:rsid w:val="00A338EC"/>
    <w:rsid w:val="00A36A69"/>
    <w:rsid w:val="00A41016"/>
    <w:rsid w:val="00A43E36"/>
    <w:rsid w:val="00A4753B"/>
    <w:rsid w:val="00A7384F"/>
    <w:rsid w:val="00A75DA7"/>
    <w:rsid w:val="00A817D2"/>
    <w:rsid w:val="00A83B2A"/>
    <w:rsid w:val="00A8533C"/>
    <w:rsid w:val="00A8743E"/>
    <w:rsid w:val="00A9175E"/>
    <w:rsid w:val="00A92C39"/>
    <w:rsid w:val="00A94A5E"/>
    <w:rsid w:val="00AA08DF"/>
    <w:rsid w:val="00AA1BA5"/>
    <w:rsid w:val="00AA4CD5"/>
    <w:rsid w:val="00AB2CBD"/>
    <w:rsid w:val="00AB7CA3"/>
    <w:rsid w:val="00AC2ED2"/>
    <w:rsid w:val="00AE06DA"/>
    <w:rsid w:val="00AE1044"/>
    <w:rsid w:val="00AF127A"/>
    <w:rsid w:val="00AF33E4"/>
    <w:rsid w:val="00AF7CF7"/>
    <w:rsid w:val="00B03AA0"/>
    <w:rsid w:val="00B03D66"/>
    <w:rsid w:val="00B118D3"/>
    <w:rsid w:val="00B12B60"/>
    <w:rsid w:val="00B16AB3"/>
    <w:rsid w:val="00B2084C"/>
    <w:rsid w:val="00B23DCE"/>
    <w:rsid w:val="00B27BCA"/>
    <w:rsid w:val="00B32F28"/>
    <w:rsid w:val="00B3559F"/>
    <w:rsid w:val="00B37C97"/>
    <w:rsid w:val="00B40A1E"/>
    <w:rsid w:val="00B448BA"/>
    <w:rsid w:val="00B44BED"/>
    <w:rsid w:val="00B539B3"/>
    <w:rsid w:val="00B563D6"/>
    <w:rsid w:val="00B60E34"/>
    <w:rsid w:val="00B619B4"/>
    <w:rsid w:val="00B66062"/>
    <w:rsid w:val="00B70E0D"/>
    <w:rsid w:val="00B713D3"/>
    <w:rsid w:val="00B73862"/>
    <w:rsid w:val="00B80E16"/>
    <w:rsid w:val="00B81748"/>
    <w:rsid w:val="00B87C1D"/>
    <w:rsid w:val="00B91381"/>
    <w:rsid w:val="00B95C96"/>
    <w:rsid w:val="00B96680"/>
    <w:rsid w:val="00BA25FD"/>
    <w:rsid w:val="00BA44FB"/>
    <w:rsid w:val="00BB068A"/>
    <w:rsid w:val="00BB1784"/>
    <w:rsid w:val="00BB5539"/>
    <w:rsid w:val="00BC4463"/>
    <w:rsid w:val="00BD30A7"/>
    <w:rsid w:val="00BD70BC"/>
    <w:rsid w:val="00BF04C6"/>
    <w:rsid w:val="00BF138B"/>
    <w:rsid w:val="00BF1E51"/>
    <w:rsid w:val="00BF3AE2"/>
    <w:rsid w:val="00BF4D82"/>
    <w:rsid w:val="00C005A1"/>
    <w:rsid w:val="00C00A35"/>
    <w:rsid w:val="00C00C08"/>
    <w:rsid w:val="00C130A3"/>
    <w:rsid w:val="00C137CE"/>
    <w:rsid w:val="00C156E9"/>
    <w:rsid w:val="00C16337"/>
    <w:rsid w:val="00C21D78"/>
    <w:rsid w:val="00C26176"/>
    <w:rsid w:val="00C27B38"/>
    <w:rsid w:val="00C3104C"/>
    <w:rsid w:val="00C3147B"/>
    <w:rsid w:val="00C34127"/>
    <w:rsid w:val="00C34AAE"/>
    <w:rsid w:val="00C374D0"/>
    <w:rsid w:val="00C4077E"/>
    <w:rsid w:val="00C44AB4"/>
    <w:rsid w:val="00C51B12"/>
    <w:rsid w:val="00C5490C"/>
    <w:rsid w:val="00C605D0"/>
    <w:rsid w:val="00C616AC"/>
    <w:rsid w:val="00C67D17"/>
    <w:rsid w:val="00C72143"/>
    <w:rsid w:val="00C771F3"/>
    <w:rsid w:val="00C807A7"/>
    <w:rsid w:val="00C86B90"/>
    <w:rsid w:val="00C86BEB"/>
    <w:rsid w:val="00C86E6A"/>
    <w:rsid w:val="00C87C5E"/>
    <w:rsid w:val="00C92768"/>
    <w:rsid w:val="00C94A9E"/>
    <w:rsid w:val="00C964D6"/>
    <w:rsid w:val="00CA5282"/>
    <w:rsid w:val="00CB06B1"/>
    <w:rsid w:val="00CB5352"/>
    <w:rsid w:val="00CC00F9"/>
    <w:rsid w:val="00CC02D8"/>
    <w:rsid w:val="00CC6C96"/>
    <w:rsid w:val="00CE1FD6"/>
    <w:rsid w:val="00CE370D"/>
    <w:rsid w:val="00CE3C90"/>
    <w:rsid w:val="00CE4806"/>
    <w:rsid w:val="00CE6B74"/>
    <w:rsid w:val="00CF1B3C"/>
    <w:rsid w:val="00CF3E57"/>
    <w:rsid w:val="00CF53A9"/>
    <w:rsid w:val="00D02465"/>
    <w:rsid w:val="00D07200"/>
    <w:rsid w:val="00D07C8C"/>
    <w:rsid w:val="00D10398"/>
    <w:rsid w:val="00D11088"/>
    <w:rsid w:val="00D12184"/>
    <w:rsid w:val="00D15D86"/>
    <w:rsid w:val="00D16889"/>
    <w:rsid w:val="00D202EF"/>
    <w:rsid w:val="00D20A31"/>
    <w:rsid w:val="00D238FD"/>
    <w:rsid w:val="00D36305"/>
    <w:rsid w:val="00D36C2E"/>
    <w:rsid w:val="00D44696"/>
    <w:rsid w:val="00D521BC"/>
    <w:rsid w:val="00D55A6A"/>
    <w:rsid w:val="00D57145"/>
    <w:rsid w:val="00D61737"/>
    <w:rsid w:val="00D67177"/>
    <w:rsid w:val="00D67640"/>
    <w:rsid w:val="00D70435"/>
    <w:rsid w:val="00D73F46"/>
    <w:rsid w:val="00D90522"/>
    <w:rsid w:val="00D90990"/>
    <w:rsid w:val="00D90CDA"/>
    <w:rsid w:val="00D9108B"/>
    <w:rsid w:val="00D917FA"/>
    <w:rsid w:val="00D95F20"/>
    <w:rsid w:val="00D966BB"/>
    <w:rsid w:val="00D969CE"/>
    <w:rsid w:val="00DA6A35"/>
    <w:rsid w:val="00DB652E"/>
    <w:rsid w:val="00DC028A"/>
    <w:rsid w:val="00DC68EC"/>
    <w:rsid w:val="00DE0A8A"/>
    <w:rsid w:val="00DE129B"/>
    <w:rsid w:val="00DE3329"/>
    <w:rsid w:val="00DE5645"/>
    <w:rsid w:val="00DE7C6D"/>
    <w:rsid w:val="00DF0450"/>
    <w:rsid w:val="00DF2808"/>
    <w:rsid w:val="00DF6BFD"/>
    <w:rsid w:val="00DF76E6"/>
    <w:rsid w:val="00E01147"/>
    <w:rsid w:val="00E0297D"/>
    <w:rsid w:val="00E07E5F"/>
    <w:rsid w:val="00E179D2"/>
    <w:rsid w:val="00E2237D"/>
    <w:rsid w:val="00E24F76"/>
    <w:rsid w:val="00E24FF2"/>
    <w:rsid w:val="00E300C3"/>
    <w:rsid w:val="00E30DEF"/>
    <w:rsid w:val="00E31A17"/>
    <w:rsid w:val="00E35D84"/>
    <w:rsid w:val="00E44941"/>
    <w:rsid w:val="00E50643"/>
    <w:rsid w:val="00E510F1"/>
    <w:rsid w:val="00E51827"/>
    <w:rsid w:val="00E565B5"/>
    <w:rsid w:val="00E56FD4"/>
    <w:rsid w:val="00E60ECF"/>
    <w:rsid w:val="00E61084"/>
    <w:rsid w:val="00E6355A"/>
    <w:rsid w:val="00E643CB"/>
    <w:rsid w:val="00E7179F"/>
    <w:rsid w:val="00E7242C"/>
    <w:rsid w:val="00E72DDB"/>
    <w:rsid w:val="00E74B04"/>
    <w:rsid w:val="00E75F30"/>
    <w:rsid w:val="00E775AA"/>
    <w:rsid w:val="00E9335B"/>
    <w:rsid w:val="00E93461"/>
    <w:rsid w:val="00E95CAC"/>
    <w:rsid w:val="00EA18FD"/>
    <w:rsid w:val="00EA73C8"/>
    <w:rsid w:val="00EB13FD"/>
    <w:rsid w:val="00EB1596"/>
    <w:rsid w:val="00EB3CCE"/>
    <w:rsid w:val="00EB5059"/>
    <w:rsid w:val="00EB6D81"/>
    <w:rsid w:val="00EC3399"/>
    <w:rsid w:val="00EC6532"/>
    <w:rsid w:val="00EC7710"/>
    <w:rsid w:val="00ED250B"/>
    <w:rsid w:val="00ED7745"/>
    <w:rsid w:val="00EE41BF"/>
    <w:rsid w:val="00EE55EC"/>
    <w:rsid w:val="00EE69CF"/>
    <w:rsid w:val="00EF0A4E"/>
    <w:rsid w:val="00EF1E27"/>
    <w:rsid w:val="00EF5E14"/>
    <w:rsid w:val="00F020ED"/>
    <w:rsid w:val="00F050F8"/>
    <w:rsid w:val="00F20EA8"/>
    <w:rsid w:val="00F21A46"/>
    <w:rsid w:val="00F27243"/>
    <w:rsid w:val="00F33E0F"/>
    <w:rsid w:val="00F3536B"/>
    <w:rsid w:val="00F41CC8"/>
    <w:rsid w:val="00F4407D"/>
    <w:rsid w:val="00F452E2"/>
    <w:rsid w:val="00F4719B"/>
    <w:rsid w:val="00F472B6"/>
    <w:rsid w:val="00F53D75"/>
    <w:rsid w:val="00F70A1D"/>
    <w:rsid w:val="00F71FB7"/>
    <w:rsid w:val="00F859B3"/>
    <w:rsid w:val="00F903CF"/>
    <w:rsid w:val="00FA2475"/>
    <w:rsid w:val="00FA2F26"/>
    <w:rsid w:val="00FA5F1B"/>
    <w:rsid w:val="00FA7145"/>
    <w:rsid w:val="00FA725D"/>
    <w:rsid w:val="00FA7D69"/>
    <w:rsid w:val="00FB1CE1"/>
    <w:rsid w:val="00FB382D"/>
    <w:rsid w:val="00FB4E6A"/>
    <w:rsid w:val="00FB58E3"/>
    <w:rsid w:val="00FC0C8D"/>
    <w:rsid w:val="00FC3246"/>
    <w:rsid w:val="00FC41EA"/>
    <w:rsid w:val="00FC4A1A"/>
    <w:rsid w:val="00FD4F9C"/>
    <w:rsid w:val="00FD602C"/>
    <w:rsid w:val="00FD65EA"/>
    <w:rsid w:val="00FD6B73"/>
    <w:rsid w:val="00FE6FCC"/>
    <w:rsid w:val="00FF0B17"/>
    <w:rsid w:val="00FF6082"/>
    <w:rsid w:val="00FF7A8A"/>
    <w:rsid w:val="00FF7B46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6262E"/>
  <w15:chartTrackingRefBased/>
  <w15:docId w15:val="{49BB6474-16E1-884B-A446-DB22806B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B03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0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05BE5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 w:bidi="ar-SA"/>
    </w:rPr>
  </w:style>
  <w:style w:type="character" w:customStyle="1" w:styleId="TitleChar">
    <w:name w:val="Title Char"/>
    <w:basedOn w:val="DefaultParagraphFont"/>
    <w:link w:val="Title"/>
    <w:rsid w:val="00705BE5"/>
    <w:rPr>
      <w:rFonts w:ascii="Times New Roman" w:hAnsi="Times New Roman" w:cs="Times New Roman"/>
      <w:b/>
      <w:sz w:val="32"/>
      <w:szCs w:val="3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05BE5"/>
    <w:rPr>
      <w:rFonts w:ascii="Calibri" w:hAnsi="Calibri" w:cs="Calibri"/>
      <w:szCs w:val="24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705BE5"/>
    <w:rPr>
      <w:rFonts w:ascii="Calibri" w:hAnsi="Calibri" w:cs="Calibri"/>
      <w:szCs w:val="24"/>
      <w:lang w:val="en-US" w:bidi="ar-SA"/>
    </w:rPr>
  </w:style>
  <w:style w:type="character" w:styleId="Emphasis">
    <w:name w:val="Emphasis"/>
    <w:basedOn w:val="DefaultParagraphFont"/>
    <w:uiPriority w:val="20"/>
    <w:qFormat/>
    <w:rsid w:val="00705B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1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028C68-9281-7040-9E43-903CBF405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231</Words>
  <Characters>35519</Characters>
  <Application>Microsoft Office Word</Application>
  <DocSecurity>0</DocSecurity>
  <Lines>295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2</cp:revision>
  <dcterms:created xsi:type="dcterms:W3CDTF">2021-06-13T13:58:00Z</dcterms:created>
  <dcterms:modified xsi:type="dcterms:W3CDTF">2021-06-13T13:58:00Z</dcterms:modified>
</cp:coreProperties>
</file>